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979E33" w14:textId="1926F3E1" w:rsidR="00C73206" w:rsidRPr="001526B5" w:rsidRDefault="002D2D8A" w:rsidP="00E56699">
      <w:pPr>
        <w:rPr>
          <w:color w:val="000000" w:themeColor="text1"/>
        </w:rPr>
      </w:pPr>
      <w:r>
        <w:rPr>
          <w:b/>
          <w:bCs/>
          <w:color w:val="000000" w:themeColor="text1"/>
        </w:rPr>
        <w:t xml:space="preserve">Multimedia Appendix </w:t>
      </w:r>
      <w:r w:rsidR="00C73206" w:rsidRPr="001526B5">
        <w:rPr>
          <w:b/>
          <w:bCs/>
          <w:color w:val="000000" w:themeColor="text1"/>
        </w:rPr>
        <w:t>1</w:t>
      </w:r>
      <w:r w:rsidR="00DD01ED" w:rsidRPr="001526B5">
        <w:rPr>
          <w:b/>
          <w:bCs/>
          <w:color w:val="000000" w:themeColor="text1"/>
        </w:rPr>
        <w:t>.</w:t>
      </w:r>
      <w:r w:rsidR="00C73206" w:rsidRPr="001526B5">
        <w:rPr>
          <w:color w:val="000000" w:themeColor="text1"/>
        </w:rPr>
        <w:t xml:space="preserve"> Intervention content of each module</w:t>
      </w:r>
      <w:r w:rsidR="00DD01ED" w:rsidRPr="001526B5">
        <w:rPr>
          <w:color w:val="000000" w:themeColor="text1"/>
        </w:rPr>
        <w:t>.</w:t>
      </w:r>
    </w:p>
    <w:tbl>
      <w:tblPr>
        <w:tblStyle w:val="TableGrid"/>
        <w:tblW w:w="10768" w:type="dxa"/>
        <w:tblLayout w:type="fixed"/>
        <w:tblLook w:val="04A0" w:firstRow="1" w:lastRow="0" w:firstColumn="1" w:lastColumn="0" w:noHBand="0" w:noVBand="1"/>
      </w:tblPr>
      <w:tblGrid>
        <w:gridCol w:w="1418"/>
        <w:gridCol w:w="2781"/>
        <w:gridCol w:w="1801"/>
        <w:gridCol w:w="1655"/>
        <w:gridCol w:w="3113"/>
      </w:tblGrid>
      <w:tr w:rsidR="008E4F40" w:rsidRPr="001526B5" w14:paraId="6490A65B" w14:textId="77777777" w:rsidTr="00D226A7">
        <w:tc>
          <w:tcPr>
            <w:tcW w:w="1418" w:type="dxa"/>
          </w:tcPr>
          <w:p w14:paraId="72703774" w14:textId="29E2548B" w:rsidR="0060473E" w:rsidRPr="001526B5" w:rsidRDefault="0060473E" w:rsidP="00E56699">
            <w:pPr>
              <w:rPr>
                <w:color w:val="000000" w:themeColor="text1"/>
                <w:lang w:eastAsia="zh-TW"/>
              </w:rPr>
            </w:pPr>
            <w:r w:rsidRPr="001526B5">
              <w:rPr>
                <w:color w:val="000000" w:themeColor="text1"/>
                <w:lang w:eastAsia="zh-TW"/>
              </w:rPr>
              <w:t xml:space="preserve">Week </w:t>
            </w:r>
            <w:r w:rsidR="00DD01ED" w:rsidRPr="001526B5">
              <w:rPr>
                <w:color w:val="000000" w:themeColor="text1"/>
                <w:lang w:eastAsia="zh-TW"/>
              </w:rPr>
              <w:t>and</w:t>
            </w:r>
            <w:r w:rsidRPr="001526B5">
              <w:rPr>
                <w:color w:val="000000" w:themeColor="text1"/>
                <w:lang w:eastAsia="zh-TW"/>
              </w:rPr>
              <w:t xml:space="preserve"> </w:t>
            </w:r>
            <w:r w:rsidR="00DD01ED" w:rsidRPr="001526B5">
              <w:rPr>
                <w:color w:val="000000" w:themeColor="text1"/>
                <w:lang w:eastAsia="zh-TW"/>
              </w:rPr>
              <w:t>m</w:t>
            </w:r>
            <w:r w:rsidRPr="001526B5">
              <w:rPr>
                <w:color w:val="000000" w:themeColor="text1"/>
                <w:lang w:eastAsia="zh-TW"/>
              </w:rPr>
              <w:t>odule</w:t>
            </w:r>
          </w:p>
        </w:tc>
        <w:tc>
          <w:tcPr>
            <w:tcW w:w="2781" w:type="dxa"/>
          </w:tcPr>
          <w:p w14:paraId="3C9EDD2E" w14:textId="5E312FAA" w:rsidR="0060473E" w:rsidRPr="001526B5" w:rsidRDefault="0060473E" w:rsidP="00DD01ED">
            <w:pPr>
              <w:rPr>
                <w:color w:val="000000" w:themeColor="text1"/>
                <w:lang w:eastAsia="zh-TW"/>
              </w:rPr>
            </w:pPr>
            <w:r w:rsidRPr="001526B5">
              <w:rPr>
                <w:color w:val="000000" w:themeColor="text1"/>
                <w:lang w:eastAsia="zh-TW"/>
              </w:rPr>
              <w:t>Attention</w:t>
            </w:r>
            <w:r w:rsidR="00DD01ED" w:rsidRPr="001526B5">
              <w:rPr>
                <w:color w:val="000000" w:themeColor="text1"/>
                <w:lang w:eastAsia="zh-TW"/>
              </w:rPr>
              <w:t xml:space="preserve"> </w:t>
            </w:r>
            <w:r w:rsidRPr="001526B5">
              <w:rPr>
                <w:color w:val="000000" w:themeColor="text1"/>
                <w:lang w:eastAsia="zh-TW"/>
              </w:rPr>
              <w:t>(</w:t>
            </w:r>
            <w:r w:rsidR="00DD01ED" w:rsidRPr="001526B5">
              <w:rPr>
                <w:color w:val="000000" w:themeColor="text1"/>
                <w:lang w:eastAsia="zh-TW"/>
              </w:rPr>
              <w:t>p</w:t>
            </w:r>
            <w:r w:rsidRPr="001526B5">
              <w:rPr>
                <w:color w:val="000000" w:themeColor="text1"/>
                <w:lang w:eastAsia="zh-TW"/>
              </w:rPr>
              <w:t>ersonal factor)</w:t>
            </w:r>
            <w:r w:rsidR="00DD01ED" w:rsidRPr="001526B5">
              <w:rPr>
                <w:color w:val="000000" w:themeColor="text1"/>
                <w:lang w:eastAsia="zh-TW"/>
              </w:rPr>
              <w:t>; p</w:t>
            </w:r>
            <w:r w:rsidRPr="001526B5">
              <w:rPr>
                <w:color w:val="000000" w:themeColor="text1"/>
                <w:lang w:eastAsia="zh-TW"/>
              </w:rPr>
              <w:t>ath:</w:t>
            </w:r>
            <w:r w:rsidR="00DD01ED" w:rsidRPr="001526B5">
              <w:rPr>
                <w:color w:val="000000" w:themeColor="text1"/>
                <w:lang w:eastAsia="zh-TW"/>
              </w:rPr>
              <w:t xml:space="preserve"> v</w:t>
            </w:r>
            <w:r w:rsidRPr="001526B5">
              <w:rPr>
                <w:color w:val="000000" w:themeColor="text1"/>
                <w:lang w:eastAsia="zh-TW"/>
              </w:rPr>
              <w:t xml:space="preserve">ideo </w:t>
            </w:r>
            <w:r w:rsidR="00DD01ED" w:rsidRPr="001526B5">
              <w:rPr>
                <w:color w:val="000000" w:themeColor="text1"/>
                <w:lang w:eastAsia="zh-TW"/>
              </w:rPr>
              <w:t>and</w:t>
            </w:r>
            <w:r w:rsidRPr="001526B5">
              <w:rPr>
                <w:color w:val="000000" w:themeColor="text1"/>
                <w:lang w:eastAsia="zh-TW"/>
              </w:rPr>
              <w:t xml:space="preserve"> reading material</w:t>
            </w:r>
          </w:p>
        </w:tc>
        <w:tc>
          <w:tcPr>
            <w:tcW w:w="1801" w:type="dxa"/>
          </w:tcPr>
          <w:p w14:paraId="4082AD3B" w14:textId="5C3FD862" w:rsidR="0060473E" w:rsidRPr="001526B5" w:rsidRDefault="0060473E" w:rsidP="00DD01ED">
            <w:pPr>
              <w:rPr>
                <w:color w:val="000000" w:themeColor="text1"/>
                <w:lang w:eastAsia="zh-TW"/>
              </w:rPr>
            </w:pPr>
            <w:r w:rsidRPr="001526B5">
              <w:rPr>
                <w:color w:val="000000" w:themeColor="text1"/>
                <w:lang w:eastAsia="zh-TW"/>
              </w:rPr>
              <w:t>Retention</w:t>
            </w:r>
            <w:r w:rsidR="00DD01ED" w:rsidRPr="001526B5">
              <w:rPr>
                <w:color w:val="000000" w:themeColor="text1"/>
                <w:lang w:eastAsia="zh-TW"/>
              </w:rPr>
              <w:t xml:space="preserve"> </w:t>
            </w:r>
            <w:r w:rsidRPr="001526B5">
              <w:rPr>
                <w:color w:val="000000" w:themeColor="text1"/>
                <w:lang w:eastAsia="zh-TW"/>
              </w:rPr>
              <w:t>(</w:t>
            </w:r>
            <w:r w:rsidR="00DD01ED" w:rsidRPr="001526B5">
              <w:rPr>
                <w:color w:val="000000" w:themeColor="text1"/>
                <w:lang w:eastAsia="zh-TW"/>
              </w:rPr>
              <w:t>e</w:t>
            </w:r>
            <w:r w:rsidRPr="001526B5">
              <w:rPr>
                <w:color w:val="000000" w:themeColor="text1"/>
                <w:lang w:eastAsia="zh-TW"/>
              </w:rPr>
              <w:t>nvironmental factor)</w:t>
            </w:r>
            <w:r w:rsidR="00DD01ED" w:rsidRPr="001526B5">
              <w:rPr>
                <w:color w:val="000000" w:themeColor="text1"/>
                <w:lang w:eastAsia="zh-TW"/>
              </w:rPr>
              <w:t>; p</w:t>
            </w:r>
            <w:r w:rsidRPr="001526B5">
              <w:rPr>
                <w:color w:val="000000" w:themeColor="text1"/>
                <w:lang w:eastAsia="zh-TW"/>
              </w:rPr>
              <w:t xml:space="preserve">ath: </w:t>
            </w:r>
            <w:r w:rsidR="00DD01ED" w:rsidRPr="001526B5">
              <w:rPr>
                <w:color w:val="000000" w:themeColor="text1"/>
                <w:lang w:eastAsia="zh-TW"/>
              </w:rPr>
              <w:t>i</w:t>
            </w:r>
            <w:r w:rsidRPr="001526B5">
              <w:rPr>
                <w:color w:val="000000" w:themeColor="text1"/>
                <w:lang w:eastAsia="zh-TW"/>
              </w:rPr>
              <w:t xml:space="preserve">nteraction </w:t>
            </w:r>
            <w:r w:rsidR="00DD01ED" w:rsidRPr="001526B5">
              <w:rPr>
                <w:color w:val="000000" w:themeColor="text1"/>
                <w:lang w:eastAsia="zh-TW"/>
              </w:rPr>
              <w:t>and</w:t>
            </w:r>
            <w:r w:rsidRPr="001526B5">
              <w:rPr>
                <w:color w:val="000000" w:themeColor="text1"/>
                <w:lang w:eastAsia="zh-TW"/>
              </w:rPr>
              <w:t xml:space="preserve"> discussion in </w:t>
            </w:r>
            <w:r w:rsidR="001541ED">
              <w:rPr>
                <w:color w:val="000000" w:themeColor="text1"/>
                <w:lang w:eastAsia="zh-TW"/>
              </w:rPr>
              <w:t xml:space="preserve">the </w:t>
            </w:r>
            <w:r w:rsidRPr="001526B5">
              <w:rPr>
                <w:color w:val="000000" w:themeColor="text1"/>
                <w:lang w:eastAsia="zh-TW"/>
              </w:rPr>
              <w:t xml:space="preserve">WeChat group </w:t>
            </w:r>
          </w:p>
        </w:tc>
        <w:tc>
          <w:tcPr>
            <w:tcW w:w="1655" w:type="dxa"/>
          </w:tcPr>
          <w:p w14:paraId="1064BF25" w14:textId="08D5FF1F" w:rsidR="0060473E" w:rsidRPr="001526B5" w:rsidRDefault="0060473E" w:rsidP="00DD01ED">
            <w:pPr>
              <w:rPr>
                <w:color w:val="000000" w:themeColor="text1"/>
                <w:lang w:eastAsia="zh-TW"/>
              </w:rPr>
            </w:pPr>
            <w:r w:rsidRPr="001526B5">
              <w:rPr>
                <w:color w:val="000000" w:themeColor="text1"/>
                <w:lang w:eastAsia="zh-TW"/>
              </w:rPr>
              <w:t>Reproduction</w:t>
            </w:r>
            <w:r w:rsidR="00DD01ED" w:rsidRPr="001526B5">
              <w:rPr>
                <w:color w:val="000000" w:themeColor="text1"/>
                <w:lang w:eastAsia="zh-TW"/>
              </w:rPr>
              <w:t xml:space="preserve"> </w:t>
            </w:r>
            <w:r w:rsidRPr="001526B5">
              <w:rPr>
                <w:color w:val="000000" w:themeColor="text1"/>
                <w:lang w:eastAsia="zh-TW"/>
              </w:rPr>
              <w:t>(</w:t>
            </w:r>
            <w:r w:rsidR="00DD01ED" w:rsidRPr="001526B5">
              <w:rPr>
                <w:color w:val="000000" w:themeColor="text1"/>
                <w:lang w:eastAsia="zh-TW"/>
              </w:rPr>
              <w:t>b</w:t>
            </w:r>
            <w:r w:rsidRPr="001526B5">
              <w:rPr>
                <w:color w:val="000000" w:themeColor="text1"/>
                <w:lang w:eastAsia="zh-TW"/>
              </w:rPr>
              <w:t>ehavioral factor)</w:t>
            </w:r>
            <w:r w:rsidR="00DD01ED" w:rsidRPr="001526B5">
              <w:rPr>
                <w:color w:val="000000" w:themeColor="text1"/>
                <w:lang w:eastAsia="zh-TW"/>
              </w:rPr>
              <w:t>; p</w:t>
            </w:r>
            <w:r w:rsidRPr="001526B5">
              <w:rPr>
                <w:color w:val="000000" w:themeColor="text1"/>
                <w:lang w:eastAsia="zh-TW"/>
              </w:rPr>
              <w:t xml:space="preserve">ath: </w:t>
            </w:r>
            <w:r w:rsidR="00D226A7" w:rsidRPr="001526B5">
              <w:rPr>
                <w:color w:val="000000" w:themeColor="text1"/>
                <w:lang w:eastAsia="zh-TW"/>
              </w:rPr>
              <w:t>c</w:t>
            </w:r>
            <w:r w:rsidRPr="001526B5">
              <w:rPr>
                <w:color w:val="000000" w:themeColor="text1"/>
                <w:lang w:eastAsia="zh-TW"/>
              </w:rPr>
              <w:t>urrent barriers</w:t>
            </w:r>
            <w:r w:rsidR="00D226A7" w:rsidRPr="001526B5">
              <w:rPr>
                <w:color w:val="000000" w:themeColor="text1"/>
                <w:lang w:eastAsia="zh-TW"/>
              </w:rPr>
              <w:t>, s</w:t>
            </w:r>
            <w:r w:rsidRPr="001526B5">
              <w:rPr>
                <w:color w:val="000000" w:themeColor="text1"/>
                <w:lang w:eastAsia="zh-TW"/>
              </w:rPr>
              <w:t>uggestions</w:t>
            </w:r>
            <w:r w:rsidR="00D226A7" w:rsidRPr="001526B5">
              <w:rPr>
                <w:color w:val="000000" w:themeColor="text1"/>
                <w:lang w:eastAsia="zh-TW"/>
              </w:rPr>
              <w:t>, and g</w:t>
            </w:r>
            <w:r w:rsidRPr="001526B5">
              <w:rPr>
                <w:color w:val="000000" w:themeColor="text1"/>
                <w:lang w:eastAsia="zh-TW"/>
              </w:rPr>
              <w:t>oal setting</w:t>
            </w:r>
          </w:p>
        </w:tc>
        <w:tc>
          <w:tcPr>
            <w:tcW w:w="3113" w:type="dxa"/>
          </w:tcPr>
          <w:p w14:paraId="4A456DC3" w14:textId="35E4732F" w:rsidR="0060473E" w:rsidRPr="001526B5" w:rsidRDefault="0060473E" w:rsidP="00D226A7">
            <w:pPr>
              <w:rPr>
                <w:color w:val="000000" w:themeColor="text1"/>
                <w:lang w:eastAsia="zh-TW"/>
              </w:rPr>
            </w:pPr>
            <w:r w:rsidRPr="001526B5">
              <w:rPr>
                <w:color w:val="000000" w:themeColor="text1"/>
                <w:lang w:eastAsia="zh-TW"/>
              </w:rPr>
              <w:t>Motivation</w:t>
            </w:r>
            <w:r w:rsidR="00D226A7" w:rsidRPr="001526B5">
              <w:rPr>
                <w:color w:val="000000" w:themeColor="text1"/>
                <w:lang w:eastAsia="zh-TW"/>
              </w:rPr>
              <w:t xml:space="preserve"> </w:t>
            </w:r>
            <w:r w:rsidRPr="001526B5">
              <w:rPr>
                <w:color w:val="000000" w:themeColor="text1"/>
                <w:lang w:eastAsia="zh-TW"/>
              </w:rPr>
              <w:t>(</w:t>
            </w:r>
            <w:r w:rsidR="00D226A7" w:rsidRPr="001526B5">
              <w:rPr>
                <w:color w:val="000000" w:themeColor="text1"/>
                <w:lang w:eastAsia="zh-TW"/>
              </w:rPr>
              <w:t>b</w:t>
            </w:r>
            <w:r w:rsidRPr="001526B5">
              <w:rPr>
                <w:color w:val="000000" w:themeColor="text1"/>
                <w:lang w:eastAsia="zh-TW"/>
              </w:rPr>
              <w:t>ehavioral factor)</w:t>
            </w:r>
            <w:r w:rsidR="00D226A7" w:rsidRPr="001526B5">
              <w:rPr>
                <w:color w:val="000000" w:themeColor="text1"/>
                <w:lang w:eastAsia="zh-TW"/>
              </w:rPr>
              <w:t>; p</w:t>
            </w:r>
            <w:r w:rsidRPr="001526B5">
              <w:rPr>
                <w:color w:val="000000" w:themeColor="text1"/>
                <w:lang w:eastAsia="zh-TW"/>
              </w:rPr>
              <w:t xml:space="preserve">ath: </w:t>
            </w:r>
            <w:r w:rsidR="00D226A7" w:rsidRPr="001526B5">
              <w:rPr>
                <w:color w:val="000000" w:themeColor="text1"/>
                <w:lang w:eastAsia="zh-TW"/>
              </w:rPr>
              <w:t>f</w:t>
            </w:r>
            <w:r w:rsidRPr="001526B5">
              <w:rPr>
                <w:color w:val="000000" w:themeColor="text1"/>
                <w:lang w:eastAsia="zh-TW"/>
              </w:rPr>
              <w:t>eedback and goal adjustment</w:t>
            </w:r>
          </w:p>
        </w:tc>
      </w:tr>
      <w:tr w:rsidR="008E4F40" w:rsidRPr="001526B5" w14:paraId="3559E1E8" w14:textId="77777777" w:rsidTr="00D226A7">
        <w:trPr>
          <w:trHeight w:val="141"/>
        </w:trPr>
        <w:tc>
          <w:tcPr>
            <w:tcW w:w="1418" w:type="dxa"/>
          </w:tcPr>
          <w:p w14:paraId="01757042" w14:textId="2B67631B" w:rsidR="0060473E" w:rsidRPr="001526B5" w:rsidRDefault="0060473E" w:rsidP="00D226A7">
            <w:pPr>
              <w:rPr>
                <w:i/>
                <w:iCs/>
                <w:color w:val="000000" w:themeColor="text1"/>
                <w:lang w:eastAsia="zh-TW"/>
              </w:rPr>
            </w:pPr>
            <w:r w:rsidRPr="001526B5">
              <w:rPr>
                <w:color w:val="000000" w:themeColor="text1"/>
                <w:lang w:eastAsia="zh-TW"/>
              </w:rPr>
              <w:t>Week 1 (PA</w:t>
            </w:r>
            <w:r w:rsidR="008E4220" w:rsidRPr="001526B5">
              <w:rPr>
                <w:color w:val="000000" w:themeColor="text1"/>
                <w:vertAlign w:val="superscript"/>
                <w:lang w:eastAsia="zh-TW"/>
              </w:rPr>
              <w:t>a</w:t>
            </w:r>
            <w:r w:rsidRPr="001526B5">
              <w:rPr>
                <w:color w:val="000000" w:themeColor="text1"/>
                <w:lang w:eastAsia="zh-TW"/>
              </w:rPr>
              <w:t>)</w:t>
            </w:r>
            <w:r w:rsidR="00D226A7" w:rsidRPr="001526B5">
              <w:rPr>
                <w:color w:val="000000" w:themeColor="text1"/>
                <w:lang w:eastAsia="zh-TW"/>
              </w:rPr>
              <w:t xml:space="preserve">: </w:t>
            </w:r>
            <w:r w:rsidRPr="001526B5">
              <w:rPr>
                <w:color w:val="000000" w:themeColor="text1"/>
                <w:lang w:eastAsia="zh-TW"/>
              </w:rPr>
              <w:t>Developing basic motor skills and reach</w:t>
            </w:r>
            <w:r w:rsidR="00D226A7" w:rsidRPr="001526B5">
              <w:rPr>
                <w:color w:val="000000" w:themeColor="text1"/>
                <w:lang w:eastAsia="zh-TW"/>
              </w:rPr>
              <w:t>ing</w:t>
            </w:r>
            <w:r w:rsidRPr="001526B5">
              <w:rPr>
                <w:color w:val="000000" w:themeColor="text1"/>
                <w:lang w:eastAsia="zh-TW"/>
              </w:rPr>
              <w:t xml:space="preserve"> </w:t>
            </w:r>
            <w:r w:rsidR="008E4220" w:rsidRPr="001526B5">
              <w:rPr>
                <w:color w:val="000000" w:themeColor="text1"/>
                <w:lang w:eastAsia="zh-TW"/>
              </w:rPr>
              <w:t>PA</w:t>
            </w:r>
            <w:r w:rsidRPr="001526B5">
              <w:rPr>
                <w:color w:val="000000" w:themeColor="text1"/>
                <w:lang w:eastAsia="zh-TW"/>
              </w:rPr>
              <w:t xml:space="preserve"> goals</w:t>
            </w:r>
          </w:p>
        </w:tc>
        <w:tc>
          <w:tcPr>
            <w:tcW w:w="2781" w:type="dxa"/>
          </w:tcPr>
          <w:p w14:paraId="35A7BE8E" w14:textId="0C3E0F73" w:rsidR="0060473E" w:rsidRPr="001526B5" w:rsidRDefault="0060473E" w:rsidP="00615A05">
            <w:pPr>
              <w:rPr>
                <w:color w:val="000000" w:themeColor="text1"/>
                <w:lang w:eastAsia="zh-TW"/>
              </w:rPr>
            </w:pPr>
            <w:r w:rsidRPr="001526B5">
              <w:rPr>
                <w:color w:val="000000" w:themeColor="text1"/>
                <w:lang w:eastAsia="zh-TW"/>
              </w:rPr>
              <w:t xml:space="preserve">What is PA? What is the difference between PA and </w:t>
            </w:r>
            <w:r w:rsidR="00E845BF" w:rsidRPr="00E845BF">
              <w:rPr>
                <w:color w:val="000000" w:themeColor="text1"/>
                <w:lang w:eastAsia="zh-TW"/>
              </w:rPr>
              <w:t>physical education</w:t>
            </w:r>
            <w:r w:rsidRPr="001526B5">
              <w:rPr>
                <w:color w:val="000000" w:themeColor="text1"/>
                <w:lang w:eastAsia="zh-TW"/>
              </w:rPr>
              <w:t xml:space="preserve">? Why is it good for children? Current PA condition </w:t>
            </w:r>
            <w:r w:rsidR="00615A05" w:rsidRPr="001526B5">
              <w:rPr>
                <w:color w:val="000000" w:themeColor="text1"/>
                <w:lang w:eastAsia="zh-TW"/>
              </w:rPr>
              <w:t xml:space="preserve">of </w:t>
            </w:r>
            <w:r w:rsidRPr="001526B5">
              <w:rPr>
                <w:color w:val="000000" w:themeColor="text1"/>
                <w:lang w:eastAsia="zh-TW"/>
              </w:rPr>
              <w:t>preschoolers. How much PA should children get?</w:t>
            </w:r>
            <w:r w:rsidR="00615A05" w:rsidRPr="001526B5">
              <w:rPr>
                <w:color w:val="000000" w:themeColor="text1"/>
                <w:lang w:eastAsia="zh-TW"/>
              </w:rPr>
              <w:t xml:space="preserve"> </w:t>
            </w:r>
            <w:r w:rsidRPr="001526B5">
              <w:rPr>
                <w:color w:val="000000" w:themeColor="text1"/>
                <w:lang w:eastAsia="zh-TW"/>
              </w:rPr>
              <w:t>How can children get moving more? Goal setting</w:t>
            </w:r>
            <w:r w:rsidR="00615A05" w:rsidRPr="001526B5">
              <w:rPr>
                <w:color w:val="000000" w:themeColor="text1"/>
                <w:lang w:eastAsia="zh-TW"/>
              </w:rPr>
              <w:t xml:space="preserve"> and</w:t>
            </w:r>
            <w:r w:rsidRPr="001526B5">
              <w:rPr>
                <w:color w:val="000000" w:themeColor="text1"/>
                <w:lang w:eastAsia="zh-TW"/>
              </w:rPr>
              <w:t xml:space="preserve"> </w:t>
            </w:r>
            <w:r w:rsidR="00615A05" w:rsidRPr="001526B5">
              <w:rPr>
                <w:color w:val="000000" w:themeColor="text1"/>
                <w:lang w:eastAsia="zh-TW"/>
              </w:rPr>
              <w:t>t</w:t>
            </w:r>
            <w:r w:rsidRPr="001526B5">
              <w:rPr>
                <w:color w:val="000000" w:themeColor="text1"/>
                <w:lang w:eastAsia="zh-TW"/>
              </w:rPr>
              <w:t>ips.</w:t>
            </w:r>
          </w:p>
        </w:tc>
        <w:tc>
          <w:tcPr>
            <w:tcW w:w="1801" w:type="dxa"/>
          </w:tcPr>
          <w:p w14:paraId="7F462A3B" w14:textId="2789EFAD" w:rsidR="0060473E" w:rsidRPr="001526B5" w:rsidRDefault="0060473E" w:rsidP="00E56699">
            <w:pPr>
              <w:rPr>
                <w:color w:val="000000" w:themeColor="text1"/>
                <w:lang w:eastAsia="zh-TW"/>
              </w:rPr>
            </w:pPr>
            <w:r w:rsidRPr="001526B5">
              <w:rPr>
                <w:color w:val="000000" w:themeColor="text1"/>
                <w:lang w:eastAsia="zh-TW"/>
              </w:rPr>
              <w:t xml:space="preserve">Example: What is your child’s current PA patterns? How much time does your child spend on </w:t>
            </w:r>
            <w:r w:rsidR="00891961" w:rsidRPr="001526B5">
              <w:rPr>
                <w:color w:val="000000" w:themeColor="text1"/>
                <w:lang w:eastAsia="zh-TW"/>
              </w:rPr>
              <w:t xml:space="preserve">the </w:t>
            </w:r>
            <w:r w:rsidRPr="001526B5">
              <w:rPr>
                <w:color w:val="000000" w:themeColor="text1"/>
                <w:lang w:eastAsia="zh-TW"/>
              </w:rPr>
              <w:t xml:space="preserve">TV, tablet, or smartphone? </w:t>
            </w:r>
          </w:p>
        </w:tc>
        <w:tc>
          <w:tcPr>
            <w:tcW w:w="1655" w:type="dxa"/>
          </w:tcPr>
          <w:p w14:paraId="41CF1D75" w14:textId="43E372D1" w:rsidR="0060473E" w:rsidRPr="001526B5" w:rsidRDefault="0060473E" w:rsidP="00E56699">
            <w:pPr>
              <w:rPr>
                <w:color w:val="000000" w:themeColor="text1"/>
                <w:lang w:eastAsia="zh-TW"/>
              </w:rPr>
            </w:pPr>
            <w:r w:rsidRPr="001526B5">
              <w:rPr>
                <w:color w:val="000000" w:themeColor="text1"/>
                <w:lang w:eastAsia="zh-TW"/>
              </w:rPr>
              <w:t xml:space="preserve">Barriers: My child often </w:t>
            </w:r>
            <w:r w:rsidR="00B7200D" w:rsidRPr="001526B5">
              <w:rPr>
                <w:color w:val="000000" w:themeColor="text1"/>
                <w:lang w:eastAsia="zh-TW"/>
              </w:rPr>
              <w:t>remains</w:t>
            </w:r>
            <w:r w:rsidRPr="001526B5">
              <w:rPr>
                <w:color w:val="000000" w:themeColor="text1"/>
                <w:lang w:eastAsia="zh-TW"/>
              </w:rPr>
              <w:t xml:space="preserve"> sedentary at home and school. He or she does not like PA. Homework discourages </w:t>
            </w:r>
            <w:r w:rsidR="00B7200D" w:rsidRPr="001526B5">
              <w:rPr>
                <w:color w:val="000000" w:themeColor="text1"/>
                <w:lang w:eastAsia="zh-TW"/>
              </w:rPr>
              <w:t xml:space="preserve">my </w:t>
            </w:r>
            <w:r w:rsidRPr="001526B5">
              <w:rPr>
                <w:color w:val="000000" w:themeColor="text1"/>
                <w:lang w:eastAsia="zh-TW"/>
              </w:rPr>
              <w:t>child to engage in PA.</w:t>
            </w:r>
          </w:p>
        </w:tc>
        <w:tc>
          <w:tcPr>
            <w:tcW w:w="3113" w:type="dxa"/>
          </w:tcPr>
          <w:p w14:paraId="2F06DD05" w14:textId="3DB9D5D4" w:rsidR="0060473E" w:rsidRPr="001526B5" w:rsidRDefault="0060473E" w:rsidP="006B309F">
            <w:pPr>
              <w:rPr>
                <w:color w:val="000000" w:themeColor="text1"/>
                <w:lang w:eastAsia="zh-TW"/>
              </w:rPr>
            </w:pPr>
            <w:r w:rsidRPr="001526B5">
              <w:rPr>
                <w:color w:val="000000" w:themeColor="text1"/>
                <w:lang w:eastAsia="zh-TW"/>
              </w:rPr>
              <w:t>Example: A consistent structured environment, where family members supported children in choosing an optimally challenging and realistic goal</w:t>
            </w:r>
            <w:r w:rsidR="006B309F" w:rsidRPr="001526B5">
              <w:rPr>
                <w:color w:val="000000" w:themeColor="text1"/>
                <w:lang w:eastAsia="zh-TW"/>
              </w:rPr>
              <w:t>,</w:t>
            </w:r>
            <w:r w:rsidRPr="001526B5">
              <w:rPr>
                <w:color w:val="000000" w:themeColor="text1"/>
                <w:lang w:eastAsia="zh-TW"/>
              </w:rPr>
              <w:t xml:space="preserve"> breaking down goals into proximal (daily) and distal (weekly) PA targets, and providing praise and positive feedback on progress toward those goals. Time spent on screen time or sedentary behaviors can be reduced. Be physically active during the class </w:t>
            </w:r>
            <w:r w:rsidR="001541ED">
              <w:rPr>
                <w:color w:val="000000" w:themeColor="text1"/>
                <w:lang w:eastAsia="zh-TW"/>
              </w:rPr>
              <w:t>recess</w:t>
            </w:r>
            <w:r w:rsidR="001541ED" w:rsidRPr="001526B5">
              <w:rPr>
                <w:color w:val="000000" w:themeColor="text1"/>
                <w:lang w:eastAsia="zh-TW"/>
              </w:rPr>
              <w:t xml:space="preserve"> </w:t>
            </w:r>
            <w:r w:rsidRPr="001526B5">
              <w:rPr>
                <w:color w:val="000000" w:themeColor="text1"/>
                <w:lang w:eastAsia="zh-TW"/>
              </w:rPr>
              <w:t>or after school.</w:t>
            </w:r>
          </w:p>
        </w:tc>
      </w:tr>
      <w:tr w:rsidR="008E4F40" w:rsidRPr="001526B5" w14:paraId="44A4DBF5" w14:textId="77777777" w:rsidTr="00D226A7">
        <w:tc>
          <w:tcPr>
            <w:tcW w:w="1418" w:type="dxa"/>
          </w:tcPr>
          <w:p w14:paraId="2A5567E0" w14:textId="3C4B120E" w:rsidR="0060473E" w:rsidRPr="001526B5" w:rsidRDefault="0060473E" w:rsidP="008E4220">
            <w:pPr>
              <w:rPr>
                <w:color w:val="000000" w:themeColor="text1"/>
                <w:lang w:eastAsia="zh-TW"/>
              </w:rPr>
            </w:pPr>
            <w:r w:rsidRPr="001526B5">
              <w:rPr>
                <w:color w:val="000000" w:themeColor="text1"/>
                <w:lang w:eastAsia="zh-TW"/>
              </w:rPr>
              <w:t>Week 2 (</w:t>
            </w:r>
            <w:r w:rsidR="008E4220" w:rsidRPr="001526B5">
              <w:rPr>
                <w:color w:val="000000" w:themeColor="text1"/>
                <w:lang w:eastAsia="zh-TW"/>
              </w:rPr>
              <w:t>d</w:t>
            </w:r>
            <w:r w:rsidRPr="001526B5">
              <w:rPr>
                <w:color w:val="000000" w:themeColor="text1"/>
                <w:lang w:eastAsia="zh-TW"/>
              </w:rPr>
              <w:t>iet)</w:t>
            </w:r>
            <w:r w:rsidR="008E4220" w:rsidRPr="001526B5">
              <w:rPr>
                <w:color w:val="000000" w:themeColor="text1"/>
                <w:lang w:eastAsia="zh-TW"/>
              </w:rPr>
              <w:t xml:space="preserve">: </w:t>
            </w:r>
            <w:r w:rsidRPr="001526B5">
              <w:rPr>
                <w:color w:val="000000" w:themeColor="text1"/>
                <w:lang w:eastAsia="zh-TW"/>
              </w:rPr>
              <w:t>Components of a healthy diet</w:t>
            </w:r>
          </w:p>
        </w:tc>
        <w:tc>
          <w:tcPr>
            <w:tcW w:w="2781" w:type="dxa"/>
          </w:tcPr>
          <w:p w14:paraId="297EC6DB" w14:textId="55FC81D7" w:rsidR="0060473E" w:rsidRPr="001526B5" w:rsidRDefault="0060473E" w:rsidP="00E56699">
            <w:pPr>
              <w:rPr>
                <w:color w:val="000000" w:themeColor="text1"/>
                <w:lang w:eastAsia="zh-TW"/>
              </w:rPr>
            </w:pPr>
            <w:r w:rsidRPr="001526B5">
              <w:rPr>
                <w:color w:val="000000" w:themeColor="text1"/>
                <w:lang w:eastAsia="zh-TW"/>
              </w:rPr>
              <w:t xml:space="preserve">Introduction to healthy eating. How much food consumed is good enough? Dietary structure regulations for preschool </w:t>
            </w:r>
            <w:r w:rsidRPr="001526B5">
              <w:rPr>
                <w:color w:val="000000" w:themeColor="text1"/>
                <w:lang w:eastAsia="zh-TW"/>
              </w:rPr>
              <w:lastRenderedPageBreak/>
              <w:t>children. Goal setting</w:t>
            </w:r>
            <w:r w:rsidR="00615A05" w:rsidRPr="001526B5">
              <w:rPr>
                <w:color w:val="000000" w:themeColor="text1"/>
                <w:lang w:eastAsia="zh-TW"/>
              </w:rPr>
              <w:t xml:space="preserve"> and</w:t>
            </w:r>
            <w:r w:rsidRPr="001526B5">
              <w:rPr>
                <w:color w:val="000000" w:themeColor="text1"/>
                <w:lang w:eastAsia="zh-TW"/>
              </w:rPr>
              <w:t xml:space="preserve"> </w:t>
            </w:r>
            <w:r w:rsidR="00615A05" w:rsidRPr="001526B5">
              <w:rPr>
                <w:color w:val="000000" w:themeColor="text1"/>
                <w:lang w:eastAsia="zh-TW"/>
              </w:rPr>
              <w:t>t</w:t>
            </w:r>
            <w:r w:rsidRPr="001526B5">
              <w:rPr>
                <w:color w:val="000000" w:themeColor="text1"/>
                <w:lang w:eastAsia="zh-TW"/>
              </w:rPr>
              <w:t>ips.</w:t>
            </w:r>
          </w:p>
        </w:tc>
        <w:tc>
          <w:tcPr>
            <w:tcW w:w="1801" w:type="dxa"/>
          </w:tcPr>
          <w:p w14:paraId="7F9F8829" w14:textId="5B98B041" w:rsidR="0060473E" w:rsidRPr="001526B5" w:rsidRDefault="0060473E" w:rsidP="00E56699">
            <w:pPr>
              <w:rPr>
                <w:color w:val="000000" w:themeColor="text1"/>
                <w:lang w:eastAsia="zh-TW"/>
              </w:rPr>
            </w:pPr>
            <w:r w:rsidRPr="001526B5">
              <w:rPr>
                <w:color w:val="000000" w:themeColor="text1"/>
                <w:lang w:eastAsia="zh-TW"/>
              </w:rPr>
              <w:lastRenderedPageBreak/>
              <w:t>Example: How much food do</w:t>
            </w:r>
            <w:r w:rsidR="00891961" w:rsidRPr="001526B5">
              <w:rPr>
                <w:color w:val="000000" w:themeColor="text1"/>
                <w:lang w:eastAsia="zh-TW"/>
              </w:rPr>
              <w:t>es</w:t>
            </w:r>
            <w:r w:rsidRPr="001526B5">
              <w:rPr>
                <w:color w:val="000000" w:themeColor="text1"/>
                <w:lang w:eastAsia="zh-TW"/>
              </w:rPr>
              <w:t xml:space="preserve"> </w:t>
            </w:r>
            <w:r w:rsidR="00891961" w:rsidRPr="001526B5">
              <w:rPr>
                <w:color w:val="000000" w:themeColor="text1"/>
                <w:lang w:eastAsia="zh-TW"/>
              </w:rPr>
              <w:t xml:space="preserve">the </w:t>
            </w:r>
            <w:r w:rsidRPr="001526B5">
              <w:rPr>
                <w:color w:val="000000" w:themeColor="text1"/>
                <w:lang w:eastAsia="zh-TW"/>
              </w:rPr>
              <w:t xml:space="preserve">parent serve for </w:t>
            </w:r>
            <w:r w:rsidR="00891961" w:rsidRPr="001526B5">
              <w:rPr>
                <w:color w:val="000000" w:themeColor="text1"/>
                <w:lang w:eastAsia="zh-TW"/>
              </w:rPr>
              <w:t xml:space="preserve">the </w:t>
            </w:r>
            <w:r w:rsidRPr="001526B5">
              <w:rPr>
                <w:color w:val="000000" w:themeColor="text1"/>
                <w:lang w:eastAsia="zh-TW"/>
              </w:rPr>
              <w:t xml:space="preserve">child? Does </w:t>
            </w:r>
            <w:r w:rsidR="00891961" w:rsidRPr="001526B5">
              <w:rPr>
                <w:color w:val="000000" w:themeColor="text1"/>
                <w:lang w:eastAsia="zh-TW"/>
              </w:rPr>
              <w:t xml:space="preserve">the </w:t>
            </w:r>
            <w:r w:rsidRPr="001526B5">
              <w:rPr>
                <w:color w:val="000000" w:themeColor="text1"/>
                <w:lang w:eastAsia="zh-TW"/>
              </w:rPr>
              <w:t xml:space="preserve">parent </w:t>
            </w:r>
            <w:r w:rsidRPr="001526B5">
              <w:rPr>
                <w:color w:val="000000" w:themeColor="text1"/>
                <w:lang w:eastAsia="zh-TW"/>
              </w:rPr>
              <w:lastRenderedPageBreak/>
              <w:t xml:space="preserve">read the ingredient label of the foods while buying? </w:t>
            </w:r>
          </w:p>
        </w:tc>
        <w:tc>
          <w:tcPr>
            <w:tcW w:w="1655" w:type="dxa"/>
          </w:tcPr>
          <w:p w14:paraId="26378D79" w14:textId="0A4D03AE" w:rsidR="0060473E" w:rsidRPr="001526B5" w:rsidRDefault="0060473E" w:rsidP="00E56699">
            <w:pPr>
              <w:rPr>
                <w:color w:val="000000" w:themeColor="text1"/>
                <w:lang w:eastAsia="zh-TW"/>
              </w:rPr>
            </w:pPr>
            <w:r w:rsidRPr="001526B5">
              <w:rPr>
                <w:color w:val="000000" w:themeColor="text1"/>
                <w:lang w:eastAsia="zh-TW"/>
              </w:rPr>
              <w:lastRenderedPageBreak/>
              <w:t>Barriers: My child consumes less core food (eg, wheat</w:t>
            </w:r>
            <w:r w:rsidR="00B7200D" w:rsidRPr="001526B5">
              <w:rPr>
                <w:color w:val="000000" w:themeColor="text1"/>
                <w:lang w:eastAsia="zh-TW"/>
              </w:rPr>
              <w:t xml:space="preserve"> and</w:t>
            </w:r>
            <w:r w:rsidRPr="001526B5">
              <w:rPr>
                <w:color w:val="000000" w:themeColor="text1"/>
                <w:lang w:eastAsia="zh-TW"/>
              </w:rPr>
              <w:t xml:space="preserve"> </w:t>
            </w:r>
            <w:r w:rsidRPr="001526B5">
              <w:rPr>
                <w:color w:val="000000" w:themeColor="text1"/>
                <w:lang w:eastAsia="zh-TW"/>
              </w:rPr>
              <w:lastRenderedPageBreak/>
              <w:t>grain). My child consumes less protein and vitamin</w:t>
            </w:r>
            <w:r w:rsidR="00B7200D" w:rsidRPr="001526B5">
              <w:rPr>
                <w:color w:val="000000" w:themeColor="text1"/>
                <w:lang w:eastAsia="zh-TW"/>
              </w:rPr>
              <w:t>s</w:t>
            </w:r>
            <w:r w:rsidRPr="001526B5">
              <w:rPr>
                <w:color w:val="000000" w:themeColor="text1"/>
                <w:lang w:eastAsia="zh-TW"/>
              </w:rPr>
              <w:t>.</w:t>
            </w:r>
          </w:p>
        </w:tc>
        <w:tc>
          <w:tcPr>
            <w:tcW w:w="3113" w:type="dxa"/>
          </w:tcPr>
          <w:p w14:paraId="3C3B291C" w14:textId="77777777" w:rsidR="0060473E" w:rsidRPr="001526B5" w:rsidRDefault="0060473E" w:rsidP="00E56699">
            <w:pPr>
              <w:rPr>
                <w:color w:val="000000" w:themeColor="text1"/>
                <w:lang w:eastAsia="zh-TW"/>
              </w:rPr>
            </w:pPr>
            <w:r w:rsidRPr="001526B5">
              <w:rPr>
                <w:color w:val="000000" w:themeColor="text1"/>
                <w:lang w:eastAsia="zh-TW"/>
              </w:rPr>
              <w:lastRenderedPageBreak/>
              <w:t>Example: Increasing the proportion of fruit and vegetable consumption in daily life. Adjusting serving size. Recipe modification.</w:t>
            </w:r>
          </w:p>
        </w:tc>
      </w:tr>
      <w:tr w:rsidR="008E4F40" w:rsidRPr="001526B5" w14:paraId="7A231042" w14:textId="77777777" w:rsidTr="00D226A7">
        <w:tc>
          <w:tcPr>
            <w:tcW w:w="1418" w:type="dxa"/>
          </w:tcPr>
          <w:p w14:paraId="5637C3F4" w14:textId="6766A515" w:rsidR="0060473E" w:rsidRPr="001526B5" w:rsidRDefault="0060473E" w:rsidP="00227979">
            <w:pPr>
              <w:rPr>
                <w:i/>
                <w:iCs/>
                <w:color w:val="000000" w:themeColor="text1"/>
                <w:lang w:eastAsia="zh-TW"/>
              </w:rPr>
            </w:pPr>
            <w:r w:rsidRPr="001526B5">
              <w:rPr>
                <w:color w:val="000000" w:themeColor="text1"/>
                <w:lang w:eastAsia="zh-TW"/>
              </w:rPr>
              <w:lastRenderedPageBreak/>
              <w:t>Week 3 (</w:t>
            </w:r>
            <w:r w:rsidR="00227979" w:rsidRPr="001526B5">
              <w:rPr>
                <w:color w:val="000000" w:themeColor="text1"/>
                <w:lang w:eastAsia="zh-TW"/>
              </w:rPr>
              <w:t>s</w:t>
            </w:r>
            <w:r w:rsidRPr="001526B5">
              <w:rPr>
                <w:color w:val="000000" w:themeColor="text1"/>
                <w:lang w:eastAsia="zh-TW"/>
              </w:rPr>
              <w:t>leep)</w:t>
            </w:r>
            <w:r w:rsidR="00227979" w:rsidRPr="001526B5">
              <w:rPr>
                <w:color w:val="000000" w:themeColor="text1"/>
                <w:lang w:eastAsia="zh-TW"/>
              </w:rPr>
              <w:t xml:space="preserve">: </w:t>
            </w:r>
            <w:r w:rsidRPr="001526B5">
              <w:rPr>
                <w:color w:val="000000" w:themeColor="text1"/>
                <w:lang w:eastAsia="zh-TW"/>
              </w:rPr>
              <w:t>Ensuring adequate sleep for preschool children</w:t>
            </w:r>
          </w:p>
        </w:tc>
        <w:tc>
          <w:tcPr>
            <w:tcW w:w="2781" w:type="dxa"/>
          </w:tcPr>
          <w:p w14:paraId="34653FAF" w14:textId="1B88F680" w:rsidR="0060473E" w:rsidRPr="001526B5" w:rsidRDefault="0060473E" w:rsidP="00E56699">
            <w:pPr>
              <w:rPr>
                <w:color w:val="000000" w:themeColor="text1"/>
                <w:lang w:eastAsia="zh-TW"/>
              </w:rPr>
            </w:pPr>
            <w:r w:rsidRPr="001526B5">
              <w:rPr>
                <w:color w:val="000000" w:themeColor="text1"/>
                <w:lang w:eastAsia="zh-TW"/>
              </w:rPr>
              <w:t>Why sleep is important for children’s development? Sleep characteristics of preschoolers. The drawbacks of sleep deprivation. Recommended sleep duration for preschool children. What can parents do? Goal setting</w:t>
            </w:r>
            <w:r w:rsidR="00CF4820" w:rsidRPr="001526B5">
              <w:rPr>
                <w:color w:val="000000" w:themeColor="text1"/>
                <w:lang w:eastAsia="zh-TW"/>
              </w:rPr>
              <w:t xml:space="preserve"> and</w:t>
            </w:r>
            <w:r w:rsidRPr="001526B5">
              <w:rPr>
                <w:color w:val="000000" w:themeColor="text1"/>
                <w:lang w:eastAsia="zh-TW"/>
              </w:rPr>
              <w:t xml:space="preserve"> </w:t>
            </w:r>
            <w:r w:rsidR="00CF4820" w:rsidRPr="001526B5">
              <w:rPr>
                <w:color w:val="000000" w:themeColor="text1"/>
                <w:lang w:eastAsia="zh-TW"/>
              </w:rPr>
              <w:t>t</w:t>
            </w:r>
            <w:r w:rsidRPr="001526B5">
              <w:rPr>
                <w:color w:val="000000" w:themeColor="text1"/>
                <w:lang w:eastAsia="zh-TW"/>
              </w:rPr>
              <w:t>ips.</w:t>
            </w:r>
          </w:p>
        </w:tc>
        <w:tc>
          <w:tcPr>
            <w:tcW w:w="1801" w:type="dxa"/>
          </w:tcPr>
          <w:p w14:paraId="2B48E076" w14:textId="08BE38D0" w:rsidR="0060473E" w:rsidRPr="001526B5" w:rsidRDefault="0060473E" w:rsidP="00E56699">
            <w:pPr>
              <w:rPr>
                <w:color w:val="000000" w:themeColor="text1"/>
                <w:lang w:eastAsia="zh-TW"/>
              </w:rPr>
            </w:pPr>
            <w:r w:rsidRPr="001526B5">
              <w:rPr>
                <w:color w:val="000000" w:themeColor="text1"/>
                <w:lang w:eastAsia="zh-TW"/>
              </w:rPr>
              <w:t>Example: What is your child</w:t>
            </w:r>
            <w:r w:rsidR="00891961" w:rsidRPr="001526B5">
              <w:rPr>
                <w:color w:val="000000" w:themeColor="text1"/>
                <w:lang w:eastAsia="zh-TW"/>
              </w:rPr>
              <w:t>’s</w:t>
            </w:r>
            <w:r w:rsidRPr="001526B5">
              <w:rPr>
                <w:color w:val="000000" w:themeColor="text1"/>
                <w:lang w:eastAsia="zh-TW"/>
              </w:rPr>
              <w:t xml:space="preserve"> sleeping pattern now? When does your child sleep every day?</w:t>
            </w:r>
          </w:p>
        </w:tc>
        <w:tc>
          <w:tcPr>
            <w:tcW w:w="1655" w:type="dxa"/>
          </w:tcPr>
          <w:p w14:paraId="25D7D813" w14:textId="77777777" w:rsidR="0060473E" w:rsidRPr="001526B5" w:rsidRDefault="0060473E" w:rsidP="00E56699">
            <w:pPr>
              <w:rPr>
                <w:color w:val="000000" w:themeColor="text1"/>
                <w:lang w:eastAsia="zh-TW"/>
              </w:rPr>
            </w:pPr>
            <w:r w:rsidRPr="001526B5">
              <w:rPr>
                <w:color w:val="000000" w:themeColor="text1"/>
                <w:lang w:eastAsia="zh-TW"/>
              </w:rPr>
              <w:t xml:space="preserve">Example: My child often refuses to sleep at night. </w:t>
            </w:r>
          </w:p>
        </w:tc>
        <w:tc>
          <w:tcPr>
            <w:tcW w:w="3113" w:type="dxa"/>
          </w:tcPr>
          <w:p w14:paraId="64891622" w14:textId="77777777" w:rsidR="0060473E" w:rsidRPr="001526B5" w:rsidRDefault="0060473E" w:rsidP="00E56699">
            <w:pPr>
              <w:rPr>
                <w:color w:val="000000" w:themeColor="text1"/>
                <w:lang w:eastAsia="zh-TW"/>
              </w:rPr>
            </w:pPr>
            <w:r w:rsidRPr="001526B5">
              <w:rPr>
                <w:color w:val="000000" w:themeColor="text1"/>
                <w:lang w:eastAsia="zh-TW"/>
              </w:rPr>
              <w:t>Example: Parents set a regular nightly bedtime for their young children.</w:t>
            </w:r>
          </w:p>
        </w:tc>
      </w:tr>
      <w:tr w:rsidR="008E4F40" w:rsidRPr="001526B5" w14:paraId="276EA154" w14:textId="77777777" w:rsidTr="00D226A7">
        <w:tc>
          <w:tcPr>
            <w:tcW w:w="1418" w:type="dxa"/>
          </w:tcPr>
          <w:p w14:paraId="0DDF59B4" w14:textId="536FF612" w:rsidR="0060473E" w:rsidRPr="001526B5" w:rsidRDefault="0060473E" w:rsidP="00227979">
            <w:pPr>
              <w:rPr>
                <w:color w:val="000000" w:themeColor="text1"/>
                <w:lang w:eastAsia="zh-TW"/>
              </w:rPr>
            </w:pPr>
            <w:r w:rsidRPr="001526B5">
              <w:rPr>
                <w:color w:val="000000" w:themeColor="text1"/>
                <w:lang w:eastAsia="zh-TW"/>
              </w:rPr>
              <w:t>Week 4 (PA)</w:t>
            </w:r>
            <w:r w:rsidR="00227979" w:rsidRPr="001526B5">
              <w:rPr>
                <w:color w:val="000000" w:themeColor="text1"/>
                <w:lang w:eastAsia="zh-TW"/>
              </w:rPr>
              <w:t xml:space="preserve">: </w:t>
            </w:r>
            <w:r w:rsidRPr="001526B5">
              <w:rPr>
                <w:color w:val="000000" w:themeColor="text1"/>
                <w:lang w:eastAsia="zh-TW"/>
              </w:rPr>
              <w:t xml:space="preserve">Reducing sedentary time and increasing </w:t>
            </w:r>
            <w:r w:rsidR="00A471E0">
              <w:rPr>
                <w:color w:val="000000" w:themeColor="text1"/>
                <w:lang w:eastAsia="zh-TW"/>
              </w:rPr>
              <w:t>PA</w:t>
            </w:r>
          </w:p>
        </w:tc>
        <w:tc>
          <w:tcPr>
            <w:tcW w:w="2781" w:type="dxa"/>
          </w:tcPr>
          <w:p w14:paraId="4C810B15" w14:textId="51240A7D" w:rsidR="0060473E" w:rsidRPr="001526B5" w:rsidRDefault="0060473E" w:rsidP="00E56699">
            <w:pPr>
              <w:rPr>
                <w:color w:val="000000" w:themeColor="text1"/>
                <w:lang w:eastAsia="zh-TW"/>
              </w:rPr>
            </w:pPr>
            <w:r w:rsidRPr="001526B5">
              <w:rPr>
                <w:color w:val="000000" w:themeColor="text1"/>
                <w:lang w:eastAsia="zh-TW"/>
              </w:rPr>
              <w:t xml:space="preserve">Introduction of sedentary behaviors. The </w:t>
            </w:r>
            <w:r w:rsidR="007B54B1" w:rsidRPr="001526B5">
              <w:rPr>
                <w:color w:val="000000" w:themeColor="text1"/>
                <w:lang w:eastAsia="zh-TW"/>
              </w:rPr>
              <w:t>d</w:t>
            </w:r>
            <w:r w:rsidRPr="001526B5">
              <w:rPr>
                <w:color w:val="000000" w:themeColor="text1"/>
                <w:lang w:eastAsia="zh-TW"/>
              </w:rPr>
              <w:t xml:space="preserve">angers of </w:t>
            </w:r>
            <w:r w:rsidR="007B54B1" w:rsidRPr="001526B5">
              <w:rPr>
                <w:color w:val="000000" w:themeColor="text1"/>
                <w:lang w:eastAsia="zh-TW"/>
              </w:rPr>
              <w:t>s</w:t>
            </w:r>
            <w:r w:rsidRPr="001526B5">
              <w:rPr>
                <w:color w:val="000000" w:themeColor="text1"/>
                <w:lang w:eastAsia="zh-TW"/>
              </w:rPr>
              <w:t xml:space="preserve">edentary </w:t>
            </w:r>
            <w:r w:rsidR="007B54B1" w:rsidRPr="001526B5">
              <w:rPr>
                <w:color w:val="000000" w:themeColor="text1"/>
                <w:lang w:eastAsia="zh-TW"/>
              </w:rPr>
              <w:t>b</w:t>
            </w:r>
            <w:r w:rsidRPr="001526B5">
              <w:rPr>
                <w:color w:val="000000" w:themeColor="text1"/>
                <w:lang w:eastAsia="zh-TW"/>
              </w:rPr>
              <w:t xml:space="preserve">ehavior. The current situation of sedentary behavior among young children. Recommended sedentary time for </w:t>
            </w:r>
            <w:r w:rsidR="007B54B1" w:rsidRPr="001526B5">
              <w:rPr>
                <w:color w:val="000000" w:themeColor="text1"/>
                <w:lang w:eastAsia="zh-TW"/>
              </w:rPr>
              <w:t>p</w:t>
            </w:r>
            <w:r w:rsidRPr="001526B5">
              <w:rPr>
                <w:color w:val="000000" w:themeColor="text1"/>
                <w:lang w:eastAsia="zh-TW"/>
              </w:rPr>
              <w:t>reschoolers. Goal setting</w:t>
            </w:r>
            <w:r w:rsidR="007B54B1" w:rsidRPr="001526B5">
              <w:rPr>
                <w:color w:val="000000" w:themeColor="text1"/>
                <w:lang w:eastAsia="zh-TW"/>
              </w:rPr>
              <w:t xml:space="preserve"> and</w:t>
            </w:r>
            <w:r w:rsidRPr="001526B5">
              <w:rPr>
                <w:color w:val="000000" w:themeColor="text1"/>
                <w:lang w:eastAsia="zh-TW"/>
              </w:rPr>
              <w:t xml:space="preserve"> </w:t>
            </w:r>
            <w:r w:rsidR="007B54B1" w:rsidRPr="001526B5">
              <w:rPr>
                <w:color w:val="000000" w:themeColor="text1"/>
                <w:lang w:eastAsia="zh-TW"/>
              </w:rPr>
              <w:t>t</w:t>
            </w:r>
            <w:r w:rsidRPr="001526B5">
              <w:rPr>
                <w:color w:val="000000" w:themeColor="text1"/>
                <w:lang w:eastAsia="zh-TW"/>
              </w:rPr>
              <w:t>ips.</w:t>
            </w:r>
          </w:p>
        </w:tc>
        <w:tc>
          <w:tcPr>
            <w:tcW w:w="1801" w:type="dxa"/>
          </w:tcPr>
          <w:p w14:paraId="0D93036B" w14:textId="77777777" w:rsidR="0060473E" w:rsidRPr="001526B5" w:rsidRDefault="0060473E" w:rsidP="00E56699">
            <w:pPr>
              <w:rPr>
                <w:color w:val="000000" w:themeColor="text1"/>
                <w:lang w:eastAsia="zh-TW"/>
              </w:rPr>
            </w:pPr>
            <w:r w:rsidRPr="001526B5">
              <w:rPr>
                <w:color w:val="000000" w:themeColor="text1"/>
                <w:lang w:eastAsia="zh-TW"/>
              </w:rPr>
              <w:t>Example: How much time do parents spend on PA with their child?</w:t>
            </w:r>
          </w:p>
        </w:tc>
        <w:tc>
          <w:tcPr>
            <w:tcW w:w="1655" w:type="dxa"/>
          </w:tcPr>
          <w:p w14:paraId="5BF6CABB" w14:textId="6EB32D48" w:rsidR="0060473E" w:rsidRPr="001526B5" w:rsidRDefault="0060473E" w:rsidP="00E56699">
            <w:pPr>
              <w:rPr>
                <w:color w:val="000000" w:themeColor="text1"/>
                <w:lang w:eastAsia="zh-TW"/>
              </w:rPr>
            </w:pPr>
            <w:r w:rsidRPr="001526B5">
              <w:rPr>
                <w:color w:val="000000" w:themeColor="text1"/>
                <w:lang w:eastAsia="zh-TW"/>
              </w:rPr>
              <w:t xml:space="preserve">Barriers: My child likes to be sedentary. My child prefers to watch TV when finishing homework. </w:t>
            </w:r>
          </w:p>
        </w:tc>
        <w:tc>
          <w:tcPr>
            <w:tcW w:w="3113" w:type="dxa"/>
          </w:tcPr>
          <w:p w14:paraId="25CC3DE1" w14:textId="6ADD151F" w:rsidR="0060473E" w:rsidRPr="001526B5" w:rsidRDefault="0060473E" w:rsidP="00E56699">
            <w:pPr>
              <w:rPr>
                <w:color w:val="000000" w:themeColor="text1"/>
                <w:lang w:eastAsia="zh-TW"/>
              </w:rPr>
            </w:pPr>
            <w:r w:rsidRPr="001526B5">
              <w:rPr>
                <w:color w:val="000000" w:themeColor="text1"/>
                <w:lang w:eastAsia="zh-TW"/>
              </w:rPr>
              <w:t>Example: Parents can replace their children</w:t>
            </w:r>
            <w:r w:rsidR="006B309F" w:rsidRPr="001526B5">
              <w:rPr>
                <w:color w:val="000000" w:themeColor="text1"/>
                <w:lang w:eastAsia="zh-TW"/>
              </w:rPr>
              <w:t>’</w:t>
            </w:r>
            <w:r w:rsidRPr="001526B5">
              <w:rPr>
                <w:color w:val="000000" w:themeColor="text1"/>
                <w:lang w:eastAsia="zh-TW"/>
              </w:rPr>
              <w:t>s sedentary time at home, especially electronic screen use, by establishing physical play. Parents can get up every 30 minutes to physically stretch with their children while he or she reads and draws. Replace sedentary time by standing whenever possible. Engagement in PA instead of sedentary behaviors.</w:t>
            </w:r>
          </w:p>
        </w:tc>
      </w:tr>
      <w:tr w:rsidR="008E4F40" w:rsidRPr="001526B5" w14:paraId="61893E8D" w14:textId="77777777" w:rsidTr="00D226A7">
        <w:tc>
          <w:tcPr>
            <w:tcW w:w="1418" w:type="dxa"/>
          </w:tcPr>
          <w:p w14:paraId="793EE9EC" w14:textId="3E802ABE" w:rsidR="0060473E" w:rsidRPr="001526B5" w:rsidRDefault="0060473E" w:rsidP="00227979">
            <w:pPr>
              <w:rPr>
                <w:color w:val="000000" w:themeColor="text1"/>
                <w:lang w:eastAsia="zh-TW"/>
              </w:rPr>
            </w:pPr>
            <w:r w:rsidRPr="001526B5">
              <w:rPr>
                <w:color w:val="000000" w:themeColor="text1"/>
                <w:lang w:eastAsia="zh-TW"/>
              </w:rPr>
              <w:lastRenderedPageBreak/>
              <w:t>Week 5 (Diet)</w:t>
            </w:r>
            <w:r w:rsidR="00227979" w:rsidRPr="001526B5">
              <w:rPr>
                <w:color w:val="000000" w:themeColor="text1"/>
                <w:lang w:eastAsia="zh-TW"/>
              </w:rPr>
              <w:t xml:space="preserve">: </w:t>
            </w:r>
            <w:r w:rsidRPr="001526B5">
              <w:rPr>
                <w:color w:val="000000" w:themeColor="text1"/>
                <w:lang w:eastAsia="zh-TW"/>
              </w:rPr>
              <w:t>Healthy eating and rational food eating</w:t>
            </w:r>
          </w:p>
        </w:tc>
        <w:tc>
          <w:tcPr>
            <w:tcW w:w="2781" w:type="dxa"/>
          </w:tcPr>
          <w:p w14:paraId="7DA0EC28" w14:textId="55F484D4" w:rsidR="0060473E" w:rsidRPr="001526B5" w:rsidRDefault="0060473E" w:rsidP="00E56699">
            <w:pPr>
              <w:rPr>
                <w:color w:val="000000" w:themeColor="text1"/>
                <w:lang w:eastAsia="zh-TW"/>
              </w:rPr>
            </w:pPr>
            <w:r w:rsidRPr="001526B5">
              <w:rPr>
                <w:color w:val="000000" w:themeColor="text1"/>
                <w:lang w:eastAsia="zh-TW"/>
              </w:rPr>
              <w:t>What kinds of food should preschoolers have? How much food should preschoolers have? When should preschoolers have their meals and snack</w:t>
            </w:r>
            <w:r w:rsidR="009B68DD" w:rsidRPr="001526B5">
              <w:rPr>
                <w:color w:val="000000" w:themeColor="text1"/>
                <w:lang w:eastAsia="zh-TW"/>
              </w:rPr>
              <w:t>s</w:t>
            </w:r>
            <w:r w:rsidRPr="001526B5">
              <w:rPr>
                <w:color w:val="000000" w:themeColor="text1"/>
                <w:lang w:eastAsia="zh-TW"/>
              </w:rPr>
              <w:t>? How can parents provide healthy meals? Goal setting</w:t>
            </w:r>
            <w:r w:rsidR="009B68DD" w:rsidRPr="001526B5">
              <w:rPr>
                <w:color w:val="000000" w:themeColor="text1"/>
                <w:lang w:eastAsia="zh-TW"/>
              </w:rPr>
              <w:t xml:space="preserve"> and t</w:t>
            </w:r>
            <w:r w:rsidRPr="001526B5">
              <w:rPr>
                <w:color w:val="000000" w:themeColor="text1"/>
                <w:lang w:eastAsia="zh-TW"/>
              </w:rPr>
              <w:t>ips.</w:t>
            </w:r>
          </w:p>
        </w:tc>
        <w:tc>
          <w:tcPr>
            <w:tcW w:w="1801" w:type="dxa"/>
          </w:tcPr>
          <w:p w14:paraId="2190AA40" w14:textId="04964C19" w:rsidR="0060473E" w:rsidRPr="001526B5" w:rsidRDefault="0060473E" w:rsidP="00E56699">
            <w:pPr>
              <w:rPr>
                <w:color w:val="000000" w:themeColor="text1"/>
                <w:lang w:eastAsia="zh-TW"/>
              </w:rPr>
            </w:pPr>
            <w:r w:rsidRPr="001526B5">
              <w:rPr>
                <w:color w:val="000000" w:themeColor="text1"/>
                <w:lang w:eastAsia="zh-TW"/>
              </w:rPr>
              <w:t>Example: What snack</w:t>
            </w:r>
            <w:r w:rsidR="00891961" w:rsidRPr="001526B5">
              <w:rPr>
                <w:color w:val="000000" w:themeColor="text1"/>
                <w:lang w:eastAsia="zh-TW"/>
              </w:rPr>
              <w:t>s</w:t>
            </w:r>
            <w:r w:rsidRPr="001526B5">
              <w:rPr>
                <w:color w:val="000000" w:themeColor="text1"/>
                <w:lang w:eastAsia="zh-TW"/>
              </w:rPr>
              <w:t xml:space="preserve"> and drinks are consumed in your house? Does your child drink juice instead of eating fruit?</w:t>
            </w:r>
          </w:p>
        </w:tc>
        <w:tc>
          <w:tcPr>
            <w:tcW w:w="1655" w:type="dxa"/>
          </w:tcPr>
          <w:p w14:paraId="45E02C7F" w14:textId="5151FB10" w:rsidR="0060473E" w:rsidRPr="001526B5" w:rsidRDefault="0060473E" w:rsidP="00E56699">
            <w:pPr>
              <w:rPr>
                <w:color w:val="000000" w:themeColor="text1"/>
                <w:lang w:eastAsia="zh-TW"/>
              </w:rPr>
            </w:pPr>
            <w:r w:rsidRPr="001526B5">
              <w:rPr>
                <w:color w:val="000000" w:themeColor="text1"/>
                <w:lang w:eastAsia="zh-TW"/>
              </w:rPr>
              <w:t>Barriers: My child buys snack</w:t>
            </w:r>
            <w:r w:rsidR="00B7200D" w:rsidRPr="001526B5">
              <w:rPr>
                <w:color w:val="000000" w:themeColor="text1"/>
                <w:lang w:eastAsia="zh-TW"/>
              </w:rPr>
              <w:t>s</w:t>
            </w:r>
            <w:r w:rsidRPr="001526B5">
              <w:rPr>
                <w:color w:val="000000" w:themeColor="text1"/>
                <w:lang w:eastAsia="zh-TW"/>
              </w:rPr>
              <w:t xml:space="preserve"> every time when going shopping. </w:t>
            </w:r>
          </w:p>
        </w:tc>
        <w:tc>
          <w:tcPr>
            <w:tcW w:w="3113" w:type="dxa"/>
          </w:tcPr>
          <w:p w14:paraId="4417D668" w14:textId="17CB12CB" w:rsidR="0060473E" w:rsidRPr="001526B5" w:rsidRDefault="0060473E" w:rsidP="00E56699">
            <w:pPr>
              <w:rPr>
                <w:color w:val="000000" w:themeColor="text1"/>
                <w:lang w:eastAsia="zh-TW"/>
              </w:rPr>
            </w:pPr>
            <w:r w:rsidRPr="001526B5">
              <w:rPr>
                <w:color w:val="000000" w:themeColor="text1"/>
                <w:lang w:eastAsia="zh-TW"/>
              </w:rPr>
              <w:t xml:space="preserve">Example: Parents can make a plan to buy the ingredients needed to make snacks and lead children in the process of buying in the supermarket to explain to </w:t>
            </w:r>
            <w:r w:rsidR="006B309F" w:rsidRPr="001526B5">
              <w:rPr>
                <w:color w:val="000000" w:themeColor="text1"/>
                <w:lang w:eastAsia="zh-TW"/>
              </w:rPr>
              <w:t xml:space="preserve">the </w:t>
            </w:r>
            <w:r w:rsidRPr="001526B5">
              <w:rPr>
                <w:color w:val="000000" w:themeColor="text1"/>
                <w:lang w:eastAsia="zh-TW"/>
              </w:rPr>
              <w:t>children the ingredients list of the food, which ingredients are healthy</w:t>
            </w:r>
            <w:r w:rsidR="006B309F" w:rsidRPr="001526B5">
              <w:rPr>
                <w:color w:val="000000" w:themeColor="text1"/>
                <w:lang w:eastAsia="zh-TW"/>
              </w:rPr>
              <w:t>,</w:t>
            </w:r>
            <w:r w:rsidRPr="001526B5">
              <w:rPr>
                <w:color w:val="000000" w:themeColor="text1"/>
                <w:lang w:eastAsia="zh-TW"/>
              </w:rPr>
              <w:t xml:space="preserve"> and which ingredients are harmful to the body so that children can develop the ability to identify the nutrition of food.</w:t>
            </w:r>
          </w:p>
        </w:tc>
      </w:tr>
      <w:tr w:rsidR="008E4F40" w:rsidRPr="001526B5" w14:paraId="399BA512" w14:textId="77777777" w:rsidTr="00D226A7">
        <w:tc>
          <w:tcPr>
            <w:tcW w:w="1418" w:type="dxa"/>
          </w:tcPr>
          <w:p w14:paraId="30023D01" w14:textId="6C92B928" w:rsidR="0060473E" w:rsidRPr="001526B5" w:rsidRDefault="0060473E" w:rsidP="00227979">
            <w:pPr>
              <w:rPr>
                <w:color w:val="000000" w:themeColor="text1"/>
                <w:lang w:eastAsia="zh-TW"/>
              </w:rPr>
            </w:pPr>
            <w:r w:rsidRPr="001526B5">
              <w:rPr>
                <w:color w:val="000000" w:themeColor="text1"/>
                <w:lang w:eastAsia="zh-TW"/>
              </w:rPr>
              <w:t>Week 6 (</w:t>
            </w:r>
            <w:r w:rsidR="00227979" w:rsidRPr="001526B5">
              <w:rPr>
                <w:color w:val="000000" w:themeColor="text1"/>
                <w:lang w:eastAsia="zh-TW"/>
              </w:rPr>
              <w:t>s</w:t>
            </w:r>
            <w:r w:rsidRPr="001526B5">
              <w:rPr>
                <w:color w:val="000000" w:themeColor="text1"/>
                <w:lang w:eastAsia="zh-TW"/>
              </w:rPr>
              <w:t>leep)</w:t>
            </w:r>
            <w:r w:rsidR="00227979" w:rsidRPr="001526B5">
              <w:rPr>
                <w:color w:val="000000" w:themeColor="text1"/>
                <w:lang w:eastAsia="zh-TW"/>
              </w:rPr>
              <w:t xml:space="preserve">: </w:t>
            </w:r>
            <w:r w:rsidRPr="001526B5">
              <w:rPr>
                <w:color w:val="000000" w:themeColor="text1"/>
                <w:lang w:eastAsia="zh-TW"/>
              </w:rPr>
              <w:t>Effective approaches to help preschool children fall asleep</w:t>
            </w:r>
          </w:p>
        </w:tc>
        <w:tc>
          <w:tcPr>
            <w:tcW w:w="2781" w:type="dxa"/>
          </w:tcPr>
          <w:p w14:paraId="60EB2587" w14:textId="60909909" w:rsidR="0060473E" w:rsidRPr="001526B5" w:rsidRDefault="0060473E" w:rsidP="00E56699">
            <w:pPr>
              <w:rPr>
                <w:color w:val="000000" w:themeColor="text1"/>
                <w:lang w:eastAsia="zh-TW"/>
              </w:rPr>
            </w:pPr>
            <w:r w:rsidRPr="001526B5">
              <w:rPr>
                <w:color w:val="000000" w:themeColor="text1"/>
                <w:lang w:eastAsia="zh-TW"/>
              </w:rPr>
              <w:t xml:space="preserve">What are the consequences of sleep deficits? What symptoms are there in children with sleep </w:t>
            </w:r>
            <w:r w:rsidR="001541ED">
              <w:rPr>
                <w:color w:val="000000" w:themeColor="text1"/>
                <w:lang w:eastAsia="zh-TW"/>
              </w:rPr>
              <w:t>disorders</w:t>
            </w:r>
            <w:r w:rsidRPr="001526B5">
              <w:rPr>
                <w:color w:val="000000" w:themeColor="text1"/>
                <w:lang w:eastAsia="zh-TW"/>
              </w:rPr>
              <w:t>? Sleep recommendation</w:t>
            </w:r>
            <w:r w:rsidR="002C341C" w:rsidRPr="001526B5">
              <w:rPr>
                <w:color w:val="000000" w:themeColor="text1"/>
                <w:lang w:eastAsia="zh-TW"/>
              </w:rPr>
              <w:t>;</w:t>
            </w:r>
            <w:r w:rsidRPr="001526B5">
              <w:rPr>
                <w:color w:val="000000" w:themeColor="text1"/>
                <w:lang w:eastAsia="zh-TW"/>
              </w:rPr>
              <w:t xml:space="preserve"> </w:t>
            </w:r>
            <w:r w:rsidR="002C341C" w:rsidRPr="001526B5">
              <w:rPr>
                <w:color w:val="000000" w:themeColor="text1"/>
                <w:lang w:eastAsia="zh-TW"/>
              </w:rPr>
              <w:t>i</w:t>
            </w:r>
            <w:r w:rsidRPr="001526B5">
              <w:rPr>
                <w:color w:val="000000" w:themeColor="text1"/>
                <w:lang w:eastAsia="zh-TW"/>
              </w:rPr>
              <w:t>mproving sleep environment</w:t>
            </w:r>
            <w:r w:rsidR="002C341C" w:rsidRPr="001526B5">
              <w:rPr>
                <w:color w:val="000000" w:themeColor="text1"/>
                <w:lang w:eastAsia="zh-TW"/>
              </w:rPr>
              <w:t>;</w:t>
            </w:r>
            <w:r w:rsidRPr="001526B5">
              <w:rPr>
                <w:color w:val="000000" w:themeColor="text1"/>
                <w:lang w:eastAsia="zh-TW"/>
              </w:rPr>
              <w:t xml:space="preserve"> </w:t>
            </w:r>
            <w:r w:rsidR="002C341C" w:rsidRPr="001526B5">
              <w:rPr>
                <w:color w:val="000000" w:themeColor="text1"/>
                <w:lang w:eastAsia="zh-TW"/>
              </w:rPr>
              <w:t>g</w:t>
            </w:r>
            <w:r w:rsidRPr="001526B5">
              <w:rPr>
                <w:color w:val="000000" w:themeColor="text1"/>
                <w:lang w:eastAsia="zh-TW"/>
              </w:rPr>
              <w:t>oal setting</w:t>
            </w:r>
            <w:r w:rsidR="002C341C" w:rsidRPr="001526B5">
              <w:rPr>
                <w:color w:val="000000" w:themeColor="text1"/>
                <w:lang w:eastAsia="zh-TW"/>
              </w:rPr>
              <w:t>; and t</w:t>
            </w:r>
            <w:r w:rsidRPr="001526B5">
              <w:rPr>
                <w:color w:val="000000" w:themeColor="text1"/>
                <w:lang w:eastAsia="zh-TW"/>
              </w:rPr>
              <w:t>ips.</w:t>
            </w:r>
          </w:p>
        </w:tc>
        <w:tc>
          <w:tcPr>
            <w:tcW w:w="1801" w:type="dxa"/>
          </w:tcPr>
          <w:p w14:paraId="380BA7E6" w14:textId="5399B4A5" w:rsidR="0060473E" w:rsidRPr="001526B5" w:rsidRDefault="0060473E" w:rsidP="00E56699">
            <w:pPr>
              <w:rPr>
                <w:color w:val="000000" w:themeColor="text1"/>
                <w:lang w:eastAsia="zh-TW"/>
              </w:rPr>
            </w:pPr>
            <w:r w:rsidRPr="001526B5">
              <w:rPr>
                <w:color w:val="000000" w:themeColor="text1"/>
                <w:lang w:eastAsia="zh-TW"/>
              </w:rPr>
              <w:t>Example: Are there any sleep problems in your child (eg, nightmare</w:t>
            </w:r>
            <w:r w:rsidR="00891961" w:rsidRPr="001526B5">
              <w:rPr>
                <w:color w:val="000000" w:themeColor="text1"/>
                <w:lang w:eastAsia="zh-TW"/>
              </w:rPr>
              <w:t>s</w:t>
            </w:r>
            <w:r w:rsidRPr="001526B5">
              <w:rPr>
                <w:color w:val="000000" w:themeColor="text1"/>
                <w:lang w:eastAsia="zh-TW"/>
              </w:rPr>
              <w:t>)</w:t>
            </w:r>
            <w:r w:rsidR="00891961" w:rsidRPr="001526B5">
              <w:rPr>
                <w:color w:val="000000" w:themeColor="text1"/>
                <w:lang w:eastAsia="zh-TW"/>
              </w:rPr>
              <w:t>?</w:t>
            </w:r>
          </w:p>
        </w:tc>
        <w:tc>
          <w:tcPr>
            <w:tcW w:w="1655" w:type="dxa"/>
          </w:tcPr>
          <w:p w14:paraId="32350610" w14:textId="3A5FAD0F" w:rsidR="0060473E" w:rsidRPr="001526B5" w:rsidRDefault="0060473E" w:rsidP="00E56699">
            <w:pPr>
              <w:rPr>
                <w:color w:val="000000" w:themeColor="text1"/>
                <w:lang w:eastAsia="zh-TW"/>
              </w:rPr>
            </w:pPr>
            <w:r w:rsidRPr="001526B5">
              <w:rPr>
                <w:color w:val="000000" w:themeColor="text1"/>
                <w:lang w:eastAsia="zh-TW"/>
              </w:rPr>
              <w:t>Example: My child snor</w:t>
            </w:r>
            <w:r w:rsidR="00B7200D" w:rsidRPr="001526B5">
              <w:rPr>
                <w:color w:val="000000" w:themeColor="text1"/>
                <w:lang w:eastAsia="zh-TW"/>
              </w:rPr>
              <w:t>es</w:t>
            </w:r>
            <w:r w:rsidRPr="001526B5">
              <w:rPr>
                <w:color w:val="000000" w:themeColor="text1"/>
                <w:lang w:eastAsia="zh-TW"/>
              </w:rPr>
              <w:t xml:space="preserve"> or dream talk</w:t>
            </w:r>
            <w:r w:rsidR="00B7200D" w:rsidRPr="001526B5">
              <w:rPr>
                <w:color w:val="000000" w:themeColor="text1"/>
                <w:lang w:eastAsia="zh-TW"/>
              </w:rPr>
              <w:t xml:space="preserve">s </w:t>
            </w:r>
            <w:r w:rsidRPr="001526B5">
              <w:rPr>
                <w:color w:val="000000" w:themeColor="text1"/>
                <w:lang w:eastAsia="zh-TW"/>
              </w:rPr>
              <w:t xml:space="preserve">sometimes. </w:t>
            </w:r>
          </w:p>
        </w:tc>
        <w:tc>
          <w:tcPr>
            <w:tcW w:w="3113" w:type="dxa"/>
          </w:tcPr>
          <w:p w14:paraId="37364FAE" w14:textId="037EDA04" w:rsidR="0060473E" w:rsidRPr="001526B5" w:rsidRDefault="0060473E" w:rsidP="00E56699">
            <w:pPr>
              <w:rPr>
                <w:color w:val="000000" w:themeColor="text1"/>
                <w:lang w:eastAsia="zh-TW"/>
              </w:rPr>
            </w:pPr>
            <w:r w:rsidRPr="001526B5">
              <w:rPr>
                <w:color w:val="000000" w:themeColor="text1"/>
                <w:lang w:eastAsia="zh-TW"/>
              </w:rPr>
              <w:t>Example: Parents can help their children sleep by telling them stories before they go to sleep</w:t>
            </w:r>
            <w:r w:rsidR="006B309F" w:rsidRPr="001526B5">
              <w:rPr>
                <w:color w:val="000000" w:themeColor="text1"/>
                <w:lang w:eastAsia="zh-TW"/>
              </w:rPr>
              <w:t xml:space="preserve"> and </w:t>
            </w:r>
            <w:r w:rsidRPr="001526B5">
              <w:rPr>
                <w:color w:val="000000" w:themeColor="text1"/>
                <w:lang w:eastAsia="zh-TW"/>
              </w:rPr>
              <w:t>not offering any food before bedtime.</w:t>
            </w:r>
          </w:p>
        </w:tc>
      </w:tr>
      <w:tr w:rsidR="008E4F40" w:rsidRPr="001526B5" w14:paraId="19B7B0A1" w14:textId="77777777" w:rsidTr="00D226A7">
        <w:tc>
          <w:tcPr>
            <w:tcW w:w="1418" w:type="dxa"/>
          </w:tcPr>
          <w:p w14:paraId="7D4F86C0" w14:textId="73796666" w:rsidR="0060473E" w:rsidRPr="001526B5" w:rsidRDefault="0060473E" w:rsidP="00227979">
            <w:pPr>
              <w:rPr>
                <w:color w:val="000000" w:themeColor="text1"/>
                <w:lang w:eastAsia="zh-TW"/>
              </w:rPr>
            </w:pPr>
            <w:r w:rsidRPr="001526B5">
              <w:rPr>
                <w:color w:val="000000" w:themeColor="text1"/>
                <w:lang w:eastAsia="zh-TW"/>
              </w:rPr>
              <w:t>Week 7 (PA)</w:t>
            </w:r>
            <w:r w:rsidR="00227979" w:rsidRPr="001526B5">
              <w:rPr>
                <w:color w:val="000000" w:themeColor="text1"/>
                <w:lang w:eastAsia="zh-TW"/>
              </w:rPr>
              <w:t xml:space="preserve">: </w:t>
            </w:r>
            <w:r w:rsidRPr="001526B5">
              <w:rPr>
                <w:color w:val="000000" w:themeColor="text1"/>
                <w:lang w:eastAsia="zh-TW"/>
              </w:rPr>
              <w:t xml:space="preserve">Providing a wide variety of exercise options to increase </w:t>
            </w:r>
            <w:r w:rsidR="00A471E0">
              <w:rPr>
                <w:color w:val="000000" w:themeColor="text1"/>
                <w:lang w:eastAsia="zh-TW"/>
              </w:rPr>
              <w:t>PA</w:t>
            </w:r>
          </w:p>
        </w:tc>
        <w:tc>
          <w:tcPr>
            <w:tcW w:w="2781" w:type="dxa"/>
          </w:tcPr>
          <w:p w14:paraId="41FF921C" w14:textId="70A44332" w:rsidR="0060473E" w:rsidRPr="001526B5" w:rsidRDefault="0060473E" w:rsidP="002C341C">
            <w:pPr>
              <w:rPr>
                <w:color w:val="000000" w:themeColor="text1"/>
                <w:lang w:eastAsia="zh-TW"/>
              </w:rPr>
            </w:pPr>
            <w:r w:rsidRPr="001526B5">
              <w:rPr>
                <w:color w:val="000000" w:themeColor="text1"/>
                <w:lang w:eastAsia="zh-TW"/>
              </w:rPr>
              <w:t>P</w:t>
            </w:r>
            <w:r w:rsidR="00A471E0">
              <w:rPr>
                <w:color w:val="000000" w:themeColor="text1"/>
                <w:lang w:eastAsia="zh-TW"/>
              </w:rPr>
              <w:t>A</w:t>
            </w:r>
            <w:r w:rsidRPr="001526B5">
              <w:rPr>
                <w:color w:val="000000" w:themeColor="text1"/>
                <w:lang w:eastAsia="zh-TW"/>
              </w:rPr>
              <w:t xml:space="preserve"> and </w:t>
            </w:r>
            <w:r w:rsidR="002C341C" w:rsidRPr="001526B5">
              <w:rPr>
                <w:color w:val="000000" w:themeColor="text1"/>
                <w:lang w:eastAsia="zh-TW"/>
              </w:rPr>
              <w:t>i</w:t>
            </w:r>
            <w:r w:rsidRPr="001526B5">
              <w:rPr>
                <w:color w:val="000000" w:themeColor="text1"/>
                <w:lang w:eastAsia="zh-TW"/>
              </w:rPr>
              <w:t xml:space="preserve">ntellectual </w:t>
            </w:r>
            <w:r w:rsidR="002C341C" w:rsidRPr="001526B5">
              <w:rPr>
                <w:color w:val="000000" w:themeColor="text1"/>
                <w:lang w:eastAsia="zh-TW"/>
              </w:rPr>
              <w:t>d</w:t>
            </w:r>
            <w:r w:rsidRPr="001526B5">
              <w:rPr>
                <w:color w:val="000000" w:themeColor="text1"/>
                <w:lang w:eastAsia="zh-TW"/>
              </w:rPr>
              <w:t>evelopment</w:t>
            </w:r>
            <w:r w:rsidR="002C341C" w:rsidRPr="001526B5">
              <w:rPr>
                <w:color w:val="000000" w:themeColor="text1"/>
                <w:lang w:eastAsia="zh-TW"/>
              </w:rPr>
              <w:t>;</w:t>
            </w:r>
            <w:r w:rsidRPr="001526B5">
              <w:rPr>
                <w:color w:val="000000" w:themeColor="text1"/>
                <w:lang w:eastAsia="zh-TW"/>
              </w:rPr>
              <w:t xml:space="preserve"> </w:t>
            </w:r>
            <w:r w:rsidR="002C341C" w:rsidRPr="001526B5">
              <w:rPr>
                <w:color w:val="000000" w:themeColor="text1"/>
                <w:lang w:eastAsia="zh-TW"/>
              </w:rPr>
              <w:t>v</w:t>
            </w:r>
            <w:r w:rsidRPr="001526B5">
              <w:rPr>
                <w:color w:val="000000" w:themeColor="text1"/>
                <w:lang w:eastAsia="zh-TW"/>
              </w:rPr>
              <w:t>ariety of sports options</w:t>
            </w:r>
          </w:p>
        </w:tc>
        <w:tc>
          <w:tcPr>
            <w:tcW w:w="1801" w:type="dxa"/>
          </w:tcPr>
          <w:p w14:paraId="04950FB9" w14:textId="600DEC33" w:rsidR="0060473E" w:rsidRPr="001526B5" w:rsidRDefault="0060473E" w:rsidP="00E56699">
            <w:pPr>
              <w:rPr>
                <w:color w:val="000000" w:themeColor="text1"/>
                <w:lang w:eastAsia="zh-TW"/>
              </w:rPr>
            </w:pPr>
            <w:r w:rsidRPr="001526B5">
              <w:rPr>
                <w:color w:val="000000" w:themeColor="text1"/>
                <w:lang w:eastAsia="zh-TW"/>
              </w:rPr>
              <w:t xml:space="preserve">Example: Can your child perform motor </w:t>
            </w:r>
            <w:r w:rsidR="00B7200D" w:rsidRPr="001526B5">
              <w:rPr>
                <w:color w:val="000000" w:themeColor="text1"/>
                <w:lang w:eastAsia="zh-TW"/>
              </w:rPr>
              <w:t>tasks</w:t>
            </w:r>
            <w:r w:rsidRPr="001526B5">
              <w:rPr>
                <w:color w:val="000000" w:themeColor="text1"/>
                <w:lang w:eastAsia="zh-TW"/>
              </w:rPr>
              <w:t xml:space="preserve">? </w:t>
            </w:r>
          </w:p>
        </w:tc>
        <w:tc>
          <w:tcPr>
            <w:tcW w:w="1655" w:type="dxa"/>
          </w:tcPr>
          <w:p w14:paraId="6588CDA0" w14:textId="4408E733" w:rsidR="0060473E" w:rsidRPr="001526B5" w:rsidRDefault="0060473E" w:rsidP="00E56699">
            <w:pPr>
              <w:rPr>
                <w:color w:val="000000" w:themeColor="text1"/>
                <w:lang w:eastAsia="zh-TW"/>
              </w:rPr>
            </w:pPr>
            <w:r w:rsidRPr="001526B5">
              <w:rPr>
                <w:color w:val="000000" w:themeColor="text1"/>
                <w:lang w:eastAsia="zh-TW"/>
              </w:rPr>
              <w:t xml:space="preserve">Barriers: My child has difficulty </w:t>
            </w:r>
            <w:r w:rsidR="00B7200D" w:rsidRPr="001526B5">
              <w:rPr>
                <w:color w:val="000000" w:themeColor="text1"/>
                <w:lang w:eastAsia="zh-TW"/>
              </w:rPr>
              <w:t xml:space="preserve">performing </w:t>
            </w:r>
            <w:r w:rsidRPr="001526B5">
              <w:rPr>
                <w:color w:val="000000" w:themeColor="text1"/>
                <w:lang w:eastAsia="zh-TW"/>
              </w:rPr>
              <w:t xml:space="preserve">motor </w:t>
            </w:r>
            <w:r w:rsidR="00B7200D" w:rsidRPr="001526B5">
              <w:rPr>
                <w:color w:val="000000" w:themeColor="text1"/>
                <w:lang w:eastAsia="zh-TW"/>
              </w:rPr>
              <w:t>tasks.</w:t>
            </w:r>
          </w:p>
        </w:tc>
        <w:tc>
          <w:tcPr>
            <w:tcW w:w="3113" w:type="dxa"/>
          </w:tcPr>
          <w:p w14:paraId="4C454D6A" w14:textId="78A654C1" w:rsidR="0060473E" w:rsidRPr="001526B5" w:rsidRDefault="0060473E" w:rsidP="00E56699">
            <w:pPr>
              <w:rPr>
                <w:color w:val="000000" w:themeColor="text1"/>
                <w:lang w:eastAsia="zh-TW"/>
              </w:rPr>
            </w:pPr>
            <w:r w:rsidRPr="001526B5">
              <w:rPr>
                <w:color w:val="000000" w:themeColor="text1"/>
                <w:lang w:eastAsia="zh-TW"/>
              </w:rPr>
              <w:t xml:space="preserve">Example: Parents should provide children with a variety of movement environments, so that they can fully experience the changes in the indoor and outdoor environments, as well as the differences </w:t>
            </w:r>
            <w:r w:rsidRPr="001526B5">
              <w:rPr>
                <w:color w:val="000000" w:themeColor="text1"/>
                <w:lang w:eastAsia="zh-TW"/>
              </w:rPr>
              <w:lastRenderedPageBreak/>
              <w:t>between different movement interfaces, such as the ground, water, ice</w:t>
            </w:r>
            <w:r w:rsidR="006B309F" w:rsidRPr="001526B5">
              <w:rPr>
                <w:color w:val="000000" w:themeColor="text1"/>
                <w:lang w:eastAsia="zh-TW"/>
              </w:rPr>
              <w:t>,</w:t>
            </w:r>
            <w:r w:rsidRPr="001526B5">
              <w:rPr>
                <w:color w:val="000000" w:themeColor="text1"/>
                <w:lang w:eastAsia="zh-TW"/>
              </w:rPr>
              <w:t xml:space="preserve"> and snow.</w:t>
            </w:r>
          </w:p>
        </w:tc>
      </w:tr>
      <w:tr w:rsidR="008E4F40" w:rsidRPr="001526B5" w14:paraId="1B9CF68E" w14:textId="77777777" w:rsidTr="00D226A7">
        <w:trPr>
          <w:trHeight w:val="2694"/>
        </w:trPr>
        <w:tc>
          <w:tcPr>
            <w:tcW w:w="1418" w:type="dxa"/>
          </w:tcPr>
          <w:p w14:paraId="36FFD127" w14:textId="249A56F0" w:rsidR="0060473E" w:rsidRPr="001526B5" w:rsidRDefault="0060473E" w:rsidP="00E56699">
            <w:pPr>
              <w:rPr>
                <w:color w:val="000000" w:themeColor="text1"/>
                <w:lang w:eastAsia="zh-TW"/>
              </w:rPr>
            </w:pPr>
            <w:r w:rsidRPr="001526B5">
              <w:rPr>
                <w:color w:val="000000" w:themeColor="text1"/>
                <w:lang w:eastAsia="zh-TW"/>
              </w:rPr>
              <w:lastRenderedPageBreak/>
              <w:t>Week 8 (</w:t>
            </w:r>
            <w:r w:rsidR="00615A05" w:rsidRPr="001526B5">
              <w:rPr>
                <w:color w:val="000000" w:themeColor="text1"/>
                <w:lang w:eastAsia="zh-TW"/>
              </w:rPr>
              <w:t>d</w:t>
            </w:r>
            <w:r w:rsidRPr="001526B5">
              <w:rPr>
                <w:color w:val="000000" w:themeColor="text1"/>
                <w:lang w:eastAsia="zh-TW"/>
              </w:rPr>
              <w:t>iet)</w:t>
            </w:r>
            <w:r w:rsidR="00615A05" w:rsidRPr="001526B5">
              <w:rPr>
                <w:color w:val="000000" w:themeColor="text1"/>
                <w:lang w:eastAsia="zh-TW"/>
              </w:rPr>
              <w:t>:</w:t>
            </w:r>
            <w:r w:rsidRPr="001526B5">
              <w:rPr>
                <w:color w:val="000000" w:themeColor="text1"/>
                <w:lang w:eastAsia="zh-TW"/>
              </w:rPr>
              <w:t xml:space="preserve"> Reducing intake of sugar-sweetened beverages</w:t>
            </w:r>
          </w:p>
        </w:tc>
        <w:tc>
          <w:tcPr>
            <w:tcW w:w="2781" w:type="dxa"/>
          </w:tcPr>
          <w:p w14:paraId="0F0795A5" w14:textId="14690C6F" w:rsidR="0060473E" w:rsidRPr="001526B5" w:rsidRDefault="0060473E" w:rsidP="00E56699">
            <w:pPr>
              <w:rPr>
                <w:color w:val="000000" w:themeColor="text1"/>
                <w:lang w:eastAsia="zh-TW"/>
              </w:rPr>
            </w:pPr>
            <w:r w:rsidRPr="001526B5">
              <w:rPr>
                <w:color w:val="000000" w:themeColor="text1"/>
                <w:lang w:eastAsia="zh-TW"/>
              </w:rPr>
              <w:t>What are the sweetened beverages</w:t>
            </w:r>
            <w:r w:rsidR="002C341C" w:rsidRPr="001526B5">
              <w:rPr>
                <w:color w:val="000000" w:themeColor="text1"/>
                <w:lang w:eastAsia="zh-TW"/>
              </w:rPr>
              <w:t>?</w:t>
            </w:r>
            <w:r w:rsidRPr="001526B5">
              <w:rPr>
                <w:color w:val="000000" w:themeColor="text1"/>
                <w:lang w:eastAsia="zh-TW"/>
              </w:rPr>
              <w:t xml:space="preserve"> </w:t>
            </w:r>
            <w:r w:rsidR="002C341C" w:rsidRPr="001526B5">
              <w:rPr>
                <w:color w:val="000000" w:themeColor="text1"/>
                <w:lang w:eastAsia="zh-TW"/>
              </w:rPr>
              <w:t>L</w:t>
            </w:r>
            <w:r w:rsidRPr="001526B5">
              <w:rPr>
                <w:color w:val="000000" w:themeColor="text1"/>
                <w:lang w:eastAsia="zh-TW"/>
              </w:rPr>
              <w:t xml:space="preserve">arge amounts of vitamin C and many minerals (such as iron, potassium, and magnesium) </w:t>
            </w:r>
            <w:r w:rsidR="002C341C" w:rsidRPr="001526B5">
              <w:rPr>
                <w:color w:val="000000" w:themeColor="text1"/>
                <w:lang w:eastAsia="zh-TW"/>
              </w:rPr>
              <w:t xml:space="preserve">are </w:t>
            </w:r>
            <w:r w:rsidRPr="001526B5">
              <w:rPr>
                <w:color w:val="000000" w:themeColor="text1"/>
                <w:lang w:eastAsia="zh-TW"/>
              </w:rPr>
              <w:t xml:space="preserve">lost in the process of juicing fruits and vegetables. </w:t>
            </w:r>
            <w:r w:rsidR="002C341C" w:rsidRPr="001526B5">
              <w:rPr>
                <w:color w:val="000000" w:themeColor="text1"/>
                <w:lang w:eastAsia="zh-TW"/>
              </w:rPr>
              <w:t>Moreover</w:t>
            </w:r>
            <w:r w:rsidRPr="001526B5">
              <w:rPr>
                <w:color w:val="000000" w:themeColor="text1"/>
                <w:lang w:eastAsia="zh-TW"/>
              </w:rPr>
              <w:t xml:space="preserve">, juicing leads to a significant reduction </w:t>
            </w:r>
            <w:r w:rsidR="002C341C" w:rsidRPr="001526B5">
              <w:rPr>
                <w:color w:val="000000" w:themeColor="text1"/>
                <w:lang w:eastAsia="zh-TW"/>
              </w:rPr>
              <w:t>in</w:t>
            </w:r>
            <w:r w:rsidRPr="001526B5">
              <w:rPr>
                <w:color w:val="000000" w:themeColor="text1"/>
                <w:lang w:eastAsia="zh-TW"/>
              </w:rPr>
              <w:t xml:space="preserve"> dietary fiber in the fruit itself. Goal setting</w:t>
            </w:r>
            <w:r w:rsidR="002C341C" w:rsidRPr="001526B5">
              <w:rPr>
                <w:color w:val="000000" w:themeColor="text1"/>
                <w:lang w:eastAsia="zh-TW"/>
              </w:rPr>
              <w:t xml:space="preserve"> and t</w:t>
            </w:r>
            <w:r w:rsidRPr="001526B5">
              <w:rPr>
                <w:color w:val="000000" w:themeColor="text1"/>
                <w:lang w:eastAsia="zh-TW"/>
              </w:rPr>
              <w:t>ips.</w:t>
            </w:r>
          </w:p>
        </w:tc>
        <w:tc>
          <w:tcPr>
            <w:tcW w:w="1801" w:type="dxa"/>
          </w:tcPr>
          <w:p w14:paraId="17512B1D" w14:textId="1D0EA909" w:rsidR="0060473E" w:rsidRPr="001526B5" w:rsidRDefault="0060473E" w:rsidP="00B7200D">
            <w:pPr>
              <w:rPr>
                <w:color w:val="000000" w:themeColor="text1"/>
              </w:rPr>
            </w:pPr>
            <w:r w:rsidRPr="001526B5">
              <w:rPr>
                <w:color w:val="000000" w:themeColor="text1"/>
                <w:lang w:eastAsia="zh-TW"/>
              </w:rPr>
              <w:t xml:space="preserve">Example: </w:t>
            </w:r>
            <w:r w:rsidRPr="001526B5">
              <w:rPr>
                <w:color w:val="000000" w:themeColor="text1"/>
              </w:rPr>
              <w:t xml:space="preserve">Introduction of the golden rule: Parents decide what, when, and how the child eats; the child decides whether and how much they eat. </w:t>
            </w:r>
          </w:p>
        </w:tc>
        <w:tc>
          <w:tcPr>
            <w:tcW w:w="1655" w:type="dxa"/>
          </w:tcPr>
          <w:p w14:paraId="1FEFBD4C" w14:textId="42671AA0" w:rsidR="0060473E" w:rsidRPr="001526B5" w:rsidRDefault="0060473E" w:rsidP="00E56699">
            <w:pPr>
              <w:rPr>
                <w:color w:val="000000" w:themeColor="text1"/>
                <w:lang w:eastAsia="zh-TW"/>
              </w:rPr>
            </w:pPr>
            <w:r w:rsidRPr="001526B5">
              <w:rPr>
                <w:color w:val="000000" w:themeColor="text1"/>
                <w:lang w:eastAsia="zh-TW"/>
              </w:rPr>
              <w:t xml:space="preserve">Barriers: Parents serve a lot of juice instead of </w:t>
            </w:r>
            <w:r w:rsidR="00AE2B25" w:rsidRPr="001526B5">
              <w:rPr>
                <w:color w:val="000000" w:themeColor="text1"/>
                <w:lang w:eastAsia="zh-TW"/>
              </w:rPr>
              <w:t xml:space="preserve">providing </w:t>
            </w:r>
            <w:r w:rsidRPr="001526B5">
              <w:rPr>
                <w:color w:val="000000" w:themeColor="text1"/>
                <w:lang w:eastAsia="zh-TW"/>
              </w:rPr>
              <w:t>fruits and vegetables directly.</w:t>
            </w:r>
          </w:p>
        </w:tc>
        <w:tc>
          <w:tcPr>
            <w:tcW w:w="3113" w:type="dxa"/>
          </w:tcPr>
          <w:p w14:paraId="4B3DC435" w14:textId="77777777" w:rsidR="0060473E" w:rsidRPr="001526B5" w:rsidRDefault="0060473E" w:rsidP="00E56699">
            <w:pPr>
              <w:rPr>
                <w:color w:val="000000" w:themeColor="text1"/>
                <w:lang w:eastAsia="zh-TW"/>
              </w:rPr>
            </w:pPr>
            <w:r w:rsidRPr="001526B5">
              <w:rPr>
                <w:color w:val="000000" w:themeColor="text1"/>
                <w:lang w:eastAsia="zh-TW"/>
              </w:rPr>
              <w:t>Example: Limit consumption of foods and beverages containing large amounts of sugar. Parents should try to encourage their toddlers to eat fruits and vegetables directly to help them develop healthy eating habits. Parents also need to know not to buy processed drinks for young children and not to store them in the home.</w:t>
            </w:r>
          </w:p>
        </w:tc>
      </w:tr>
      <w:tr w:rsidR="008E4F40" w:rsidRPr="001526B5" w14:paraId="6ABC2C4A" w14:textId="77777777" w:rsidTr="00D226A7">
        <w:tc>
          <w:tcPr>
            <w:tcW w:w="1418" w:type="dxa"/>
          </w:tcPr>
          <w:p w14:paraId="1BFA672F" w14:textId="137A83E4" w:rsidR="0060473E" w:rsidRPr="001526B5" w:rsidRDefault="0060473E" w:rsidP="00615A05">
            <w:pPr>
              <w:rPr>
                <w:i/>
                <w:iCs/>
                <w:color w:val="000000" w:themeColor="text1"/>
                <w:lang w:eastAsia="zh-TW"/>
              </w:rPr>
            </w:pPr>
            <w:r w:rsidRPr="001526B5">
              <w:rPr>
                <w:color w:val="000000" w:themeColor="text1"/>
                <w:lang w:eastAsia="zh-TW"/>
              </w:rPr>
              <w:t>Week 9 (</w:t>
            </w:r>
            <w:r w:rsidR="00615A05" w:rsidRPr="001526B5">
              <w:rPr>
                <w:color w:val="000000" w:themeColor="text1"/>
                <w:lang w:eastAsia="zh-TW"/>
              </w:rPr>
              <w:t>s</w:t>
            </w:r>
            <w:r w:rsidRPr="001526B5">
              <w:rPr>
                <w:color w:val="000000" w:themeColor="text1"/>
                <w:lang w:eastAsia="zh-TW"/>
              </w:rPr>
              <w:t>leep)</w:t>
            </w:r>
            <w:r w:rsidR="00615A05" w:rsidRPr="001526B5">
              <w:rPr>
                <w:color w:val="000000" w:themeColor="text1"/>
                <w:lang w:eastAsia="zh-TW"/>
              </w:rPr>
              <w:t xml:space="preserve">: </w:t>
            </w:r>
            <w:r w:rsidRPr="001526B5">
              <w:rPr>
                <w:color w:val="000000" w:themeColor="text1"/>
                <w:lang w:eastAsia="zh-TW"/>
              </w:rPr>
              <w:t>Sleep environment</w:t>
            </w:r>
          </w:p>
        </w:tc>
        <w:tc>
          <w:tcPr>
            <w:tcW w:w="2781" w:type="dxa"/>
          </w:tcPr>
          <w:p w14:paraId="70554007" w14:textId="5E2287BC" w:rsidR="0060473E" w:rsidRPr="001526B5" w:rsidRDefault="0060473E" w:rsidP="00E56699">
            <w:pPr>
              <w:rPr>
                <w:color w:val="000000" w:themeColor="text1"/>
                <w:lang w:eastAsia="zh-TW"/>
              </w:rPr>
            </w:pPr>
            <w:r w:rsidRPr="001526B5">
              <w:rPr>
                <w:color w:val="000000" w:themeColor="text1"/>
                <w:lang w:eastAsia="zh-TW"/>
              </w:rPr>
              <w:t xml:space="preserve">What is the optimal sleep environment for children? Why is </w:t>
            </w:r>
            <w:r w:rsidR="001541ED">
              <w:rPr>
                <w:color w:val="000000" w:themeColor="text1"/>
                <w:lang w:eastAsia="zh-TW"/>
              </w:rPr>
              <w:t xml:space="preserve">the </w:t>
            </w:r>
            <w:r w:rsidRPr="001526B5">
              <w:rPr>
                <w:color w:val="000000" w:themeColor="text1"/>
                <w:lang w:eastAsia="zh-TW"/>
              </w:rPr>
              <w:t xml:space="preserve">environment important to sleep? What can parents do to create a cozy sleep environment for </w:t>
            </w:r>
            <w:r w:rsidR="001541ED">
              <w:rPr>
                <w:color w:val="000000" w:themeColor="text1"/>
                <w:lang w:eastAsia="zh-TW"/>
              </w:rPr>
              <w:t xml:space="preserve">their </w:t>
            </w:r>
            <w:r w:rsidRPr="001526B5">
              <w:rPr>
                <w:color w:val="000000" w:themeColor="text1"/>
                <w:lang w:eastAsia="zh-TW"/>
              </w:rPr>
              <w:t>child? Goal setting</w:t>
            </w:r>
            <w:r w:rsidR="002C341C" w:rsidRPr="001526B5">
              <w:rPr>
                <w:color w:val="000000" w:themeColor="text1"/>
                <w:lang w:eastAsia="zh-TW"/>
              </w:rPr>
              <w:t xml:space="preserve"> and t</w:t>
            </w:r>
            <w:r w:rsidRPr="001526B5">
              <w:rPr>
                <w:color w:val="000000" w:themeColor="text1"/>
                <w:lang w:eastAsia="zh-TW"/>
              </w:rPr>
              <w:t>ips.</w:t>
            </w:r>
          </w:p>
        </w:tc>
        <w:tc>
          <w:tcPr>
            <w:tcW w:w="1801" w:type="dxa"/>
          </w:tcPr>
          <w:p w14:paraId="1186311A" w14:textId="77777777" w:rsidR="0060473E" w:rsidRPr="001526B5" w:rsidRDefault="0060473E" w:rsidP="00E56699">
            <w:pPr>
              <w:rPr>
                <w:color w:val="000000" w:themeColor="text1"/>
                <w:lang w:eastAsia="zh-TW"/>
              </w:rPr>
            </w:pPr>
            <w:r w:rsidRPr="001526B5">
              <w:rPr>
                <w:color w:val="000000" w:themeColor="text1"/>
                <w:lang w:eastAsia="zh-TW"/>
              </w:rPr>
              <w:t>Example: Being in a dark room is very good for preschoolers to fall asleep?</w:t>
            </w:r>
          </w:p>
        </w:tc>
        <w:tc>
          <w:tcPr>
            <w:tcW w:w="1655" w:type="dxa"/>
          </w:tcPr>
          <w:p w14:paraId="64165CEE" w14:textId="42E8536B" w:rsidR="0060473E" w:rsidRPr="001526B5" w:rsidRDefault="0060473E" w:rsidP="00E56699">
            <w:pPr>
              <w:rPr>
                <w:color w:val="000000" w:themeColor="text1"/>
                <w:lang w:eastAsia="zh-TW"/>
              </w:rPr>
            </w:pPr>
            <w:r w:rsidRPr="001526B5">
              <w:rPr>
                <w:color w:val="000000" w:themeColor="text1"/>
                <w:lang w:eastAsia="zh-TW"/>
              </w:rPr>
              <w:t xml:space="preserve">Barriers: My child often gets tired </w:t>
            </w:r>
            <w:r w:rsidR="00AE2B25" w:rsidRPr="001526B5">
              <w:rPr>
                <w:color w:val="000000" w:themeColor="text1"/>
                <w:lang w:eastAsia="zh-TW"/>
              </w:rPr>
              <w:t xml:space="preserve">in the </w:t>
            </w:r>
            <w:r w:rsidRPr="001526B5">
              <w:rPr>
                <w:color w:val="000000" w:themeColor="text1"/>
                <w:lang w:eastAsia="zh-TW"/>
              </w:rPr>
              <w:t>daytime even though he or she has gotten enough sleep at night.</w:t>
            </w:r>
          </w:p>
        </w:tc>
        <w:tc>
          <w:tcPr>
            <w:tcW w:w="3113" w:type="dxa"/>
          </w:tcPr>
          <w:p w14:paraId="48F7EFED" w14:textId="3F42D310" w:rsidR="0060473E" w:rsidRPr="001526B5" w:rsidRDefault="0060473E" w:rsidP="00E56699">
            <w:pPr>
              <w:rPr>
                <w:color w:val="000000" w:themeColor="text1"/>
                <w:lang w:eastAsia="zh-TW"/>
              </w:rPr>
            </w:pPr>
            <w:r w:rsidRPr="001526B5">
              <w:rPr>
                <w:color w:val="000000" w:themeColor="text1"/>
                <w:lang w:eastAsia="zh-TW"/>
              </w:rPr>
              <w:t>Example: Parents are advised to create a dark environment while their children are sleeping and not to allow their children to use electronic screens before bedtime</w:t>
            </w:r>
            <w:r w:rsidR="006B309F" w:rsidRPr="001526B5">
              <w:rPr>
                <w:color w:val="000000" w:themeColor="text1"/>
                <w:lang w:eastAsia="zh-TW"/>
              </w:rPr>
              <w:t>, c</w:t>
            </w:r>
            <w:r w:rsidRPr="001526B5">
              <w:rPr>
                <w:color w:val="000000" w:themeColor="text1"/>
                <w:lang w:eastAsia="zh-TW"/>
              </w:rPr>
              <w:t>reat</w:t>
            </w:r>
            <w:r w:rsidR="006B309F" w:rsidRPr="001526B5">
              <w:rPr>
                <w:color w:val="000000" w:themeColor="text1"/>
                <w:lang w:eastAsia="zh-TW"/>
              </w:rPr>
              <w:t>e</w:t>
            </w:r>
            <w:r w:rsidRPr="001526B5">
              <w:rPr>
                <w:color w:val="000000" w:themeColor="text1"/>
                <w:lang w:eastAsia="zh-TW"/>
              </w:rPr>
              <w:t xml:space="preserve"> a quiet environment for children to sleep</w:t>
            </w:r>
            <w:r w:rsidR="006B309F" w:rsidRPr="001526B5">
              <w:rPr>
                <w:color w:val="000000" w:themeColor="text1"/>
                <w:lang w:eastAsia="zh-TW"/>
              </w:rPr>
              <w:t>, and r</w:t>
            </w:r>
            <w:r w:rsidRPr="001526B5">
              <w:rPr>
                <w:color w:val="000000" w:themeColor="text1"/>
                <w:lang w:eastAsia="zh-TW"/>
              </w:rPr>
              <w:t xml:space="preserve">ead books or sing softly </w:t>
            </w:r>
            <w:r w:rsidR="006B309F" w:rsidRPr="001526B5">
              <w:rPr>
                <w:color w:val="000000" w:themeColor="text1"/>
                <w:lang w:eastAsia="zh-TW"/>
              </w:rPr>
              <w:t xml:space="preserve">to their </w:t>
            </w:r>
            <w:r w:rsidRPr="001526B5">
              <w:rPr>
                <w:color w:val="000000" w:themeColor="text1"/>
                <w:lang w:eastAsia="zh-TW"/>
              </w:rPr>
              <w:t>child</w:t>
            </w:r>
            <w:r w:rsidR="006B309F" w:rsidRPr="001526B5">
              <w:rPr>
                <w:color w:val="000000" w:themeColor="text1"/>
                <w:lang w:eastAsia="zh-TW"/>
              </w:rPr>
              <w:t>ren</w:t>
            </w:r>
            <w:r w:rsidRPr="001526B5">
              <w:rPr>
                <w:color w:val="000000" w:themeColor="text1"/>
                <w:lang w:eastAsia="zh-TW"/>
              </w:rPr>
              <w:t>.</w:t>
            </w:r>
          </w:p>
        </w:tc>
      </w:tr>
      <w:tr w:rsidR="008E4F40" w:rsidRPr="001526B5" w14:paraId="68AE5FDC" w14:textId="77777777" w:rsidTr="00D226A7">
        <w:tc>
          <w:tcPr>
            <w:tcW w:w="1418" w:type="dxa"/>
          </w:tcPr>
          <w:p w14:paraId="11BA8418" w14:textId="20796FA7" w:rsidR="0060473E" w:rsidRPr="001526B5" w:rsidRDefault="0060473E" w:rsidP="00615A05">
            <w:pPr>
              <w:rPr>
                <w:color w:val="000000" w:themeColor="text1"/>
                <w:lang w:eastAsia="zh-TW"/>
              </w:rPr>
            </w:pPr>
            <w:r w:rsidRPr="001526B5">
              <w:rPr>
                <w:color w:val="000000" w:themeColor="text1"/>
                <w:lang w:eastAsia="zh-TW"/>
              </w:rPr>
              <w:t>Week 10 (PA)</w:t>
            </w:r>
            <w:r w:rsidR="00615A05" w:rsidRPr="001526B5">
              <w:rPr>
                <w:color w:val="000000" w:themeColor="text1"/>
                <w:lang w:eastAsia="zh-TW"/>
              </w:rPr>
              <w:t xml:space="preserve">: </w:t>
            </w:r>
            <w:r w:rsidRPr="001526B5">
              <w:rPr>
                <w:color w:val="000000" w:themeColor="text1"/>
                <w:lang w:eastAsia="zh-TW"/>
              </w:rPr>
              <w:t xml:space="preserve">Parental </w:t>
            </w:r>
            <w:r w:rsidRPr="001526B5">
              <w:rPr>
                <w:color w:val="000000" w:themeColor="text1"/>
                <w:lang w:eastAsia="zh-TW"/>
              </w:rPr>
              <w:lastRenderedPageBreak/>
              <w:t xml:space="preserve">modeling to increase </w:t>
            </w:r>
            <w:r w:rsidR="00A471E0">
              <w:rPr>
                <w:color w:val="000000" w:themeColor="text1"/>
                <w:lang w:eastAsia="zh-TW"/>
              </w:rPr>
              <w:t>PA</w:t>
            </w:r>
          </w:p>
        </w:tc>
        <w:tc>
          <w:tcPr>
            <w:tcW w:w="2781" w:type="dxa"/>
          </w:tcPr>
          <w:p w14:paraId="3B6A43B7" w14:textId="0CD5B1C5" w:rsidR="0060473E" w:rsidRPr="001526B5" w:rsidRDefault="0060473E" w:rsidP="00E56699">
            <w:pPr>
              <w:rPr>
                <w:color w:val="000000" w:themeColor="text1"/>
                <w:lang w:eastAsia="zh-TW"/>
              </w:rPr>
            </w:pPr>
            <w:r w:rsidRPr="001526B5">
              <w:rPr>
                <w:color w:val="000000" w:themeColor="text1"/>
                <w:lang w:eastAsia="zh-TW"/>
              </w:rPr>
              <w:lastRenderedPageBreak/>
              <w:t>P</w:t>
            </w:r>
            <w:r w:rsidR="00A471E0">
              <w:rPr>
                <w:color w:val="000000" w:themeColor="text1"/>
                <w:lang w:eastAsia="zh-TW"/>
              </w:rPr>
              <w:t>A</w:t>
            </w:r>
            <w:r w:rsidRPr="001526B5">
              <w:rPr>
                <w:color w:val="000000" w:themeColor="text1"/>
                <w:lang w:eastAsia="zh-TW"/>
              </w:rPr>
              <w:t xml:space="preserve"> and mental health. What should parents do when it comes to increasing </w:t>
            </w:r>
            <w:r w:rsidR="00A471E0">
              <w:rPr>
                <w:color w:val="000000" w:themeColor="text1"/>
                <w:lang w:eastAsia="zh-TW"/>
              </w:rPr>
              <w:t>PA</w:t>
            </w:r>
            <w:r w:rsidRPr="001526B5">
              <w:rPr>
                <w:color w:val="000000" w:themeColor="text1"/>
                <w:lang w:eastAsia="zh-TW"/>
              </w:rPr>
              <w:t xml:space="preserve"> in young </w:t>
            </w:r>
            <w:r w:rsidRPr="001526B5">
              <w:rPr>
                <w:color w:val="000000" w:themeColor="text1"/>
                <w:lang w:eastAsia="zh-TW"/>
              </w:rPr>
              <w:lastRenderedPageBreak/>
              <w:t>children? Parents should be actively involved in the physical activities of young children</w:t>
            </w:r>
            <w:r w:rsidR="002C341C" w:rsidRPr="001526B5">
              <w:rPr>
                <w:color w:val="000000" w:themeColor="text1"/>
                <w:lang w:eastAsia="zh-TW"/>
              </w:rPr>
              <w:t>.</w:t>
            </w:r>
          </w:p>
        </w:tc>
        <w:tc>
          <w:tcPr>
            <w:tcW w:w="1801" w:type="dxa"/>
          </w:tcPr>
          <w:p w14:paraId="76B4A9C1" w14:textId="77777777" w:rsidR="0060473E" w:rsidRPr="001526B5" w:rsidRDefault="0060473E" w:rsidP="00E56699">
            <w:pPr>
              <w:rPr>
                <w:color w:val="000000" w:themeColor="text1"/>
                <w:lang w:eastAsia="zh-TW"/>
              </w:rPr>
            </w:pPr>
            <w:r w:rsidRPr="001526B5">
              <w:rPr>
                <w:color w:val="000000" w:themeColor="text1"/>
                <w:lang w:eastAsia="zh-TW"/>
              </w:rPr>
              <w:lastRenderedPageBreak/>
              <w:t xml:space="preserve">Example: Do you often do exercises with your children </w:t>
            </w:r>
            <w:r w:rsidRPr="001526B5">
              <w:rPr>
                <w:color w:val="000000" w:themeColor="text1"/>
                <w:lang w:eastAsia="zh-TW"/>
              </w:rPr>
              <w:lastRenderedPageBreak/>
              <w:t>when you are free?</w:t>
            </w:r>
          </w:p>
        </w:tc>
        <w:tc>
          <w:tcPr>
            <w:tcW w:w="1655" w:type="dxa"/>
          </w:tcPr>
          <w:p w14:paraId="0BE14EFF" w14:textId="77777777" w:rsidR="0060473E" w:rsidRPr="001526B5" w:rsidRDefault="0060473E" w:rsidP="00E56699">
            <w:pPr>
              <w:rPr>
                <w:color w:val="000000" w:themeColor="text1"/>
                <w:lang w:eastAsia="zh-TW"/>
              </w:rPr>
            </w:pPr>
            <w:r w:rsidRPr="001526B5">
              <w:rPr>
                <w:color w:val="000000" w:themeColor="text1"/>
                <w:lang w:eastAsia="zh-TW"/>
              </w:rPr>
              <w:lastRenderedPageBreak/>
              <w:t xml:space="preserve">Barriers: My child does not like to play </w:t>
            </w:r>
            <w:r w:rsidRPr="001526B5">
              <w:rPr>
                <w:color w:val="000000" w:themeColor="text1"/>
                <w:lang w:eastAsia="zh-TW"/>
              </w:rPr>
              <w:lastRenderedPageBreak/>
              <w:t>outdoor activities.</w:t>
            </w:r>
          </w:p>
        </w:tc>
        <w:tc>
          <w:tcPr>
            <w:tcW w:w="3113" w:type="dxa"/>
          </w:tcPr>
          <w:p w14:paraId="5DA0461B" w14:textId="75F86F48" w:rsidR="0060473E" w:rsidRPr="001526B5" w:rsidRDefault="0060473E" w:rsidP="00E56699">
            <w:pPr>
              <w:rPr>
                <w:color w:val="000000" w:themeColor="text1"/>
                <w:lang w:eastAsia="zh-TW"/>
              </w:rPr>
            </w:pPr>
            <w:r w:rsidRPr="001526B5">
              <w:rPr>
                <w:color w:val="000000" w:themeColor="text1"/>
                <w:lang w:eastAsia="zh-TW"/>
              </w:rPr>
              <w:lastRenderedPageBreak/>
              <w:t xml:space="preserve">Example: Parents can take 20 minutes of their own free time to work with their children indoors or outdoors </w:t>
            </w:r>
            <w:r w:rsidRPr="001526B5">
              <w:rPr>
                <w:color w:val="000000" w:themeColor="text1"/>
                <w:lang w:eastAsia="zh-TW"/>
              </w:rPr>
              <w:lastRenderedPageBreak/>
              <w:t>on light, moderate</w:t>
            </w:r>
            <w:r w:rsidR="00D97237" w:rsidRPr="001526B5">
              <w:rPr>
                <w:color w:val="000000" w:themeColor="text1"/>
                <w:lang w:eastAsia="zh-TW"/>
              </w:rPr>
              <w:t>,</w:t>
            </w:r>
            <w:r w:rsidRPr="001526B5">
              <w:rPr>
                <w:color w:val="000000" w:themeColor="text1"/>
                <w:lang w:eastAsia="zh-TW"/>
              </w:rPr>
              <w:t xml:space="preserve"> or vigorous activities.</w:t>
            </w:r>
          </w:p>
        </w:tc>
      </w:tr>
      <w:tr w:rsidR="008E4F40" w:rsidRPr="001526B5" w14:paraId="70085E7C" w14:textId="77777777" w:rsidTr="00D226A7">
        <w:trPr>
          <w:trHeight w:val="568"/>
        </w:trPr>
        <w:tc>
          <w:tcPr>
            <w:tcW w:w="1418" w:type="dxa"/>
          </w:tcPr>
          <w:p w14:paraId="18253464" w14:textId="22283E80" w:rsidR="0060473E" w:rsidRPr="001526B5" w:rsidRDefault="0060473E" w:rsidP="00615A05">
            <w:pPr>
              <w:rPr>
                <w:color w:val="000000" w:themeColor="text1"/>
                <w:lang w:eastAsia="zh-TW"/>
              </w:rPr>
            </w:pPr>
            <w:r w:rsidRPr="001526B5">
              <w:rPr>
                <w:color w:val="000000" w:themeColor="text1"/>
                <w:lang w:eastAsia="zh-TW"/>
              </w:rPr>
              <w:lastRenderedPageBreak/>
              <w:t>Week 11 (</w:t>
            </w:r>
            <w:r w:rsidR="00615A05" w:rsidRPr="001526B5">
              <w:rPr>
                <w:color w:val="000000" w:themeColor="text1"/>
                <w:lang w:eastAsia="zh-TW"/>
              </w:rPr>
              <w:t>d</w:t>
            </w:r>
            <w:r w:rsidRPr="001526B5">
              <w:rPr>
                <w:color w:val="000000" w:themeColor="text1"/>
                <w:lang w:eastAsia="zh-TW"/>
              </w:rPr>
              <w:t>iet)</w:t>
            </w:r>
            <w:r w:rsidR="00615A05" w:rsidRPr="001526B5">
              <w:rPr>
                <w:color w:val="000000" w:themeColor="text1"/>
                <w:lang w:eastAsia="zh-TW"/>
              </w:rPr>
              <w:t xml:space="preserve">: </w:t>
            </w:r>
            <w:r w:rsidRPr="001526B5">
              <w:rPr>
                <w:color w:val="000000" w:themeColor="text1"/>
                <w:lang w:eastAsia="zh-TW"/>
              </w:rPr>
              <w:t>Parenting feeding behaviors</w:t>
            </w:r>
          </w:p>
        </w:tc>
        <w:tc>
          <w:tcPr>
            <w:tcW w:w="2781" w:type="dxa"/>
          </w:tcPr>
          <w:p w14:paraId="66579EE4" w14:textId="256B5360" w:rsidR="0060473E" w:rsidRPr="001526B5" w:rsidRDefault="0060473E" w:rsidP="00E56699">
            <w:pPr>
              <w:rPr>
                <w:color w:val="000000" w:themeColor="text1"/>
                <w:lang w:eastAsia="zh-TW"/>
              </w:rPr>
            </w:pPr>
            <w:r w:rsidRPr="001526B5">
              <w:rPr>
                <w:color w:val="000000" w:themeColor="text1"/>
                <w:lang w:eastAsia="zh-TW"/>
              </w:rPr>
              <w:t xml:space="preserve">Increase parental knowledge about the adverse effects of pressuring children to eat and offer </w:t>
            </w:r>
            <w:r w:rsidR="001541ED">
              <w:rPr>
                <w:color w:val="000000" w:themeColor="text1"/>
                <w:lang w:eastAsia="zh-TW"/>
              </w:rPr>
              <w:t>food</w:t>
            </w:r>
            <w:r w:rsidR="001541ED" w:rsidRPr="001526B5">
              <w:rPr>
                <w:color w:val="000000" w:themeColor="text1"/>
                <w:lang w:eastAsia="zh-TW"/>
              </w:rPr>
              <w:t xml:space="preserve"> </w:t>
            </w:r>
            <w:r w:rsidRPr="001526B5">
              <w:rPr>
                <w:color w:val="000000" w:themeColor="text1"/>
                <w:lang w:eastAsia="zh-TW"/>
              </w:rPr>
              <w:t>as a reward. Increase parental knowledge about alternative positive feeding practices to increase children’s interest and acceptance of healthy foods</w:t>
            </w:r>
            <w:r w:rsidR="002C341C" w:rsidRPr="001526B5">
              <w:rPr>
                <w:color w:val="000000" w:themeColor="text1"/>
                <w:lang w:eastAsia="zh-TW"/>
              </w:rPr>
              <w:t>.</w:t>
            </w:r>
            <w:r w:rsidRPr="001526B5">
              <w:rPr>
                <w:color w:val="000000" w:themeColor="text1"/>
                <w:lang w:eastAsia="zh-TW"/>
              </w:rPr>
              <w:t xml:space="preserve"> Help parents identify child-related barriers regarding food refusal and how to overcome them using positive feeding practices. Foster parental self-regulation and self-efficacy to achieve changes in children’s food intake and parental feeding practices according to their needs. Goal setting</w:t>
            </w:r>
            <w:r w:rsidR="002C341C" w:rsidRPr="001526B5">
              <w:rPr>
                <w:color w:val="000000" w:themeColor="text1"/>
                <w:lang w:eastAsia="zh-TW"/>
              </w:rPr>
              <w:t xml:space="preserve"> and</w:t>
            </w:r>
            <w:r w:rsidRPr="001526B5">
              <w:rPr>
                <w:color w:val="000000" w:themeColor="text1"/>
                <w:lang w:eastAsia="zh-TW"/>
              </w:rPr>
              <w:t xml:space="preserve"> </w:t>
            </w:r>
            <w:r w:rsidR="002C341C" w:rsidRPr="001526B5">
              <w:rPr>
                <w:color w:val="000000" w:themeColor="text1"/>
                <w:lang w:eastAsia="zh-TW"/>
              </w:rPr>
              <w:t>t</w:t>
            </w:r>
            <w:r w:rsidRPr="001526B5">
              <w:rPr>
                <w:color w:val="000000" w:themeColor="text1"/>
                <w:lang w:eastAsia="zh-TW"/>
              </w:rPr>
              <w:t>ips.</w:t>
            </w:r>
          </w:p>
        </w:tc>
        <w:tc>
          <w:tcPr>
            <w:tcW w:w="1801" w:type="dxa"/>
          </w:tcPr>
          <w:p w14:paraId="4A77845E" w14:textId="77777777" w:rsidR="0060473E" w:rsidRPr="001526B5" w:rsidRDefault="0060473E" w:rsidP="00E56699">
            <w:pPr>
              <w:rPr>
                <w:color w:val="000000" w:themeColor="text1"/>
                <w:lang w:eastAsia="zh-TW"/>
              </w:rPr>
            </w:pPr>
            <w:r w:rsidRPr="001526B5">
              <w:rPr>
                <w:color w:val="000000" w:themeColor="text1"/>
                <w:lang w:eastAsia="zh-TW"/>
              </w:rPr>
              <w:t>Are you often resorting to fast food for a quick bite to eat?</w:t>
            </w:r>
          </w:p>
        </w:tc>
        <w:tc>
          <w:tcPr>
            <w:tcW w:w="1655" w:type="dxa"/>
          </w:tcPr>
          <w:p w14:paraId="661DE76F" w14:textId="4B4E643F" w:rsidR="0060473E" w:rsidRPr="001526B5" w:rsidRDefault="0060473E" w:rsidP="00E56699">
            <w:pPr>
              <w:rPr>
                <w:color w:val="000000" w:themeColor="text1"/>
                <w:lang w:eastAsia="zh-TW"/>
              </w:rPr>
            </w:pPr>
            <w:r w:rsidRPr="001526B5">
              <w:rPr>
                <w:color w:val="000000" w:themeColor="text1"/>
                <w:lang w:eastAsia="zh-TW"/>
              </w:rPr>
              <w:t xml:space="preserve">Barriers: Advertisements attract </w:t>
            </w:r>
            <w:r w:rsidR="00AE2B25" w:rsidRPr="001526B5">
              <w:rPr>
                <w:color w:val="000000" w:themeColor="text1"/>
                <w:lang w:eastAsia="zh-TW"/>
              </w:rPr>
              <w:t xml:space="preserve">my </w:t>
            </w:r>
            <w:r w:rsidRPr="001526B5">
              <w:rPr>
                <w:color w:val="000000" w:themeColor="text1"/>
                <w:lang w:eastAsia="zh-TW"/>
              </w:rPr>
              <w:t>child with their delicious and visually appealing food slogan</w:t>
            </w:r>
            <w:r w:rsidR="00AE2B25" w:rsidRPr="001526B5">
              <w:rPr>
                <w:color w:val="000000" w:themeColor="text1"/>
                <w:lang w:eastAsia="zh-TW"/>
              </w:rPr>
              <w:t>s</w:t>
            </w:r>
            <w:r w:rsidRPr="001526B5">
              <w:rPr>
                <w:color w:val="000000" w:themeColor="text1"/>
                <w:lang w:eastAsia="zh-TW"/>
              </w:rPr>
              <w:t>.</w:t>
            </w:r>
          </w:p>
        </w:tc>
        <w:tc>
          <w:tcPr>
            <w:tcW w:w="3113" w:type="dxa"/>
          </w:tcPr>
          <w:p w14:paraId="24446CA3" w14:textId="216A5422" w:rsidR="0060473E" w:rsidRPr="001526B5" w:rsidRDefault="0060473E" w:rsidP="00E56699">
            <w:pPr>
              <w:rPr>
                <w:color w:val="000000" w:themeColor="text1"/>
                <w:lang w:eastAsia="zh-TW"/>
              </w:rPr>
            </w:pPr>
            <w:r w:rsidRPr="001526B5">
              <w:rPr>
                <w:color w:val="000000" w:themeColor="text1"/>
                <w:lang w:eastAsia="zh-TW"/>
              </w:rPr>
              <w:t xml:space="preserve">Example: Are parents achieving goals? Weekly informative feedback (child’s food intake). Reinforcement and encouragement. Parents may not use food as a reward. Do not force </w:t>
            </w:r>
            <w:r w:rsidR="00D97237" w:rsidRPr="001526B5">
              <w:rPr>
                <w:color w:val="000000" w:themeColor="text1"/>
                <w:lang w:eastAsia="zh-TW"/>
              </w:rPr>
              <w:t xml:space="preserve">the </w:t>
            </w:r>
            <w:r w:rsidRPr="001526B5">
              <w:rPr>
                <w:color w:val="000000" w:themeColor="text1"/>
                <w:lang w:eastAsia="zh-TW"/>
              </w:rPr>
              <w:t xml:space="preserve">child to eat. Taking the child’s satiety into consideration. Role modeling. Provision of information on appropriate foods, food texture, tastes of food, </w:t>
            </w:r>
            <w:r w:rsidR="00D97237" w:rsidRPr="001526B5">
              <w:rPr>
                <w:color w:val="000000" w:themeColor="text1"/>
                <w:lang w:eastAsia="zh-TW"/>
              </w:rPr>
              <w:t xml:space="preserve">and </w:t>
            </w:r>
            <w:r w:rsidRPr="001526B5">
              <w:rPr>
                <w:color w:val="000000" w:themeColor="text1"/>
                <w:lang w:eastAsia="zh-TW"/>
              </w:rPr>
              <w:t>portion sizes.</w:t>
            </w:r>
          </w:p>
        </w:tc>
      </w:tr>
      <w:tr w:rsidR="008E4F40" w:rsidRPr="001526B5" w14:paraId="719D831D" w14:textId="77777777" w:rsidTr="00D226A7">
        <w:tc>
          <w:tcPr>
            <w:tcW w:w="1418" w:type="dxa"/>
          </w:tcPr>
          <w:p w14:paraId="6C7CEE5F" w14:textId="30FBFC00" w:rsidR="0060473E" w:rsidRPr="001526B5" w:rsidRDefault="0060473E" w:rsidP="00615A05">
            <w:pPr>
              <w:rPr>
                <w:color w:val="000000" w:themeColor="text1"/>
                <w:lang w:eastAsia="zh-TW"/>
              </w:rPr>
            </w:pPr>
            <w:r w:rsidRPr="001526B5">
              <w:rPr>
                <w:color w:val="000000" w:themeColor="text1"/>
                <w:lang w:eastAsia="zh-TW"/>
              </w:rPr>
              <w:lastRenderedPageBreak/>
              <w:t>Week 12 (</w:t>
            </w:r>
            <w:r w:rsidR="00615A05" w:rsidRPr="001526B5">
              <w:rPr>
                <w:color w:val="000000" w:themeColor="text1"/>
                <w:lang w:eastAsia="zh-TW"/>
              </w:rPr>
              <w:t>s</w:t>
            </w:r>
            <w:r w:rsidRPr="001526B5">
              <w:rPr>
                <w:color w:val="000000" w:themeColor="text1"/>
                <w:lang w:eastAsia="zh-TW"/>
              </w:rPr>
              <w:t>leep)</w:t>
            </w:r>
            <w:r w:rsidR="00615A05" w:rsidRPr="001526B5">
              <w:rPr>
                <w:color w:val="000000" w:themeColor="text1"/>
                <w:lang w:eastAsia="zh-TW"/>
              </w:rPr>
              <w:t xml:space="preserve">: </w:t>
            </w:r>
            <w:r w:rsidRPr="001526B5">
              <w:rPr>
                <w:color w:val="000000" w:themeColor="text1"/>
                <w:lang w:eastAsia="zh-TW"/>
              </w:rPr>
              <w:t>The impact of parenting styles on young children</w:t>
            </w:r>
            <w:r w:rsidR="00615A05" w:rsidRPr="001526B5">
              <w:rPr>
                <w:color w:val="000000" w:themeColor="text1"/>
                <w:lang w:eastAsia="zh-TW"/>
              </w:rPr>
              <w:t>’</w:t>
            </w:r>
            <w:r w:rsidRPr="001526B5">
              <w:rPr>
                <w:color w:val="000000" w:themeColor="text1"/>
                <w:lang w:eastAsia="zh-TW"/>
              </w:rPr>
              <w:t>s lifestyles</w:t>
            </w:r>
          </w:p>
        </w:tc>
        <w:tc>
          <w:tcPr>
            <w:tcW w:w="2781" w:type="dxa"/>
          </w:tcPr>
          <w:p w14:paraId="0FD197AB" w14:textId="017254FE" w:rsidR="0060473E" w:rsidRPr="001526B5" w:rsidRDefault="0060473E" w:rsidP="00E56699">
            <w:pPr>
              <w:rPr>
                <w:color w:val="000000" w:themeColor="text1"/>
                <w:lang w:eastAsia="zh-TW"/>
              </w:rPr>
            </w:pPr>
            <w:r w:rsidRPr="001526B5">
              <w:rPr>
                <w:color w:val="000000" w:themeColor="text1"/>
                <w:lang w:eastAsia="zh-TW"/>
              </w:rPr>
              <w:t>Classification of parenting styles. Health consequences of sleep deprivation. The impact of different parenting styles on young children</w:t>
            </w:r>
            <w:r w:rsidR="004512D8" w:rsidRPr="001526B5">
              <w:rPr>
                <w:color w:val="000000" w:themeColor="text1"/>
                <w:lang w:eastAsia="zh-TW"/>
              </w:rPr>
              <w:t>’</w:t>
            </w:r>
            <w:r w:rsidRPr="001526B5">
              <w:rPr>
                <w:color w:val="000000" w:themeColor="text1"/>
                <w:lang w:eastAsia="zh-TW"/>
              </w:rPr>
              <w:t>s lifestyles. Goal setting</w:t>
            </w:r>
            <w:r w:rsidR="004512D8" w:rsidRPr="001526B5">
              <w:rPr>
                <w:color w:val="000000" w:themeColor="text1"/>
                <w:lang w:eastAsia="zh-TW"/>
              </w:rPr>
              <w:t xml:space="preserve"> and</w:t>
            </w:r>
            <w:r w:rsidRPr="001526B5">
              <w:rPr>
                <w:color w:val="000000" w:themeColor="text1"/>
                <w:lang w:eastAsia="zh-TW"/>
              </w:rPr>
              <w:t xml:space="preserve"> </w:t>
            </w:r>
            <w:r w:rsidR="00891961" w:rsidRPr="001526B5">
              <w:rPr>
                <w:color w:val="000000" w:themeColor="text1"/>
                <w:lang w:eastAsia="zh-TW"/>
              </w:rPr>
              <w:t>t</w:t>
            </w:r>
            <w:r w:rsidRPr="001526B5">
              <w:rPr>
                <w:color w:val="000000" w:themeColor="text1"/>
                <w:lang w:eastAsia="zh-TW"/>
              </w:rPr>
              <w:t>ips.</w:t>
            </w:r>
          </w:p>
        </w:tc>
        <w:tc>
          <w:tcPr>
            <w:tcW w:w="1801" w:type="dxa"/>
          </w:tcPr>
          <w:p w14:paraId="76B436FC" w14:textId="1A33546A" w:rsidR="0060473E" w:rsidRPr="001526B5" w:rsidRDefault="0060473E" w:rsidP="00E56699">
            <w:pPr>
              <w:rPr>
                <w:color w:val="000000" w:themeColor="text1"/>
                <w:lang w:eastAsia="zh-TW"/>
              </w:rPr>
            </w:pPr>
            <w:r w:rsidRPr="001526B5">
              <w:rPr>
                <w:color w:val="000000" w:themeColor="text1"/>
                <w:lang w:eastAsia="zh-TW"/>
              </w:rPr>
              <w:t xml:space="preserve">Example: How much does your child sleep every day? Does your child </w:t>
            </w:r>
            <w:r w:rsidR="00B7200D" w:rsidRPr="001526B5">
              <w:rPr>
                <w:color w:val="000000" w:themeColor="text1"/>
                <w:lang w:eastAsia="zh-TW"/>
              </w:rPr>
              <w:t xml:space="preserve">appear </w:t>
            </w:r>
            <w:r w:rsidRPr="001526B5">
              <w:rPr>
                <w:color w:val="000000" w:themeColor="text1"/>
                <w:lang w:eastAsia="zh-TW"/>
              </w:rPr>
              <w:t xml:space="preserve">tired and sluggish during </w:t>
            </w:r>
            <w:r w:rsidR="001541ED">
              <w:rPr>
                <w:color w:val="000000" w:themeColor="text1"/>
                <w:lang w:eastAsia="zh-TW"/>
              </w:rPr>
              <w:t xml:space="preserve">the </w:t>
            </w:r>
            <w:r w:rsidRPr="001526B5">
              <w:rPr>
                <w:color w:val="000000" w:themeColor="text1"/>
                <w:lang w:eastAsia="zh-TW"/>
              </w:rPr>
              <w:t>daytime?</w:t>
            </w:r>
          </w:p>
        </w:tc>
        <w:tc>
          <w:tcPr>
            <w:tcW w:w="1655" w:type="dxa"/>
          </w:tcPr>
          <w:p w14:paraId="7AAE66C4" w14:textId="5ED76925" w:rsidR="0060473E" w:rsidRPr="001526B5" w:rsidRDefault="0060473E" w:rsidP="00E56699">
            <w:pPr>
              <w:rPr>
                <w:color w:val="000000" w:themeColor="text1"/>
                <w:lang w:eastAsia="zh-TW"/>
              </w:rPr>
            </w:pPr>
            <w:r w:rsidRPr="001526B5">
              <w:rPr>
                <w:color w:val="000000" w:themeColor="text1"/>
                <w:lang w:eastAsia="zh-TW"/>
              </w:rPr>
              <w:t xml:space="preserve">Barriers: My child is energetic and takes </w:t>
            </w:r>
            <w:r w:rsidR="00AE2B25" w:rsidRPr="001526B5">
              <w:rPr>
                <w:color w:val="000000" w:themeColor="text1"/>
                <w:lang w:eastAsia="zh-TW"/>
              </w:rPr>
              <w:t xml:space="preserve">a </w:t>
            </w:r>
            <w:r w:rsidRPr="001526B5">
              <w:rPr>
                <w:color w:val="000000" w:themeColor="text1"/>
                <w:lang w:eastAsia="zh-TW"/>
              </w:rPr>
              <w:t>long time to fall asleep.</w:t>
            </w:r>
          </w:p>
        </w:tc>
        <w:tc>
          <w:tcPr>
            <w:tcW w:w="3113" w:type="dxa"/>
          </w:tcPr>
          <w:p w14:paraId="0FA96BE9" w14:textId="3B95D0BB" w:rsidR="0060473E" w:rsidRPr="001526B5" w:rsidRDefault="0060473E" w:rsidP="00E56699">
            <w:pPr>
              <w:rPr>
                <w:color w:val="000000" w:themeColor="text1"/>
                <w:lang w:eastAsia="zh-TW"/>
              </w:rPr>
            </w:pPr>
            <w:r w:rsidRPr="001526B5">
              <w:rPr>
                <w:color w:val="000000" w:themeColor="text1"/>
                <w:lang w:eastAsia="zh-TW"/>
              </w:rPr>
              <w:t xml:space="preserve">Example: Being physically active during the day helps </w:t>
            </w:r>
            <w:r w:rsidR="00D97237" w:rsidRPr="001526B5">
              <w:rPr>
                <w:color w:val="000000" w:themeColor="text1"/>
                <w:lang w:eastAsia="zh-TW"/>
              </w:rPr>
              <w:t xml:space="preserve">the </w:t>
            </w:r>
            <w:r w:rsidRPr="001526B5">
              <w:rPr>
                <w:color w:val="000000" w:themeColor="text1"/>
                <w:lang w:eastAsia="zh-TW"/>
              </w:rPr>
              <w:t xml:space="preserve">child fall asleep more easily at night. Parents should establish a parenting style that centers on the healthy development of the child </w:t>
            </w:r>
            <w:r w:rsidR="00D97237" w:rsidRPr="001526B5">
              <w:rPr>
                <w:color w:val="000000" w:themeColor="text1"/>
                <w:lang w:eastAsia="zh-TW"/>
              </w:rPr>
              <w:t>(</w:t>
            </w:r>
            <w:r w:rsidRPr="001526B5">
              <w:rPr>
                <w:color w:val="000000" w:themeColor="text1"/>
                <w:lang w:eastAsia="zh-TW"/>
              </w:rPr>
              <w:t>ie</w:t>
            </w:r>
            <w:r w:rsidR="00D97237" w:rsidRPr="001526B5">
              <w:rPr>
                <w:color w:val="000000" w:themeColor="text1"/>
                <w:lang w:eastAsia="zh-TW"/>
              </w:rPr>
              <w:t>,</w:t>
            </w:r>
            <w:r w:rsidRPr="001526B5">
              <w:rPr>
                <w:color w:val="000000" w:themeColor="text1"/>
                <w:lang w:eastAsia="zh-TW"/>
              </w:rPr>
              <w:t xml:space="preserve"> authoritative parenting style</w:t>
            </w:r>
            <w:r w:rsidR="00D97237" w:rsidRPr="001526B5">
              <w:rPr>
                <w:color w:val="000000" w:themeColor="text1"/>
                <w:lang w:eastAsia="zh-TW"/>
              </w:rPr>
              <w:t>)</w:t>
            </w:r>
            <w:r w:rsidRPr="001526B5">
              <w:rPr>
                <w:color w:val="000000" w:themeColor="text1"/>
                <w:lang w:eastAsia="zh-TW"/>
              </w:rPr>
              <w:t>.</w:t>
            </w:r>
          </w:p>
        </w:tc>
      </w:tr>
    </w:tbl>
    <w:p w14:paraId="711664B4" w14:textId="7B993D5D" w:rsidR="00C73206" w:rsidRPr="001526B5" w:rsidRDefault="008E4220" w:rsidP="00C73206">
      <w:r w:rsidRPr="001526B5">
        <w:rPr>
          <w:vertAlign w:val="superscript"/>
        </w:rPr>
        <w:t>a</w:t>
      </w:r>
      <w:r w:rsidRPr="001526B5">
        <w:t>PA: physical activity.</w:t>
      </w:r>
    </w:p>
    <w:sectPr w:rsidR="00C73206" w:rsidRPr="001526B5" w:rsidSect="00E56699">
      <w:footerReference w:type="even"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BFE97E" w14:textId="77777777" w:rsidR="00C83DF5" w:rsidRDefault="00C83DF5" w:rsidP="00E23EE0">
      <w:pPr>
        <w:spacing w:after="0" w:line="240" w:lineRule="auto"/>
      </w:pPr>
      <w:r>
        <w:separator/>
      </w:r>
    </w:p>
  </w:endnote>
  <w:endnote w:type="continuationSeparator" w:id="0">
    <w:p w14:paraId="0CCD337B" w14:textId="77777777" w:rsidR="00C83DF5" w:rsidRDefault="00C83DF5" w:rsidP="00E23E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9895871"/>
      <w:docPartObj>
        <w:docPartGallery w:val="Page Numbers (Bottom of Page)"/>
        <w:docPartUnique/>
      </w:docPartObj>
    </w:sdtPr>
    <w:sdtEndPr>
      <w:rPr>
        <w:rStyle w:val="PageNumber"/>
      </w:rPr>
    </w:sdtEndPr>
    <w:sdtContent>
      <w:p w14:paraId="20A056C1" w14:textId="4F3D882F" w:rsidR="008709DE" w:rsidRDefault="008709DE" w:rsidP="00B723F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5644F5" w14:textId="77777777" w:rsidR="008709DE" w:rsidRDefault="008709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FA967C" w14:textId="77777777" w:rsidR="00C83DF5" w:rsidRDefault="00C83DF5" w:rsidP="00E23EE0">
      <w:pPr>
        <w:spacing w:after="0" w:line="240" w:lineRule="auto"/>
      </w:pPr>
      <w:r>
        <w:separator/>
      </w:r>
    </w:p>
  </w:footnote>
  <w:footnote w:type="continuationSeparator" w:id="0">
    <w:p w14:paraId="7C49C1BA" w14:textId="77777777" w:rsidR="00C83DF5" w:rsidRDefault="00C83DF5" w:rsidP="00E23E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E25D4"/>
    <w:multiLevelType w:val="multilevel"/>
    <w:tmpl w:val="9C784396"/>
    <w:lvl w:ilvl="0">
      <w:start w:val="1"/>
      <w:numFmt w:val="decimal"/>
      <w:lvlText w:val="%1."/>
      <w:lvlJc w:val="left"/>
      <w:pPr>
        <w:ind w:left="720" w:hanging="360"/>
      </w:pPr>
      <w:rPr>
        <w:rFonts w:hint="default"/>
        <w:color w:val="000000" w:themeColor="text1"/>
      </w:rPr>
    </w:lvl>
    <w:lvl w:ilvl="1">
      <w:start w:val="6"/>
      <w:numFmt w:val="decimal"/>
      <w:isLgl/>
      <w:lvlText w:val="%1.%2."/>
      <w:lvlJc w:val="left"/>
      <w:pPr>
        <w:ind w:left="960" w:hanging="60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9935C51"/>
    <w:multiLevelType w:val="hybridMultilevel"/>
    <w:tmpl w:val="8EEA0A76"/>
    <w:lvl w:ilvl="0" w:tplc="02D2872A">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D6C7608"/>
    <w:multiLevelType w:val="hybridMultilevel"/>
    <w:tmpl w:val="C8DAF9FA"/>
    <w:lvl w:ilvl="0" w:tplc="02D2872A">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E182BEC"/>
    <w:multiLevelType w:val="hybridMultilevel"/>
    <w:tmpl w:val="717283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8683D88"/>
    <w:multiLevelType w:val="hybridMultilevel"/>
    <w:tmpl w:val="1C9CEDDA"/>
    <w:lvl w:ilvl="0" w:tplc="9848737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E907A8"/>
    <w:multiLevelType w:val="hybridMultilevel"/>
    <w:tmpl w:val="E58CED26"/>
    <w:lvl w:ilvl="0" w:tplc="5D829FDA">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0E761A"/>
    <w:multiLevelType w:val="hybridMultilevel"/>
    <w:tmpl w:val="4920BF0C"/>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3C1506"/>
    <w:multiLevelType w:val="hybridMultilevel"/>
    <w:tmpl w:val="660C6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9E7535"/>
    <w:multiLevelType w:val="hybridMultilevel"/>
    <w:tmpl w:val="91526948"/>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9" w15:restartNumberingAfterBreak="0">
    <w:nsid w:val="764D4653"/>
    <w:multiLevelType w:val="hybridMultilevel"/>
    <w:tmpl w:val="C02E5AC2"/>
    <w:lvl w:ilvl="0" w:tplc="DE420FFE">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7"/>
  </w:num>
  <w:num w:numId="4">
    <w:abstractNumId w:val="1"/>
  </w:num>
  <w:num w:numId="5">
    <w:abstractNumId w:val="8"/>
  </w:num>
  <w:num w:numId="6">
    <w:abstractNumId w:val="2"/>
  </w:num>
  <w:num w:numId="7">
    <w:abstractNumId w:val="6"/>
  </w:num>
  <w:num w:numId="8">
    <w:abstractNumId w:val="3"/>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xv9w2z729vvge2vsmprtrovsp0px2aepvv&quot;&gt;My EndNote Library&lt;record-ids&gt;&lt;item&gt;9746&lt;/item&gt;&lt;item&gt;9747&lt;/item&gt;&lt;item&gt;9749&lt;/item&gt;&lt;item&gt;9801&lt;/item&gt;&lt;item&gt;9980&lt;/item&gt;&lt;item&gt;10013&lt;/item&gt;&lt;item&gt;10016&lt;/item&gt;&lt;item&gt;10049&lt;/item&gt;&lt;item&gt;10051&lt;/item&gt;&lt;item&gt;10053&lt;/item&gt;&lt;item&gt;10056&lt;/item&gt;&lt;item&gt;10057&lt;/item&gt;&lt;item&gt;10085&lt;/item&gt;&lt;item&gt;11966&lt;/item&gt;&lt;item&gt;13573&lt;/item&gt;&lt;item&gt;14206&lt;/item&gt;&lt;item&gt;14944&lt;/item&gt;&lt;item&gt;15784&lt;/item&gt;&lt;item&gt;15911&lt;/item&gt;&lt;item&gt;17440&lt;/item&gt;&lt;item&gt;19592&lt;/item&gt;&lt;item&gt;19594&lt;/item&gt;&lt;item&gt;19595&lt;/item&gt;&lt;item&gt;19596&lt;/item&gt;&lt;item&gt;19597&lt;/item&gt;&lt;item&gt;19621&lt;/item&gt;&lt;item&gt;19624&lt;/item&gt;&lt;item&gt;19626&lt;/item&gt;&lt;item&gt;19628&lt;/item&gt;&lt;item&gt;19632&lt;/item&gt;&lt;item&gt;19646&lt;/item&gt;&lt;item&gt;19647&lt;/item&gt;&lt;item&gt;19659&lt;/item&gt;&lt;item&gt;19732&lt;/item&gt;&lt;item&gt;19733&lt;/item&gt;&lt;item&gt;19735&lt;/item&gt;&lt;item&gt;19736&lt;/item&gt;&lt;item&gt;19766&lt;/item&gt;&lt;item&gt;19767&lt;/item&gt;&lt;item&gt;19768&lt;/item&gt;&lt;item&gt;19769&lt;/item&gt;&lt;item&gt;19772&lt;/item&gt;&lt;item&gt;19791&lt;/item&gt;&lt;item&gt;19800&lt;/item&gt;&lt;item&gt;19801&lt;/item&gt;&lt;item&gt;19802&lt;/item&gt;&lt;item&gt;19804&lt;/item&gt;&lt;item&gt;19813&lt;/item&gt;&lt;item&gt;19815&lt;/item&gt;&lt;item&gt;19816&lt;/item&gt;&lt;item&gt;19817&lt;/item&gt;&lt;item&gt;19818&lt;/item&gt;&lt;item&gt;19820&lt;/item&gt;&lt;item&gt;19838&lt;/item&gt;&lt;item&gt;19847&lt;/item&gt;&lt;item&gt;19869&lt;/item&gt;&lt;item&gt;19911&lt;/item&gt;&lt;item&gt;19941&lt;/item&gt;&lt;item&gt;19943&lt;/item&gt;&lt;item&gt;19946&lt;/item&gt;&lt;item&gt;19992&lt;/item&gt;&lt;item&gt;19997&lt;/item&gt;&lt;item&gt;19998&lt;/item&gt;&lt;item&gt;20009&lt;/item&gt;&lt;item&gt;20010&lt;/item&gt;&lt;item&gt;20039&lt;/item&gt;&lt;item&gt;20042&lt;/item&gt;&lt;item&gt;20048&lt;/item&gt;&lt;item&gt;20049&lt;/item&gt;&lt;item&gt;20050&lt;/item&gt;&lt;item&gt;20051&lt;/item&gt;&lt;item&gt;20059&lt;/item&gt;&lt;item&gt;20060&lt;/item&gt;&lt;item&gt;20063&lt;/item&gt;&lt;item&gt;20067&lt;/item&gt;&lt;item&gt;20068&lt;/item&gt;&lt;item&gt;20072&lt;/item&gt;&lt;item&gt;20075&lt;/item&gt;&lt;item&gt;20083&lt;/item&gt;&lt;item&gt;20084&lt;/item&gt;&lt;item&gt;20087&lt;/item&gt;&lt;item&gt;20094&lt;/item&gt;&lt;item&gt;20095&lt;/item&gt;&lt;item&gt;20097&lt;/item&gt;&lt;item&gt;20103&lt;/item&gt;&lt;item&gt;20104&lt;/item&gt;&lt;item&gt;20105&lt;/item&gt;&lt;item&gt;20107&lt;/item&gt;&lt;item&gt;20109&lt;/item&gt;&lt;item&gt;20123&lt;/item&gt;&lt;item&gt;20126&lt;/item&gt;&lt;item&gt;20225&lt;/item&gt;&lt;item&gt;20228&lt;/item&gt;&lt;item&gt;20230&lt;/item&gt;&lt;item&gt;20231&lt;/item&gt;&lt;item&gt;20232&lt;/item&gt;&lt;item&gt;20233&lt;/item&gt;&lt;item&gt;20271&lt;/item&gt;&lt;item&gt;20272&lt;/item&gt;&lt;item&gt;20273&lt;/item&gt;&lt;item&gt;20277&lt;/item&gt;&lt;item&gt;20278&lt;/item&gt;&lt;item&gt;20279&lt;/item&gt;&lt;/record-ids&gt;&lt;/item&gt;&lt;/Libraries&gt;"/>
  </w:docVars>
  <w:rsids>
    <w:rsidRoot w:val="003F6574"/>
    <w:rsid w:val="0000095E"/>
    <w:rsid w:val="00000DC4"/>
    <w:rsid w:val="000059EE"/>
    <w:rsid w:val="00011630"/>
    <w:rsid w:val="000151F3"/>
    <w:rsid w:val="00016318"/>
    <w:rsid w:val="00021442"/>
    <w:rsid w:val="00023B02"/>
    <w:rsid w:val="00027DEF"/>
    <w:rsid w:val="00030E23"/>
    <w:rsid w:val="000316F9"/>
    <w:rsid w:val="00031FC3"/>
    <w:rsid w:val="00034FB2"/>
    <w:rsid w:val="000372AC"/>
    <w:rsid w:val="000442A9"/>
    <w:rsid w:val="00044A7A"/>
    <w:rsid w:val="00055F0A"/>
    <w:rsid w:val="000564EA"/>
    <w:rsid w:val="00056813"/>
    <w:rsid w:val="00065B04"/>
    <w:rsid w:val="00070D5E"/>
    <w:rsid w:val="00072429"/>
    <w:rsid w:val="000813C8"/>
    <w:rsid w:val="000831F3"/>
    <w:rsid w:val="000865CB"/>
    <w:rsid w:val="000869C6"/>
    <w:rsid w:val="00090DDE"/>
    <w:rsid w:val="00091E82"/>
    <w:rsid w:val="00094135"/>
    <w:rsid w:val="00097BF7"/>
    <w:rsid w:val="000A1057"/>
    <w:rsid w:val="000A2C67"/>
    <w:rsid w:val="000A5488"/>
    <w:rsid w:val="000A5605"/>
    <w:rsid w:val="000A68A7"/>
    <w:rsid w:val="000B160E"/>
    <w:rsid w:val="000B25F3"/>
    <w:rsid w:val="000B3153"/>
    <w:rsid w:val="000B3261"/>
    <w:rsid w:val="000C2A6C"/>
    <w:rsid w:val="000C54BB"/>
    <w:rsid w:val="000C6192"/>
    <w:rsid w:val="000C7398"/>
    <w:rsid w:val="000D1503"/>
    <w:rsid w:val="000D1F90"/>
    <w:rsid w:val="000D2D5C"/>
    <w:rsid w:val="000D3594"/>
    <w:rsid w:val="000D617B"/>
    <w:rsid w:val="000E1B0C"/>
    <w:rsid w:val="000E345C"/>
    <w:rsid w:val="000E3927"/>
    <w:rsid w:val="000F07D7"/>
    <w:rsid w:val="000F1785"/>
    <w:rsid w:val="000F2894"/>
    <w:rsid w:val="000F5895"/>
    <w:rsid w:val="0010389F"/>
    <w:rsid w:val="001073F9"/>
    <w:rsid w:val="00110843"/>
    <w:rsid w:val="0011134D"/>
    <w:rsid w:val="001128DB"/>
    <w:rsid w:val="00112A95"/>
    <w:rsid w:val="0011536C"/>
    <w:rsid w:val="00117748"/>
    <w:rsid w:val="00117B3D"/>
    <w:rsid w:val="00121777"/>
    <w:rsid w:val="00121BA3"/>
    <w:rsid w:val="001220F7"/>
    <w:rsid w:val="0012307A"/>
    <w:rsid w:val="001263EC"/>
    <w:rsid w:val="00127C12"/>
    <w:rsid w:val="00131610"/>
    <w:rsid w:val="0013546C"/>
    <w:rsid w:val="001401D8"/>
    <w:rsid w:val="00140E76"/>
    <w:rsid w:val="00143A2E"/>
    <w:rsid w:val="001464B5"/>
    <w:rsid w:val="00150881"/>
    <w:rsid w:val="00151570"/>
    <w:rsid w:val="001526B5"/>
    <w:rsid w:val="0015288F"/>
    <w:rsid w:val="001541ED"/>
    <w:rsid w:val="00154A9B"/>
    <w:rsid w:val="00155526"/>
    <w:rsid w:val="00156854"/>
    <w:rsid w:val="00157ACD"/>
    <w:rsid w:val="00163523"/>
    <w:rsid w:val="00165B2F"/>
    <w:rsid w:val="00176ABB"/>
    <w:rsid w:val="00176E11"/>
    <w:rsid w:val="00177B58"/>
    <w:rsid w:val="00185F41"/>
    <w:rsid w:val="00186968"/>
    <w:rsid w:val="00191F2A"/>
    <w:rsid w:val="001956C0"/>
    <w:rsid w:val="001960ED"/>
    <w:rsid w:val="001B0149"/>
    <w:rsid w:val="001B600D"/>
    <w:rsid w:val="001C61B1"/>
    <w:rsid w:val="001C7B4E"/>
    <w:rsid w:val="001D021A"/>
    <w:rsid w:val="001D0C0F"/>
    <w:rsid w:val="001D49B9"/>
    <w:rsid w:val="001D5F9B"/>
    <w:rsid w:val="001E5314"/>
    <w:rsid w:val="001F0A4B"/>
    <w:rsid w:val="001F5881"/>
    <w:rsid w:val="001F64B6"/>
    <w:rsid w:val="001F6A84"/>
    <w:rsid w:val="002049BD"/>
    <w:rsid w:val="0020576D"/>
    <w:rsid w:val="00206019"/>
    <w:rsid w:val="0020613F"/>
    <w:rsid w:val="00210E4E"/>
    <w:rsid w:val="00210F75"/>
    <w:rsid w:val="0021259C"/>
    <w:rsid w:val="0021351C"/>
    <w:rsid w:val="00221233"/>
    <w:rsid w:val="002216CB"/>
    <w:rsid w:val="002230EB"/>
    <w:rsid w:val="002245C8"/>
    <w:rsid w:val="00227979"/>
    <w:rsid w:val="00227C5D"/>
    <w:rsid w:val="0023045C"/>
    <w:rsid w:val="00230544"/>
    <w:rsid w:val="00234FF8"/>
    <w:rsid w:val="00235093"/>
    <w:rsid w:val="00244E91"/>
    <w:rsid w:val="00252AEF"/>
    <w:rsid w:val="0025389F"/>
    <w:rsid w:val="00262E78"/>
    <w:rsid w:val="00265B5B"/>
    <w:rsid w:val="00272743"/>
    <w:rsid w:val="00273E50"/>
    <w:rsid w:val="0027400B"/>
    <w:rsid w:val="00280B2B"/>
    <w:rsid w:val="002829C9"/>
    <w:rsid w:val="00285424"/>
    <w:rsid w:val="00285B15"/>
    <w:rsid w:val="00292D3E"/>
    <w:rsid w:val="00294B00"/>
    <w:rsid w:val="002A5196"/>
    <w:rsid w:val="002B1915"/>
    <w:rsid w:val="002B3C89"/>
    <w:rsid w:val="002B4E1D"/>
    <w:rsid w:val="002B61B3"/>
    <w:rsid w:val="002B61E7"/>
    <w:rsid w:val="002C0BAD"/>
    <w:rsid w:val="002C3248"/>
    <w:rsid w:val="002C341C"/>
    <w:rsid w:val="002C345C"/>
    <w:rsid w:val="002D1B91"/>
    <w:rsid w:val="002D2D8A"/>
    <w:rsid w:val="002D2F6D"/>
    <w:rsid w:val="002D429B"/>
    <w:rsid w:val="002D5439"/>
    <w:rsid w:val="002D5DC9"/>
    <w:rsid w:val="002D683C"/>
    <w:rsid w:val="002E0014"/>
    <w:rsid w:val="002E1B4B"/>
    <w:rsid w:val="002E61EC"/>
    <w:rsid w:val="002F016B"/>
    <w:rsid w:val="002F2885"/>
    <w:rsid w:val="002F65FA"/>
    <w:rsid w:val="0030348B"/>
    <w:rsid w:val="0030429E"/>
    <w:rsid w:val="00304A36"/>
    <w:rsid w:val="00304C0E"/>
    <w:rsid w:val="003076F9"/>
    <w:rsid w:val="00313726"/>
    <w:rsid w:val="00317283"/>
    <w:rsid w:val="00320FB8"/>
    <w:rsid w:val="00321BC5"/>
    <w:rsid w:val="00331BE5"/>
    <w:rsid w:val="00333EA5"/>
    <w:rsid w:val="00336FB0"/>
    <w:rsid w:val="003515E9"/>
    <w:rsid w:val="00352E59"/>
    <w:rsid w:val="00362E87"/>
    <w:rsid w:val="00367E0F"/>
    <w:rsid w:val="003727B3"/>
    <w:rsid w:val="00372B51"/>
    <w:rsid w:val="00375B1A"/>
    <w:rsid w:val="00377D0A"/>
    <w:rsid w:val="00382018"/>
    <w:rsid w:val="00383BEA"/>
    <w:rsid w:val="00384042"/>
    <w:rsid w:val="0038735F"/>
    <w:rsid w:val="00390599"/>
    <w:rsid w:val="00390D15"/>
    <w:rsid w:val="0039194C"/>
    <w:rsid w:val="00391C91"/>
    <w:rsid w:val="00393196"/>
    <w:rsid w:val="003947A9"/>
    <w:rsid w:val="00395C78"/>
    <w:rsid w:val="00396DB9"/>
    <w:rsid w:val="00397B8C"/>
    <w:rsid w:val="003A24E6"/>
    <w:rsid w:val="003A269A"/>
    <w:rsid w:val="003A7539"/>
    <w:rsid w:val="003B2F17"/>
    <w:rsid w:val="003C105E"/>
    <w:rsid w:val="003C191F"/>
    <w:rsid w:val="003C1FF2"/>
    <w:rsid w:val="003C3843"/>
    <w:rsid w:val="003D051E"/>
    <w:rsid w:val="003E23E5"/>
    <w:rsid w:val="003F07AA"/>
    <w:rsid w:val="003F1893"/>
    <w:rsid w:val="003F1910"/>
    <w:rsid w:val="003F299B"/>
    <w:rsid w:val="003F6574"/>
    <w:rsid w:val="003F7195"/>
    <w:rsid w:val="004031C0"/>
    <w:rsid w:val="00404262"/>
    <w:rsid w:val="00410370"/>
    <w:rsid w:val="00411303"/>
    <w:rsid w:val="00412792"/>
    <w:rsid w:val="00414D85"/>
    <w:rsid w:val="00415794"/>
    <w:rsid w:val="00422082"/>
    <w:rsid w:val="004260A3"/>
    <w:rsid w:val="00426FC3"/>
    <w:rsid w:val="00434002"/>
    <w:rsid w:val="00434054"/>
    <w:rsid w:val="00435E97"/>
    <w:rsid w:val="00436486"/>
    <w:rsid w:val="00441E27"/>
    <w:rsid w:val="00442CCC"/>
    <w:rsid w:val="004512D8"/>
    <w:rsid w:val="00453C0E"/>
    <w:rsid w:val="004600A4"/>
    <w:rsid w:val="00463350"/>
    <w:rsid w:val="00464459"/>
    <w:rsid w:val="00466C16"/>
    <w:rsid w:val="00471B4A"/>
    <w:rsid w:val="00476841"/>
    <w:rsid w:val="00477498"/>
    <w:rsid w:val="004838CB"/>
    <w:rsid w:val="004849F7"/>
    <w:rsid w:val="00486BEC"/>
    <w:rsid w:val="00490308"/>
    <w:rsid w:val="0049061C"/>
    <w:rsid w:val="00491243"/>
    <w:rsid w:val="00492671"/>
    <w:rsid w:val="004B15C7"/>
    <w:rsid w:val="004B20D0"/>
    <w:rsid w:val="004B2C40"/>
    <w:rsid w:val="004B5E8C"/>
    <w:rsid w:val="004C050A"/>
    <w:rsid w:val="004C072F"/>
    <w:rsid w:val="004C196F"/>
    <w:rsid w:val="004D0F97"/>
    <w:rsid w:val="004D2566"/>
    <w:rsid w:val="004D3ED5"/>
    <w:rsid w:val="004D565F"/>
    <w:rsid w:val="004D5CB1"/>
    <w:rsid w:val="004D71BA"/>
    <w:rsid w:val="004D71F9"/>
    <w:rsid w:val="004E0F49"/>
    <w:rsid w:val="004E0FEB"/>
    <w:rsid w:val="004E2648"/>
    <w:rsid w:val="004F1211"/>
    <w:rsid w:val="004F3528"/>
    <w:rsid w:val="004F3847"/>
    <w:rsid w:val="005055BC"/>
    <w:rsid w:val="00506B6D"/>
    <w:rsid w:val="00510B28"/>
    <w:rsid w:val="00511250"/>
    <w:rsid w:val="00515F54"/>
    <w:rsid w:val="005237F7"/>
    <w:rsid w:val="0052538C"/>
    <w:rsid w:val="0052667D"/>
    <w:rsid w:val="00540797"/>
    <w:rsid w:val="005416DF"/>
    <w:rsid w:val="00541D80"/>
    <w:rsid w:val="00544FA2"/>
    <w:rsid w:val="005464FA"/>
    <w:rsid w:val="005513EF"/>
    <w:rsid w:val="00552DF0"/>
    <w:rsid w:val="00555ED3"/>
    <w:rsid w:val="00562245"/>
    <w:rsid w:val="005631F0"/>
    <w:rsid w:val="0056505E"/>
    <w:rsid w:val="005673D1"/>
    <w:rsid w:val="00571AEE"/>
    <w:rsid w:val="00571B29"/>
    <w:rsid w:val="0058183C"/>
    <w:rsid w:val="005906DD"/>
    <w:rsid w:val="0059269D"/>
    <w:rsid w:val="005933A5"/>
    <w:rsid w:val="00594D40"/>
    <w:rsid w:val="00597F6C"/>
    <w:rsid w:val="005B24FE"/>
    <w:rsid w:val="005B2F85"/>
    <w:rsid w:val="005B3245"/>
    <w:rsid w:val="005C04DD"/>
    <w:rsid w:val="005C0C81"/>
    <w:rsid w:val="005C173E"/>
    <w:rsid w:val="005C3ECE"/>
    <w:rsid w:val="005D0391"/>
    <w:rsid w:val="005D1877"/>
    <w:rsid w:val="005D1A28"/>
    <w:rsid w:val="005D206B"/>
    <w:rsid w:val="005D375D"/>
    <w:rsid w:val="005E2B9B"/>
    <w:rsid w:val="005E5A80"/>
    <w:rsid w:val="005F009E"/>
    <w:rsid w:val="005F101B"/>
    <w:rsid w:val="005F1991"/>
    <w:rsid w:val="005F5166"/>
    <w:rsid w:val="005F75FB"/>
    <w:rsid w:val="00600A57"/>
    <w:rsid w:val="0060222D"/>
    <w:rsid w:val="0060473E"/>
    <w:rsid w:val="006057B4"/>
    <w:rsid w:val="00611F3C"/>
    <w:rsid w:val="006130E7"/>
    <w:rsid w:val="006145D3"/>
    <w:rsid w:val="00614912"/>
    <w:rsid w:val="00615A05"/>
    <w:rsid w:val="006206D7"/>
    <w:rsid w:val="006264EE"/>
    <w:rsid w:val="00630286"/>
    <w:rsid w:val="00631F1E"/>
    <w:rsid w:val="00632834"/>
    <w:rsid w:val="00632B52"/>
    <w:rsid w:val="00635347"/>
    <w:rsid w:val="006404BC"/>
    <w:rsid w:val="00640F55"/>
    <w:rsid w:val="00641BFF"/>
    <w:rsid w:val="00644501"/>
    <w:rsid w:val="00645AF2"/>
    <w:rsid w:val="0064770A"/>
    <w:rsid w:val="00651EDB"/>
    <w:rsid w:val="00652898"/>
    <w:rsid w:val="00665391"/>
    <w:rsid w:val="00677244"/>
    <w:rsid w:val="0068009C"/>
    <w:rsid w:val="006827E8"/>
    <w:rsid w:val="0068330D"/>
    <w:rsid w:val="0069031F"/>
    <w:rsid w:val="00690E9E"/>
    <w:rsid w:val="006919C1"/>
    <w:rsid w:val="00692A9E"/>
    <w:rsid w:val="00693F3B"/>
    <w:rsid w:val="00695396"/>
    <w:rsid w:val="0069547F"/>
    <w:rsid w:val="00697BEE"/>
    <w:rsid w:val="006A293E"/>
    <w:rsid w:val="006A3860"/>
    <w:rsid w:val="006A7A30"/>
    <w:rsid w:val="006B0227"/>
    <w:rsid w:val="006B309F"/>
    <w:rsid w:val="006B7947"/>
    <w:rsid w:val="006C0A46"/>
    <w:rsid w:val="006C0F23"/>
    <w:rsid w:val="006C182D"/>
    <w:rsid w:val="006D6BEB"/>
    <w:rsid w:val="006E11EF"/>
    <w:rsid w:val="006E3507"/>
    <w:rsid w:val="006E3B84"/>
    <w:rsid w:val="006E58F0"/>
    <w:rsid w:val="006E736D"/>
    <w:rsid w:val="006F1561"/>
    <w:rsid w:val="006F3899"/>
    <w:rsid w:val="006F53F5"/>
    <w:rsid w:val="007011BC"/>
    <w:rsid w:val="00710619"/>
    <w:rsid w:val="007147D9"/>
    <w:rsid w:val="00714969"/>
    <w:rsid w:val="00715BDB"/>
    <w:rsid w:val="00723B8C"/>
    <w:rsid w:val="00727313"/>
    <w:rsid w:val="00732A84"/>
    <w:rsid w:val="00734342"/>
    <w:rsid w:val="00735610"/>
    <w:rsid w:val="007448C5"/>
    <w:rsid w:val="00744F6C"/>
    <w:rsid w:val="007477D4"/>
    <w:rsid w:val="00750464"/>
    <w:rsid w:val="007535AB"/>
    <w:rsid w:val="007552E3"/>
    <w:rsid w:val="00756844"/>
    <w:rsid w:val="00771F6C"/>
    <w:rsid w:val="00772E4F"/>
    <w:rsid w:val="007754F9"/>
    <w:rsid w:val="007834CE"/>
    <w:rsid w:val="00793018"/>
    <w:rsid w:val="00795163"/>
    <w:rsid w:val="00796960"/>
    <w:rsid w:val="007A2F98"/>
    <w:rsid w:val="007A5727"/>
    <w:rsid w:val="007B01D8"/>
    <w:rsid w:val="007B3D12"/>
    <w:rsid w:val="007B459A"/>
    <w:rsid w:val="007B54B1"/>
    <w:rsid w:val="007B7BE6"/>
    <w:rsid w:val="007C0335"/>
    <w:rsid w:val="007C07EC"/>
    <w:rsid w:val="007C19C9"/>
    <w:rsid w:val="007C4CCE"/>
    <w:rsid w:val="007C4DC4"/>
    <w:rsid w:val="007C5DCE"/>
    <w:rsid w:val="007C770C"/>
    <w:rsid w:val="007C7D34"/>
    <w:rsid w:val="007E17EE"/>
    <w:rsid w:val="007E33F8"/>
    <w:rsid w:val="007E3D67"/>
    <w:rsid w:val="007E626B"/>
    <w:rsid w:val="007E6FD5"/>
    <w:rsid w:val="007E70DA"/>
    <w:rsid w:val="007E7334"/>
    <w:rsid w:val="007F296F"/>
    <w:rsid w:val="007F6680"/>
    <w:rsid w:val="007F7712"/>
    <w:rsid w:val="00817B29"/>
    <w:rsid w:val="00820A47"/>
    <w:rsid w:val="00822415"/>
    <w:rsid w:val="00825C7D"/>
    <w:rsid w:val="00825DBF"/>
    <w:rsid w:val="0083184B"/>
    <w:rsid w:val="00835ED1"/>
    <w:rsid w:val="00837FE3"/>
    <w:rsid w:val="0084071E"/>
    <w:rsid w:val="00841975"/>
    <w:rsid w:val="00846A59"/>
    <w:rsid w:val="00850167"/>
    <w:rsid w:val="008508D0"/>
    <w:rsid w:val="00853B5E"/>
    <w:rsid w:val="00856697"/>
    <w:rsid w:val="00860328"/>
    <w:rsid w:val="00860F2A"/>
    <w:rsid w:val="00862E97"/>
    <w:rsid w:val="00863C2E"/>
    <w:rsid w:val="008709DE"/>
    <w:rsid w:val="008760DC"/>
    <w:rsid w:val="008768C1"/>
    <w:rsid w:val="00876BD0"/>
    <w:rsid w:val="00876D62"/>
    <w:rsid w:val="008809CB"/>
    <w:rsid w:val="00880A0D"/>
    <w:rsid w:val="0088285E"/>
    <w:rsid w:val="00891961"/>
    <w:rsid w:val="008A35B8"/>
    <w:rsid w:val="008A3F56"/>
    <w:rsid w:val="008A562D"/>
    <w:rsid w:val="008A64E3"/>
    <w:rsid w:val="008A67CF"/>
    <w:rsid w:val="008B3EB6"/>
    <w:rsid w:val="008C2FEA"/>
    <w:rsid w:val="008C301E"/>
    <w:rsid w:val="008C411B"/>
    <w:rsid w:val="008C7585"/>
    <w:rsid w:val="008C7F68"/>
    <w:rsid w:val="008D3D66"/>
    <w:rsid w:val="008D4DAD"/>
    <w:rsid w:val="008E4220"/>
    <w:rsid w:val="008E47DC"/>
    <w:rsid w:val="008E4F40"/>
    <w:rsid w:val="008E7A5D"/>
    <w:rsid w:val="008F06F1"/>
    <w:rsid w:val="008F6CD1"/>
    <w:rsid w:val="008F6E72"/>
    <w:rsid w:val="00901D14"/>
    <w:rsid w:val="009038AC"/>
    <w:rsid w:val="00914952"/>
    <w:rsid w:val="00915530"/>
    <w:rsid w:val="00922126"/>
    <w:rsid w:val="00923CC5"/>
    <w:rsid w:val="00925D30"/>
    <w:rsid w:val="00927697"/>
    <w:rsid w:val="009304EE"/>
    <w:rsid w:val="0093335B"/>
    <w:rsid w:val="0093656C"/>
    <w:rsid w:val="00936B51"/>
    <w:rsid w:val="00941682"/>
    <w:rsid w:val="00943571"/>
    <w:rsid w:val="00943BAF"/>
    <w:rsid w:val="0094477F"/>
    <w:rsid w:val="0094503E"/>
    <w:rsid w:val="00945F26"/>
    <w:rsid w:val="00954D96"/>
    <w:rsid w:val="009565F7"/>
    <w:rsid w:val="00971D7D"/>
    <w:rsid w:val="00975EFC"/>
    <w:rsid w:val="00981589"/>
    <w:rsid w:val="00982F0B"/>
    <w:rsid w:val="00984EF0"/>
    <w:rsid w:val="00993609"/>
    <w:rsid w:val="0099397C"/>
    <w:rsid w:val="00993E2B"/>
    <w:rsid w:val="00994EB4"/>
    <w:rsid w:val="00995F2E"/>
    <w:rsid w:val="009A114F"/>
    <w:rsid w:val="009A34E5"/>
    <w:rsid w:val="009A5B52"/>
    <w:rsid w:val="009A69DB"/>
    <w:rsid w:val="009A6D0A"/>
    <w:rsid w:val="009A7BAF"/>
    <w:rsid w:val="009B0A95"/>
    <w:rsid w:val="009B3368"/>
    <w:rsid w:val="009B52A5"/>
    <w:rsid w:val="009B58FE"/>
    <w:rsid w:val="009B68DD"/>
    <w:rsid w:val="009C1493"/>
    <w:rsid w:val="009C57D0"/>
    <w:rsid w:val="009C689B"/>
    <w:rsid w:val="009D6E46"/>
    <w:rsid w:val="009E3987"/>
    <w:rsid w:val="009E40B2"/>
    <w:rsid w:val="009E62FF"/>
    <w:rsid w:val="009E72FF"/>
    <w:rsid w:val="009F1BBD"/>
    <w:rsid w:val="009F5D08"/>
    <w:rsid w:val="009F5E66"/>
    <w:rsid w:val="00A01E14"/>
    <w:rsid w:val="00A04948"/>
    <w:rsid w:val="00A067F0"/>
    <w:rsid w:val="00A06AF9"/>
    <w:rsid w:val="00A10AE6"/>
    <w:rsid w:val="00A1294B"/>
    <w:rsid w:val="00A15280"/>
    <w:rsid w:val="00A17111"/>
    <w:rsid w:val="00A20AD8"/>
    <w:rsid w:val="00A2260A"/>
    <w:rsid w:val="00A228DC"/>
    <w:rsid w:val="00A25026"/>
    <w:rsid w:val="00A33AA8"/>
    <w:rsid w:val="00A33E18"/>
    <w:rsid w:val="00A35956"/>
    <w:rsid w:val="00A37E76"/>
    <w:rsid w:val="00A42CA8"/>
    <w:rsid w:val="00A4312B"/>
    <w:rsid w:val="00A45550"/>
    <w:rsid w:val="00A471E0"/>
    <w:rsid w:val="00A473DE"/>
    <w:rsid w:val="00A50205"/>
    <w:rsid w:val="00A52A3A"/>
    <w:rsid w:val="00A539AD"/>
    <w:rsid w:val="00A53F39"/>
    <w:rsid w:val="00A5634D"/>
    <w:rsid w:val="00A66281"/>
    <w:rsid w:val="00A67CB6"/>
    <w:rsid w:val="00A710A9"/>
    <w:rsid w:val="00A74B4D"/>
    <w:rsid w:val="00A7505B"/>
    <w:rsid w:val="00A76CBD"/>
    <w:rsid w:val="00A920BB"/>
    <w:rsid w:val="00A92CAF"/>
    <w:rsid w:val="00AA0019"/>
    <w:rsid w:val="00AA66FA"/>
    <w:rsid w:val="00AB002B"/>
    <w:rsid w:val="00AB030E"/>
    <w:rsid w:val="00AB0F05"/>
    <w:rsid w:val="00AB1DAF"/>
    <w:rsid w:val="00AC1178"/>
    <w:rsid w:val="00AC7155"/>
    <w:rsid w:val="00AD0FD2"/>
    <w:rsid w:val="00AD2B33"/>
    <w:rsid w:val="00AD2C41"/>
    <w:rsid w:val="00AD4C9B"/>
    <w:rsid w:val="00AD602C"/>
    <w:rsid w:val="00AD663C"/>
    <w:rsid w:val="00AE2B25"/>
    <w:rsid w:val="00AE32A0"/>
    <w:rsid w:val="00AF4A1D"/>
    <w:rsid w:val="00AF674B"/>
    <w:rsid w:val="00AF6787"/>
    <w:rsid w:val="00AF7D03"/>
    <w:rsid w:val="00AF7E3E"/>
    <w:rsid w:val="00B00145"/>
    <w:rsid w:val="00B02F7E"/>
    <w:rsid w:val="00B06CEA"/>
    <w:rsid w:val="00B133FD"/>
    <w:rsid w:val="00B17261"/>
    <w:rsid w:val="00B17382"/>
    <w:rsid w:val="00B17F82"/>
    <w:rsid w:val="00B216A4"/>
    <w:rsid w:val="00B247BE"/>
    <w:rsid w:val="00B26D33"/>
    <w:rsid w:val="00B30CA3"/>
    <w:rsid w:val="00B3287F"/>
    <w:rsid w:val="00B32FBB"/>
    <w:rsid w:val="00B332F8"/>
    <w:rsid w:val="00B50D51"/>
    <w:rsid w:val="00B5373B"/>
    <w:rsid w:val="00B574E2"/>
    <w:rsid w:val="00B6104A"/>
    <w:rsid w:val="00B619F4"/>
    <w:rsid w:val="00B630BC"/>
    <w:rsid w:val="00B67EDD"/>
    <w:rsid w:val="00B7200D"/>
    <w:rsid w:val="00B723F3"/>
    <w:rsid w:val="00B7350E"/>
    <w:rsid w:val="00B75298"/>
    <w:rsid w:val="00B759CB"/>
    <w:rsid w:val="00B77724"/>
    <w:rsid w:val="00B80F99"/>
    <w:rsid w:val="00B83547"/>
    <w:rsid w:val="00B836B5"/>
    <w:rsid w:val="00B83C2A"/>
    <w:rsid w:val="00B85078"/>
    <w:rsid w:val="00B93CE9"/>
    <w:rsid w:val="00B95FDA"/>
    <w:rsid w:val="00B97184"/>
    <w:rsid w:val="00BA62AF"/>
    <w:rsid w:val="00BA6692"/>
    <w:rsid w:val="00BA7113"/>
    <w:rsid w:val="00BB156C"/>
    <w:rsid w:val="00BB1A3E"/>
    <w:rsid w:val="00BB285D"/>
    <w:rsid w:val="00BB62D9"/>
    <w:rsid w:val="00BB7A20"/>
    <w:rsid w:val="00BC16EE"/>
    <w:rsid w:val="00BC1B94"/>
    <w:rsid w:val="00BC488C"/>
    <w:rsid w:val="00BD2D68"/>
    <w:rsid w:val="00BD69E4"/>
    <w:rsid w:val="00BE0353"/>
    <w:rsid w:val="00BE70E9"/>
    <w:rsid w:val="00BF05F3"/>
    <w:rsid w:val="00BF30F2"/>
    <w:rsid w:val="00BF52B0"/>
    <w:rsid w:val="00C06F62"/>
    <w:rsid w:val="00C1728A"/>
    <w:rsid w:val="00C175FB"/>
    <w:rsid w:val="00C21B49"/>
    <w:rsid w:val="00C2794E"/>
    <w:rsid w:val="00C31B50"/>
    <w:rsid w:val="00C34271"/>
    <w:rsid w:val="00C34990"/>
    <w:rsid w:val="00C34E43"/>
    <w:rsid w:val="00C41077"/>
    <w:rsid w:val="00C42D77"/>
    <w:rsid w:val="00C4507B"/>
    <w:rsid w:val="00C50CA4"/>
    <w:rsid w:val="00C52FEB"/>
    <w:rsid w:val="00C54059"/>
    <w:rsid w:val="00C56B06"/>
    <w:rsid w:val="00C62F5B"/>
    <w:rsid w:val="00C63CBC"/>
    <w:rsid w:val="00C73206"/>
    <w:rsid w:val="00C736C0"/>
    <w:rsid w:val="00C74551"/>
    <w:rsid w:val="00C77AFA"/>
    <w:rsid w:val="00C8258D"/>
    <w:rsid w:val="00C82A3A"/>
    <w:rsid w:val="00C83DF5"/>
    <w:rsid w:val="00C847DE"/>
    <w:rsid w:val="00C90A9A"/>
    <w:rsid w:val="00C96463"/>
    <w:rsid w:val="00C9649A"/>
    <w:rsid w:val="00C9697A"/>
    <w:rsid w:val="00C978E3"/>
    <w:rsid w:val="00CA051D"/>
    <w:rsid w:val="00CA246A"/>
    <w:rsid w:val="00CA2C6D"/>
    <w:rsid w:val="00CA47B3"/>
    <w:rsid w:val="00CA5CDF"/>
    <w:rsid w:val="00CA6841"/>
    <w:rsid w:val="00CB27F1"/>
    <w:rsid w:val="00CB3C42"/>
    <w:rsid w:val="00CB75F8"/>
    <w:rsid w:val="00CB7A5A"/>
    <w:rsid w:val="00CC1EAC"/>
    <w:rsid w:val="00CC3711"/>
    <w:rsid w:val="00CC4753"/>
    <w:rsid w:val="00CC5C7C"/>
    <w:rsid w:val="00CC785E"/>
    <w:rsid w:val="00CD02DE"/>
    <w:rsid w:val="00CD071C"/>
    <w:rsid w:val="00CD1583"/>
    <w:rsid w:val="00CD29AB"/>
    <w:rsid w:val="00CD6C8B"/>
    <w:rsid w:val="00CD6CB2"/>
    <w:rsid w:val="00CD7F65"/>
    <w:rsid w:val="00CE0084"/>
    <w:rsid w:val="00CE1E54"/>
    <w:rsid w:val="00CE280A"/>
    <w:rsid w:val="00CE2F16"/>
    <w:rsid w:val="00CE307C"/>
    <w:rsid w:val="00CE3D0B"/>
    <w:rsid w:val="00CE7D1D"/>
    <w:rsid w:val="00CF0AC4"/>
    <w:rsid w:val="00CF4489"/>
    <w:rsid w:val="00CF4820"/>
    <w:rsid w:val="00D01340"/>
    <w:rsid w:val="00D03B9B"/>
    <w:rsid w:val="00D06249"/>
    <w:rsid w:val="00D077A0"/>
    <w:rsid w:val="00D12B67"/>
    <w:rsid w:val="00D12D0B"/>
    <w:rsid w:val="00D17E1E"/>
    <w:rsid w:val="00D2034F"/>
    <w:rsid w:val="00D22208"/>
    <w:rsid w:val="00D226A7"/>
    <w:rsid w:val="00D26AEA"/>
    <w:rsid w:val="00D27128"/>
    <w:rsid w:val="00D363A8"/>
    <w:rsid w:val="00D3729A"/>
    <w:rsid w:val="00D44087"/>
    <w:rsid w:val="00D44348"/>
    <w:rsid w:val="00D600DC"/>
    <w:rsid w:val="00D6191B"/>
    <w:rsid w:val="00D63128"/>
    <w:rsid w:val="00D639C0"/>
    <w:rsid w:val="00D64E83"/>
    <w:rsid w:val="00D72483"/>
    <w:rsid w:val="00D726E9"/>
    <w:rsid w:val="00D72E5A"/>
    <w:rsid w:val="00D7466E"/>
    <w:rsid w:val="00D80676"/>
    <w:rsid w:val="00D806AB"/>
    <w:rsid w:val="00D8711D"/>
    <w:rsid w:val="00D97237"/>
    <w:rsid w:val="00DA05AD"/>
    <w:rsid w:val="00DA0F8E"/>
    <w:rsid w:val="00DA21F1"/>
    <w:rsid w:val="00DA267A"/>
    <w:rsid w:val="00DA58E9"/>
    <w:rsid w:val="00DA7BC0"/>
    <w:rsid w:val="00DA7CB2"/>
    <w:rsid w:val="00DB395B"/>
    <w:rsid w:val="00DB3F29"/>
    <w:rsid w:val="00DB625C"/>
    <w:rsid w:val="00DB7920"/>
    <w:rsid w:val="00DC3AE7"/>
    <w:rsid w:val="00DD01ED"/>
    <w:rsid w:val="00DD08E9"/>
    <w:rsid w:val="00DD792F"/>
    <w:rsid w:val="00DD7EA3"/>
    <w:rsid w:val="00DE0738"/>
    <w:rsid w:val="00DE0998"/>
    <w:rsid w:val="00DE607B"/>
    <w:rsid w:val="00DE6EA9"/>
    <w:rsid w:val="00DF0D84"/>
    <w:rsid w:val="00DF27D4"/>
    <w:rsid w:val="00DF2812"/>
    <w:rsid w:val="00DF456E"/>
    <w:rsid w:val="00E073C5"/>
    <w:rsid w:val="00E07CF7"/>
    <w:rsid w:val="00E15F17"/>
    <w:rsid w:val="00E214B9"/>
    <w:rsid w:val="00E23EE0"/>
    <w:rsid w:val="00E42827"/>
    <w:rsid w:val="00E444E3"/>
    <w:rsid w:val="00E45A6A"/>
    <w:rsid w:val="00E47F99"/>
    <w:rsid w:val="00E52857"/>
    <w:rsid w:val="00E53443"/>
    <w:rsid w:val="00E53BE0"/>
    <w:rsid w:val="00E56699"/>
    <w:rsid w:val="00E572EB"/>
    <w:rsid w:val="00E577C3"/>
    <w:rsid w:val="00E62931"/>
    <w:rsid w:val="00E6434C"/>
    <w:rsid w:val="00E772A3"/>
    <w:rsid w:val="00E77C07"/>
    <w:rsid w:val="00E8459B"/>
    <w:rsid w:val="00E845BF"/>
    <w:rsid w:val="00EA0D9A"/>
    <w:rsid w:val="00EA3EE6"/>
    <w:rsid w:val="00EA4C11"/>
    <w:rsid w:val="00EA637A"/>
    <w:rsid w:val="00EA7539"/>
    <w:rsid w:val="00EA7F22"/>
    <w:rsid w:val="00EB4A75"/>
    <w:rsid w:val="00EC6745"/>
    <w:rsid w:val="00ED02DC"/>
    <w:rsid w:val="00EE2B41"/>
    <w:rsid w:val="00EE3B07"/>
    <w:rsid w:val="00EE3F5F"/>
    <w:rsid w:val="00EE5CE2"/>
    <w:rsid w:val="00EE66B1"/>
    <w:rsid w:val="00EE7BA2"/>
    <w:rsid w:val="00EF0CF4"/>
    <w:rsid w:val="00EF2902"/>
    <w:rsid w:val="00EF64FB"/>
    <w:rsid w:val="00EF6738"/>
    <w:rsid w:val="00F02569"/>
    <w:rsid w:val="00F02AF1"/>
    <w:rsid w:val="00F03FE1"/>
    <w:rsid w:val="00F06849"/>
    <w:rsid w:val="00F113D9"/>
    <w:rsid w:val="00F1384F"/>
    <w:rsid w:val="00F17A2E"/>
    <w:rsid w:val="00F2593A"/>
    <w:rsid w:val="00F30AAF"/>
    <w:rsid w:val="00F3146B"/>
    <w:rsid w:val="00F339AE"/>
    <w:rsid w:val="00F3422B"/>
    <w:rsid w:val="00F376F5"/>
    <w:rsid w:val="00F41B90"/>
    <w:rsid w:val="00F45D98"/>
    <w:rsid w:val="00F47107"/>
    <w:rsid w:val="00F472CD"/>
    <w:rsid w:val="00F54953"/>
    <w:rsid w:val="00F606B7"/>
    <w:rsid w:val="00F61BBF"/>
    <w:rsid w:val="00F649D0"/>
    <w:rsid w:val="00F65DD7"/>
    <w:rsid w:val="00F67D6F"/>
    <w:rsid w:val="00F71EA0"/>
    <w:rsid w:val="00F74290"/>
    <w:rsid w:val="00F74BBC"/>
    <w:rsid w:val="00F76D27"/>
    <w:rsid w:val="00F81100"/>
    <w:rsid w:val="00F8144C"/>
    <w:rsid w:val="00F8173E"/>
    <w:rsid w:val="00F8505B"/>
    <w:rsid w:val="00F853C3"/>
    <w:rsid w:val="00F85E3F"/>
    <w:rsid w:val="00F861EA"/>
    <w:rsid w:val="00F876B5"/>
    <w:rsid w:val="00F91374"/>
    <w:rsid w:val="00F950C6"/>
    <w:rsid w:val="00F952B2"/>
    <w:rsid w:val="00F96CE1"/>
    <w:rsid w:val="00FA24FF"/>
    <w:rsid w:val="00FA62DF"/>
    <w:rsid w:val="00FB05B0"/>
    <w:rsid w:val="00FB12E5"/>
    <w:rsid w:val="00FB185E"/>
    <w:rsid w:val="00FB3058"/>
    <w:rsid w:val="00FB63D5"/>
    <w:rsid w:val="00FC16CB"/>
    <w:rsid w:val="00FC2679"/>
    <w:rsid w:val="00FC6DFA"/>
    <w:rsid w:val="00FD059F"/>
    <w:rsid w:val="00FE1617"/>
    <w:rsid w:val="00FE4972"/>
    <w:rsid w:val="00FE5C47"/>
    <w:rsid w:val="00FF0114"/>
    <w:rsid w:val="00FF0CA8"/>
    <w:rsid w:val="00FF282A"/>
    <w:rsid w:val="00FF53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A4874D"/>
  <w15:chartTrackingRefBased/>
  <w15:docId w15:val="{8467614F-DEB2-8A4A-9C86-82CBB01A9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zh-CN"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699"/>
    <w:pPr>
      <w:adjustRightInd w:val="0"/>
      <w:snapToGrid w:val="0"/>
      <w:spacing w:after="120" w:line="360" w:lineRule="auto"/>
    </w:pPr>
  </w:style>
  <w:style w:type="paragraph" w:styleId="Heading2">
    <w:name w:val="heading 2"/>
    <w:basedOn w:val="Normal"/>
    <w:next w:val="Normal"/>
    <w:link w:val="Heading2Char"/>
    <w:uiPriority w:val="9"/>
    <w:unhideWhenUsed/>
    <w:qFormat/>
    <w:rsid w:val="00E56699"/>
    <w:pPr>
      <w:keepNext/>
      <w:keepLines/>
      <w:outlineLvl w:val="1"/>
    </w:pPr>
    <w:rPr>
      <w:rFonts w:eastAsiaTheme="majorEastAsia"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651EDB"/>
    <w:pPr>
      <w:keepNext/>
      <w:keepLines/>
      <w:outlineLvl w:val="2"/>
    </w:pPr>
    <w:rPr>
      <w:rFonts w:eastAsiaTheme="majorEastAsia" w:cstheme="majorBidi"/>
      <w:b/>
      <w:color w:val="1F3763" w:themeColor="accent1" w:themeShade="7F"/>
    </w:rPr>
  </w:style>
  <w:style w:type="paragraph" w:styleId="Heading4">
    <w:name w:val="heading 4"/>
    <w:basedOn w:val="Normal"/>
    <w:next w:val="Normal"/>
    <w:link w:val="Heading4Char"/>
    <w:uiPriority w:val="9"/>
    <w:unhideWhenUsed/>
    <w:qFormat/>
    <w:rsid w:val="00651EDB"/>
    <w:pPr>
      <w:keepNext/>
      <w:keepLines/>
      <w:outlineLvl w:val="3"/>
    </w:pPr>
    <w:rPr>
      <w:rFonts w:eastAsiaTheme="majorEastAsia" w:cstheme="majorBidi"/>
      <w:b/>
      <w:i/>
      <w:iCs/>
      <w:color w:val="2F5496" w:themeColor="accent1" w:themeShade="BF"/>
    </w:rPr>
  </w:style>
  <w:style w:type="paragraph" w:styleId="Heading5">
    <w:name w:val="heading 5"/>
    <w:basedOn w:val="Normal"/>
    <w:next w:val="Normal"/>
    <w:link w:val="Heading5Char"/>
    <w:uiPriority w:val="9"/>
    <w:semiHidden/>
    <w:unhideWhenUsed/>
    <w:qFormat/>
    <w:rsid w:val="00E56699"/>
    <w:pPr>
      <w:keepNext/>
      <w:keepLines/>
      <w:outlineLvl w:val="4"/>
    </w:pPr>
    <w:rPr>
      <w:rFonts w:eastAsiaTheme="majorEastAsia" w:cstheme="majorBidi"/>
      <w:b/>
      <w: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7CF7"/>
    <w:pPr>
      <w:spacing w:after="0"/>
      <w:jc w:val="center"/>
    </w:pPr>
  </w:style>
  <w:style w:type="character" w:customStyle="1" w:styleId="EndNoteBibliographyTitleChar">
    <w:name w:val="EndNote Bibliography Title Char"/>
    <w:basedOn w:val="DefaultParagraphFont"/>
    <w:link w:val="EndNoteBibliographyTitle"/>
    <w:rsid w:val="00E07CF7"/>
  </w:style>
  <w:style w:type="paragraph" w:customStyle="1" w:styleId="EndNoteBibliography">
    <w:name w:val="EndNote Bibliography"/>
    <w:basedOn w:val="Normal"/>
    <w:link w:val="EndNoteBibliographyChar"/>
    <w:rsid w:val="00E07CF7"/>
    <w:pPr>
      <w:spacing w:line="240" w:lineRule="auto"/>
    </w:pPr>
  </w:style>
  <w:style w:type="character" w:customStyle="1" w:styleId="EndNoteBibliographyChar">
    <w:name w:val="EndNote Bibliography Char"/>
    <w:basedOn w:val="DefaultParagraphFont"/>
    <w:link w:val="EndNoteBibliography"/>
    <w:rsid w:val="00E07CF7"/>
  </w:style>
  <w:style w:type="character" w:styleId="Hyperlink">
    <w:name w:val="Hyperlink"/>
    <w:basedOn w:val="DefaultParagraphFont"/>
    <w:uiPriority w:val="99"/>
    <w:unhideWhenUsed/>
    <w:rsid w:val="00E07CF7"/>
    <w:rPr>
      <w:color w:val="0563C1" w:themeColor="hyperlink"/>
      <w:u w:val="single"/>
    </w:rPr>
  </w:style>
  <w:style w:type="character" w:styleId="UnresolvedMention">
    <w:name w:val="Unresolved Mention"/>
    <w:basedOn w:val="DefaultParagraphFont"/>
    <w:uiPriority w:val="99"/>
    <w:semiHidden/>
    <w:unhideWhenUsed/>
    <w:rsid w:val="00E07CF7"/>
    <w:rPr>
      <w:color w:val="605E5C"/>
      <w:shd w:val="clear" w:color="auto" w:fill="E1DFDD"/>
    </w:rPr>
  </w:style>
  <w:style w:type="character" w:customStyle="1" w:styleId="cf01">
    <w:name w:val="cf01"/>
    <w:basedOn w:val="DefaultParagraphFont"/>
    <w:rsid w:val="00FA24FF"/>
    <w:rPr>
      <w:rFonts w:ascii="Segoe UI" w:hAnsi="Segoe UI" w:cs="Segoe UI" w:hint="default"/>
      <w:color w:val="FF0000"/>
      <w:sz w:val="18"/>
      <w:szCs w:val="18"/>
    </w:rPr>
  </w:style>
  <w:style w:type="character" w:customStyle="1" w:styleId="cf11">
    <w:name w:val="cf11"/>
    <w:basedOn w:val="DefaultParagraphFont"/>
    <w:rsid w:val="00FA24FF"/>
    <w:rPr>
      <w:rFonts w:ascii="Segoe UI" w:hAnsi="Segoe UI" w:cs="Segoe UI" w:hint="default"/>
      <w:color w:val="FF0000"/>
      <w:sz w:val="18"/>
      <w:szCs w:val="18"/>
    </w:rPr>
  </w:style>
  <w:style w:type="character" w:customStyle="1" w:styleId="Heading2Char">
    <w:name w:val="Heading 2 Char"/>
    <w:basedOn w:val="DefaultParagraphFont"/>
    <w:link w:val="Heading2"/>
    <w:uiPriority w:val="9"/>
    <w:rsid w:val="00E56699"/>
    <w:rPr>
      <w:rFonts w:eastAsiaTheme="majorEastAsia" w:cstheme="majorBidi"/>
      <w:b/>
      <w:color w:val="2F5496" w:themeColor="accent1" w:themeShade="BF"/>
      <w:sz w:val="28"/>
      <w:szCs w:val="26"/>
    </w:rPr>
  </w:style>
  <w:style w:type="paragraph" w:styleId="ListParagraph">
    <w:name w:val="List Paragraph"/>
    <w:basedOn w:val="Normal"/>
    <w:link w:val="ListParagraphChar"/>
    <w:uiPriority w:val="34"/>
    <w:qFormat/>
    <w:rsid w:val="00C847DE"/>
    <w:pPr>
      <w:widowControl w:val="0"/>
      <w:autoSpaceDE w:val="0"/>
      <w:autoSpaceDN w:val="0"/>
      <w:spacing w:after="0" w:line="240" w:lineRule="auto"/>
      <w:ind w:left="1298"/>
    </w:pPr>
    <w:rPr>
      <w:rFonts w:eastAsia="Times New Roman"/>
      <w:sz w:val="22"/>
      <w:szCs w:val="22"/>
      <w:lang w:eastAsia="en-US"/>
    </w:rPr>
  </w:style>
  <w:style w:type="table" w:styleId="TableGrid">
    <w:name w:val="Table Grid"/>
    <w:basedOn w:val="TableNormal"/>
    <w:uiPriority w:val="39"/>
    <w:qFormat/>
    <w:rsid w:val="00C847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51EDB"/>
    <w:rPr>
      <w:rFonts w:eastAsiaTheme="majorEastAsia" w:cstheme="majorBidi"/>
      <w:b/>
      <w:color w:val="1F3763" w:themeColor="accent1" w:themeShade="7F"/>
    </w:rPr>
  </w:style>
  <w:style w:type="character" w:customStyle="1" w:styleId="Heading4Char">
    <w:name w:val="Heading 4 Char"/>
    <w:basedOn w:val="DefaultParagraphFont"/>
    <w:link w:val="Heading4"/>
    <w:uiPriority w:val="9"/>
    <w:rsid w:val="00651EDB"/>
    <w:rPr>
      <w:rFonts w:eastAsiaTheme="majorEastAsia" w:cstheme="majorBidi"/>
      <w:b/>
      <w:i/>
      <w:iCs/>
      <w:color w:val="2F5496" w:themeColor="accent1" w:themeShade="BF"/>
    </w:rPr>
  </w:style>
  <w:style w:type="character" w:styleId="FollowedHyperlink">
    <w:name w:val="FollowedHyperlink"/>
    <w:basedOn w:val="DefaultParagraphFont"/>
    <w:uiPriority w:val="99"/>
    <w:semiHidden/>
    <w:unhideWhenUsed/>
    <w:rsid w:val="00176ABB"/>
    <w:rPr>
      <w:color w:val="954F72" w:themeColor="followedHyperlink"/>
      <w:u w:val="single"/>
    </w:rPr>
  </w:style>
  <w:style w:type="paragraph" w:styleId="Footer">
    <w:name w:val="footer"/>
    <w:basedOn w:val="Normal"/>
    <w:link w:val="FooterChar"/>
    <w:uiPriority w:val="99"/>
    <w:unhideWhenUsed/>
    <w:rsid w:val="00E23E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3EE0"/>
  </w:style>
  <w:style w:type="character" w:styleId="PageNumber">
    <w:name w:val="page number"/>
    <w:basedOn w:val="DefaultParagraphFont"/>
    <w:uiPriority w:val="99"/>
    <w:semiHidden/>
    <w:unhideWhenUsed/>
    <w:rsid w:val="00E23EE0"/>
  </w:style>
  <w:style w:type="character" w:styleId="LineNumber">
    <w:name w:val="line number"/>
    <w:basedOn w:val="DefaultParagraphFont"/>
    <w:uiPriority w:val="99"/>
    <w:semiHidden/>
    <w:unhideWhenUsed/>
    <w:rsid w:val="00E23EE0"/>
  </w:style>
  <w:style w:type="character" w:customStyle="1" w:styleId="contentpasted0">
    <w:name w:val="contentpasted0"/>
    <w:basedOn w:val="DefaultParagraphFont"/>
    <w:rsid w:val="00AC7155"/>
  </w:style>
  <w:style w:type="character" w:customStyle="1" w:styleId="ListParagraphChar">
    <w:name w:val="List Paragraph Char"/>
    <w:link w:val="ListParagraph"/>
    <w:uiPriority w:val="34"/>
    <w:rsid w:val="001C61B1"/>
    <w:rPr>
      <w:rFonts w:eastAsia="Times New Roman"/>
      <w:sz w:val="22"/>
      <w:szCs w:val="22"/>
      <w:lang w:eastAsia="en-US"/>
    </w:rPr>
  </w:style>
  <w:style w:type="paragraph" w:styleId="Header">
    <w:name w:val="header"/>
    <w:basedOn w:val="Normal"/>
    <w:link w:val="HeaderChar"/>
    <w:uiPriority w:val="99"/>
    <w:unhideWhenUsed/>
    <w:rsid w:val="00E566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699"/>
  </w:style>
  <w:style w:type="character" w:customStyle="1" w:styleId="Heading5Char">
    <w:name w:val="Heading 5 Char"/>
    <w:basedOn w:val="DefaultParagraphFont"/>
    <w:link w:val="Heading5"/>
    <w:uiPriority w:val="9"/>
    <w:semiHidden/>
    <w:rsid w:val="00E56699"/>
    <w:rPr>
      <w:rFonts w:eastAsiaTheme="majorEastAsia" w:cstheme="majorBidi"/>
      <w:b/>
      <w:i/>
      <w:color w:val="2F5496" w:themeColor="accent1" w:themeShade="BF"/>
    </w:rPr>
  </w:style>
  <w:style w:type="character" w:styleId="CommentReference">
    <w:name w:val="annotation reference"/>
    <w:basedOn w:val="DefaultParagraphFont"/>
    <w:uiPriority w:val="99"/>
    <w:semiHidden/>
    <w:unhideWhenUsed/>
    <w:rsid w:val="00C56B06"/>
    <w:rPr>
      <w:sz w:val="16"/>
      <w:szCs w:val="16"/>
    </w:rPr>
  </w:style>
  <w:style w:type="paragraph" w:styleId="CommentText">
    <w:name w:val="annotation text"/>
    <w:basedOn w:val="Normal"/>
    <w:link w:val="CommentTextChar"/>
    <w:uiPriority w:val="99"/>
    <w:semiHidden/>
    <w:unhideWhenUsed/>
    <w:rsid w:val="00C56B06"/>
    <w:pPr>
      <w:spacing w:line="240" w:lineRule="auto"/>
    </w:pPr>
    <w:rPr>
      <w:sz w:val="20"/>
      <w:szCs w:val="20"/>
    </w:rPr>
  </w:style>
  <w:style w:type="character" w:customStyle="1" w:styleId="CommentTextChar">
    <w:name w:val="Comment Text Char"/>
    <w:basedOn w:val="DefaultParagraphFont"/>
    <w:link w:val="CommentText"/>
    <w:uiPriority w:val="99"/>
    <w:semiHidden/>
    <w:rsid w:val="00C56B06"/>
    <w:rPr>
      <w:sz w:val="20"/>
      <w:szCs w:val="20"/>
    </w:rPr>
  </w:style>
  <w:style w:type="paragraph" w:styleId="CommentSubject">
    <w:name w:val="annotation subject"/>
    <w:basedOn w:val="CommentText"/>
    <w:next w:val="CommentText"/>
    <w:link w:val="CommentSubjectChar"/>
    <w:uiPriority w:val="99"/>
    <w:semiHidden/>
    <w:unhideWhenUsed/>
    <w:rsid w:val="00C56B06"/>
    <w:rPr>
      <w:b/>
      <w:bCs/>
    </w:rPr>
  </w:style>
  <w:style w:type="character" w:customStyle="1" w:styleId="CommentSubjectChar">
    <w:name w:val="Comment Subject Char"/>
    <w:basedOn w:val="CommentTextChar"/>
    <w:link w:val="CommentSubject"/>
    <w:uiPriority w:val="99"/>
    <w:semiHidden/>
    <w:rsid w:val="00C56B06"/>
    <w:rPr>
      <w:b/>
      <w:bCs/>
      <w:sz w:val="20"/>
      <w:szCs w:val="20"/>
    </w:rPr>
  </w:style>
  <w:style w:type="paragraph" w:styleId="BalloonText">
    <w:name w:val="Balloon Text"/>
    <w:basedOn w:val="Normal"/>
    <w:link w:val="BalloonTextChar"/>
    <w:uiPriority w:val="99"/>
    <w:semiHidden/>
    <w:unhideWhenUsed/>
    <w:rsid w:val="00C56B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6B06"/>
    <w:rPr>
      <w:rFonts w:ascii="Segoe UI" w:hAnsi="Segoe UI" w:cs="Segoe UI"/>
      <w:sz w:val="18"/>
      <w:szCs w:val="18"/>
    </w:rPr>
  </w:style>
  <w:style w:type="paragraph" w:styleId="Revision">
    <w:name w:val="Revision"/>
    <w:hidden/>
    <w:uiPriority w:val="99"/>
    <w:semiHidden/>
    <w:rsid w:val="007930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9627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44C1F3-5AF3-6941-BAC5-F454D53518F5}">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58467-9FB8-2F4B-86CE-EED24106C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29</TotalTime>
  <Pages>6</Pages>
  <Words>1328</Words>
  <Characters>75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Peng</dc:creator>
  <cp:keywords/>
  <dc:description/>
  <cp:lastModifiedBy>Editor</cp:lastModifiedBy>
  <cp:revision>364</cp:revision>
  <dcterms:created xsi:type="dcterms:W3CDTF">2022-10-13T02:15:00Z</dcterms:created>
  <dcterms:modified xsi:type="dcterms:W3CDTF">2024-08-1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563</vt:lpwstr>
  </property>
  <property fmtid="{D5CDD505-2E9C-101B-9397-08002B2CF9AE}" pid="3" name="grammarly_documentContext">
    <vt:lpwstr>{"goals":[],"domain":"general","emotions":[],"dialect":"american"}</vt:lpwstr>
  </property>
  <property fmtid="{D5CDD505-2E9C-101B-9397-08002B2CF9AE}" pid="4" name="GrammarlyDocumentId">
    <vt:lpwstr>e19d91e4bc3db0d66622561d326683c380d2fdd450913d9a338c477a4b9c5611</vt:lpwstr>
  </property>
</Properties>
</file>